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73F95" w14:textId="40AE748C" w:rsidR="00742A1F" w:rsidRPr="00742A1F" w:rsidRDefault="00742A1F" w:rsidP="00742A1F">
      <w:pPr>
        <w:pStyle w:val="Legenda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42A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76267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Pr="00742A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742A1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ry matter intake and ruminal pH of rumen cannulated Nellore cattle fed high concentrate diets containing sodium monensin (MON), virginiamycin (VM) or both on day 2 after adaptation</w:t>
      </w:r>
      <w:r w:rsidRPr="00742A1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eriod</w:t>
      </w:r>
      <w:r w:rsidRPr="00742A1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W w:w="14330" w:type="dxa"/>
        <w:jc w:val="center"/>
        <w:tblLayout w:type="fixed"/>
        <w:tblLook w:val="04A0" w:firstRow="1" w:lastRow="0" w:firstColumn="1" w:lastColumn="0" w:noHBand="0" w:noVBand="1"/>
      </w:tblPr>
      <w:tblGrid>
        <w:gridCol w:w="3184"/>
        <w:gridCol w:w="1429"/>
        <w:gridCol w:w="1163"/>
        <w:gridCol w:w="956"/>
        <w:gridCol w:w="1072"/>
        <w:gridCol w:w="843"/>
        <w:gridCol w:w="790"/>
        <w:gridCol w:w="1675"/>
        <w:gridCol w:w="1658"/>
        <w:gridCol w:w="892"/>
        <w:gridCol w:w="660"/>
        <w:gridCol w:w="8"/>
      </w:tblGrid>
      <w:tr w:rsidR="00742A1F" w:rsidRPr="00742A1F" w14:paraId="18CA2EBC" w14:textId="77777777" w:rsidTr="00742A1F">
        <w:trPr>
          <w:trHeight w:val="265"/>
          <w:jc w:val="center"/>
        </w:trPr>
        <w:tc>
          <w:tcPr>
            <w:tcW w:w="31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57F2FB0" w14:textId="77777777" w:rsidR="00742A1F" w:rsidRPr="00742A1F" w:rsidRDefault="00742A1F" w:rsidP="008A16D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B5556D1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s</w:t>
            </w: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F06EA2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9D12D77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proofErr w:type="spellStart"/>
            <w:proofErr w:type="gramStart"/>
            <w:r w:rsidRPr="00742A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742A1F" w:rsidRPr="00742A1F" w14:paraId="6CDD1AD9" w14:textId="77777777" w:rsidTr="00742A1F">
        <w:trPr>
          <w:trHeight w:val="265"/>
          <w:jc w:val="center"/>
        </w:trPr>
        <w:tc>
          <w:tcPr>
            <w:tcW w:w="31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FA97B" w14:textId="77777777" w:rsidR="00742A1F" w:rsidRPr="00742A1F" w:rsidRDefault="00742A1F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C59C97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D151C94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MONVM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F63DCC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VM</w:t>
            </w:r>
          </w:p>
        </w:tc>
        <w:tc>
          <w:tcPr>
            <w:tcW w:w="790" w:type="dxa"/>
            <w:shd w:val="clear" w:color="auto" w:fill="FFFFFF"/>
            <w:noWrap/>
            <w:vAlign w:val="bottom"/>
          </w:tcPr>
          <w:p w14:paraId="2AAD8165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D49C1B4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MONVM14 vs. VM14</w:t>
            </w:r>
          </w:p>
        </w:tc>
        <w:tc>
          <w:tcPr>
            <w:tcW w:w="16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98F133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MON14 vs. VM14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36A376D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VM effect</w:t>
            </w: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742A1F" w:rsidRPr="00742A1F" w14:paraId="4442D827" w14:textId="77777777" w:rsidTr="00742A1F">
        <w:trPr>
          <w:gridAfter w:val="1"/>
          <w:wAfter w:w="8" w:type="dxa"/>
          <w:trHeight w:val="265"/>
          <w:jc w:val="center"/>
        </w:trPr>
        <w:tc>
          <w:tcPr>
            <w:tcW w:w="31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BF742" w14:textId="77777777" w:rsidR="00742A1F" w:rsidRPr="00742A1F" w:rsidRDefault="00742A1F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82985B4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BFB256E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CD7BB08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B2F2C72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BC90C12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AE0F5B7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F4BE4" w14:textId="77777777" w:rsidR="00742A1F" w:rsidRPr="00742A1F" w:rsidRDefault="00742A1F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F3E93" w14:textId="77777777" w:rsidR="00742A1F" w:rsidRPr="00742A1F" w:rsidRDefault="00742A1F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1205196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FE6CC92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</w:p>
        </w:tc>
      </w:tr>
      <w:tr w:rsidR="00742A1F" w:rsidRPr="00742A1F" w14:paraId="19759756" w14:textId="77777777" w:rsidTr="00742A1F">
        <w:trPr>
          <w:gridAfter w:val="1"/>
          <w:wAfter w:w="8" w:type="dxa"/>
          <w:trHeight w:val="265"/>
          <w:jc w:val="center"/>
        </w:trPr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36B2536" w14:textId="77777777" w:rsidR="00742A1F" w:rsidRPr="00742A1F" w:rsidRDefault="00742A1F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DMI</w:t>
            </w: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F68AD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F8971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890AA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290B8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696D8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5B88F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6027E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A6CA0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5E93A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12B43" w14:textId="77777777" w:rsidR="00742A1F" w:rsidRPr="00742A1F" w:rsidRDefault="00742A1F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2A1F" w:rsidRPr="00742A1F" w14:paraId="71C4A06E" w14:textId="77777777" w:rsidTr="00742A1F">
        <w:trPr>
          <w:gridAfter w:val="1"/>
          <w:wAfter w:w="8" w:type="dxa"/>
          <w:trHeight w:val="265"/>
          <w:jc w:val="center"/>
        </w:trPr>
        <w:tc>
          <w:tcPr>
            <w:tcW w:w="3186" w:type="dxa"/>
            <w:shd w:val="clear" w:color="auto" w:fill="FFFFFF"/>
            <w:noWrap/>
            <w:vAlign w:val="bottom"/>
            <w:hideMark/>
          </w:tcPr>
          <w:p w14:paraId="4F3B8A98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Kg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3A40C694" w14:textId="3B9C36A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7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20F020A" w14:textId="3FDA0CB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5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74CE3782" w14:textId="2F549BF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7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26347C6D" w14:textId="5BF0253A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696215D" w14:textId="26D0FB6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88AB65E" w14:textId="2DD0A1E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675" w:type="dxa"/>
            <w:shd w:val="clear" w:color="auto" w:fill="FFFFFF"/>
            <w:noWrap/>
            <w:vAlign w:val="center"/>
          </w:tcPr>
          <w:p w14:paraId="4C82F5DC" w14:textId="7DAEAC8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58" w:type="dxa"/>
            <w:shd w:val="clear" w:color="auto" w:fill="FFFFFF"/>
            <w:noWrap/>
            <w:vAlign w:val="center"/>
          </w:tcPr>
          <w:p w14:paraId="571EDE39" w14:textId="0090C184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564020B9" w14:textId="76661312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7534483F" w14:textId="44F693A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742A1F" w:rsidRPr="00742A1F" w14:paraId="290C881D" w14:textId="77777777" w:rsidTr="00742A1F">
        <w:trPr>
          <w:gridAfter w:val="1"/>
          <w:wAfter w:w="8" w:type="dxa"/>
          <w:trHeight w:val="68"/>
          <w:jc w:val="center"/>
        </w:trPr>
        <w:tc>
          <w:tcPr>
            <w:tcW w:w="3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F4B8C6E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%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W</w:t>
            </w: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057242A" w14:textId="72E9389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A132EAF" w14:textId="2B25938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6CF2B7BA" w14:textId="3A48CC3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367F57B4" w14:textId="15CF769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E54550E" w14:textId="5304FDBB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44FCA90" w14:textId="37DEF16E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41AACEF" w14:textId="311D776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E6936A0" w14:textId="4C5C99A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5615DE2" w14:textId="428C0A52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35B8510" w14:textId="1174C7A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742A1F" w:rsidRPr="00742A1F" w14:paraId="44B93347" w14:textId="77777777" w:rsidTr="00742A1F">
        <w:trPr>
          <w:gridAfter w:val="1"/>
          <w:wAfter w:w="6" w:type="dxa"/>
          <w:trHeight w:val="226"/>
          <w:jc w:val="center"/>
        </w:trPr>
        <w:tc>
          <w:tcPr>
            <w:tcW w:w="864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CE7715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pH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measurement</w:t>
            </w:r>
            <w:proofErr w:type="spellEnd"/>
          </w:p>
        </w:tc>
        <w:tc>
          <w:tcPr>
            <w:tcW w:w="790" w:type="dxa"/>
            <w:shd w:val="clear" w:color="auto" w:fill="FFFFFF"/>
            <w:noWrap/>
            <w:vAlign w:val="bottom"/>
            <w:hideMark/>
          </w:tcPr>
          <w:p w14:paraId="6BBB4375" w14:textId="7777777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75" w:type="dxa"/>
            <w:shd w:val="clear" w:color="auto" w:fill="FFFFFF"/>
            <w:noWrap/>
            <w:vAlign w:val="bottom"/>
            <w:hideMark/>
          </w:tcPr>
          <w:p w14:paraId="0A17CFC0" w14:textId="7777777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8" w:type="dxa"/>
            <w:shd w:val="clear" w:color="auto" w:fill="FFFFFF"/>
            <w:noWrap/>
            <w:vAlign w:val="bottom"/>
            <w:hideMark/>
          </w:tcPr>
          <w:p w14:paraId="4E89B01F" w14:textId="7777777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shd w:val="clear" w:color="auto" w:fill="FFFFFF"/>
          </w:tcPr>
          <w:p w14:paraId="13367805" w14:textId="7777777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</w:tcPr>
          <w:p w14:paraId="2BA71ABB" w14:textId="7777777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2A1F" w:rsidRPr="00742A1F" w14:paraId="45129647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center"/>
            <w:hideMark/>
          </w:tcPr>
          <w:p w14:paraId="0FF0FF3E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 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2B7C95D6" w14:textId="1953371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3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58D01F0" w14:textId="4300A36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1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6D90542A" w14:textId="7146AFD6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4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54F9B263" w14:textId="3FD4864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A3D65CC" w14:textId="5730FEA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076F0D0" w14:textId="3E56CDA4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1E015420" w14:textId="0A59941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34050D24" w14:textId="09519F7E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0D5FCCA" w14:textId="1DC8602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6C4F9BA2" w14:textId="2B1CE41A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742A1F" w:rsidRPr="00742A1F" w14:paraId="05D1AD23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center"/>
            <w:hideMark/>
          </w:tcPr>
          <w:p w14:paraId="751C0884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  <w:proofErr w:type="spellEnd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 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4F7FB147" w14:textId="2874841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3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70C0DE69" w14:textId="0A8A4B7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5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32215862" w14:textId="0DA54B5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7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4448735B" w14:textId="1948352E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A7E360A" w14:textId="022CE0C2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3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6EBD827" w14:textId="231BD45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60D024AF" w14:textId="2993A04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2C1C4995" w14:textId="1B60537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543FA435" w14:textId="0E67749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288B5F3F" w14:textId="31EF9E3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742A1F" w:rsidRPr="00742A1F" w14:paraId="319CEBA1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center"/>
            <w:hideMark/>
          </w:tcPr>
          <w:p w14:paraId="57EBC27F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  <w:proofErr w:type="spellEnd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 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0A91777A" w14:textId="18FBEB9A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09A14808" w14:textId="767DD6EA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6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0B55240A" w14:textId="0EB72B0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5C5451E6" w14:textId="23FB4A86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8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29D6BC39" w14:textId="7A66B504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DFF9E1D" w14:textId="7DAEA7B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42619C58" w14:textId="1F78C72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35B7C5B2" w14:textId="596E693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6627FC74" w14:textId="50957F0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270CD039" w14:textId="1236B0E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742A1F" w:rsidRPr="00742A1F" w14:paraId="04A8FC9B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bottom"/>
            <w:hideMark/>
          </w:tcPr>
          <w:p w14:paraId="6C085FEB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 &lt;5.2, h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1854B1CF" w14:textId="138A41D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04361A5C" w14:textId="54AAC22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0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2A9DEBD4" w14:textId="513B5F7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076CE488" w14:textId="6DC9A88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787F7F1" w14:textId="6C521BA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63FBDC8" w14:textId="3064C63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4660646B" w14:textId="777C99E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7AF930A3" w14:textId="7BC69E1E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4CBE044" w14:textId="572CFF02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5C675EB4" w14:textId="743FC3F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742A1F" w:rsidRPr="00742A1F" w14:paraId="79AF3A44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bottom"/>
            <w:hideMark/>
          </w:tcPr>
          <w:p w14:paraId="61EF7849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 &lt;5.6, h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3AE66847" w14:textId="3A0CDF9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0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343B4AE1" w14:textId="35E7F2DE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9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61B46078" w14:textId="24FBB7E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4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5FE5C76A" w14:textId="67CAD17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0D2015F6" w14:textId="6AD3879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3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2F739CA" w14:textId="2515D2D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0170AF70" w14:textId="0228128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5B06FFE0" w14:textId="0DACE7E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36932A50" w14:textId="4D4CFB0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46CB209E" w14:textId="1D47D70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742A1F" w:rsidRPr="00742A1F" w14:paraId="31D19607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bottom"/>
            <w:hideMark/>
          </w:tcPr>
          <w:p w14:paraId="525B3FFC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 &lt;6.2 h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11B27500" w14:textId="1AE9D7A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2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063F3B4C" w14:textId="1E5D032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2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42D29239" w14:textId="5004B9B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40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234076B7" w14:textId="60566F6F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7B17146E" w14:textId="6EFDE51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3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F77CAE1" w14:textId="5145B92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71AEEA95" w14:textId="565A702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5E6A55F4" w14:textId="3D48435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30706D59" w14:textId="680FD41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641FC4E6" w14:textId="4248864B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742A1F" w:rsidRPr="00742A1F" w14:paraId="4E7F1981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center"/>
            <w:hideMark/>
          </w:tcPr>
          <w:p w14:paraId="507568A7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ea &lt; 5.2 pH x h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433CADE7" w14:textId="180305E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09E84B97" w14:textId="714F5E4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2FA89D13" w14:textId="1D4B8A0A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729EA4BC" w14:textId="75FB68E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4B22C166" w14:textId="48F3C2B4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F623EB3" w14:textId="7ADBDD9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470C07EF" w14:textId="668E204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33992A6D" w14:textId="184BEE3F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15FD5FD5" w14:textId="7354C276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345225C1" w14:textId="15B5133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742A1F" w:rsidRPr="00742A1F" w14:paraId="2E43A199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center"/>
            <w:hideMark/>
          </w:tcPr>
          <w:p w14:paraId="7D025322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ea &lt; 5.6 pH x h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5D3C476B" w14:textId="470709E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C8CCEAD" w14:textId="0CE021C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70E1B7E2" w14:textId="4A813F25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1E584ED1" w14:textId="5B603A6B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CD46930" w14:textId="15ADFBC2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BD4384B" w14:textId="5FD1937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578077A0" w14:textId="7578270A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767A21EB" w14:textId="33FF9C9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6742AAF" w14:textId="5EAE0F0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71964E38" w14:textId="56842DC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742A1F" w:rsidRPr="00742A1F" w14:paraId="384CC53F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center"/>
            <w:hideMark/>
          </w:tcPr>
          <w:p w14:paraId="739B29BE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rea &lt; 6.2 pH x h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229D62F3" w14:textId="74147EBE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0AE9C0BF" w14:textId="0D7CCFC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9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44942944" w14:textId="4E9FEFA2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9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02FFF34B" w14:textId="68B8EF7E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302532B4" w14:textId="19C8A63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5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E16EE8C" w14:textId="06134EB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70CA4274" w14:textId="1D7EAB2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658" w:type="dxa"/>
            <w:shd w:val="clear" w:color="auto" w:fill="FFFFFF"/>
            <w:vAlign w:val="center"/>
          </w:tcPr>
          <w:p w14:paraId="1A6454ED" w14:textId="7027EF9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161ADA72" w14:textId="27DE07A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1F3B12CB" w14:textId="0BD7BCDA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742A1F" w:rsidRPr="00742A1F" w14:paraId="1A8C6358" w14:textId="77777777" w:rsidTr="00742A1F">
        <w:trPr>
          <w:gridAfter w:val="1"/>
          <w:wAfter w:w="8" w:type="dxa"/>
          <w:trHeight w:val="226"/>
          <w:jc w:val="center"/>
        </w:trPr>
        <w:tc>
          <w:tcPr>
            <w:tcW w:w="3186" w:type="dxa"/>
            <w:shd w:val="clear" w:color="auto" w:fill="FFFFFF"/>
            <w:noWrap/>
            <w:vAlign w:val="center"/>
            <w:hideMark/>
          </w:tcPr>
          <w:p w14:paraId="7437D102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1429" w:type="dxa"/>
            <w:shd w:val="clear" w:color="auto" w:fill="FFFFFF"/>
            <w:vAlign w:val="center"/>
          </w:tcPr>
          <w:p w14:paraId="1C5A32BD" w14:textId="514F4153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07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4B593D9F" w14:textId="083C8C4C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21</w:t>
            </w:r>
          </w:p>
        </w:tc>
        <w:tc>
          <w:tcPr>
            <w:tcW w:w="956" w:type="dxa"/>
            <w:shd w:val="clear" w:color="auto" w:fill="FFFFFF"/>
            <w:noWrap/>
            <w:vAlign w:val="center"/>
          </w:tcPr>
          <w:p w14:paraId="399DE91C" w14:textId="419D65F8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27</w:t>
            </w:r>
          </w:p>
        </w:tc>
        <w:tc>
          <w:tcPr>
            <w:tcW w:w="1072" w:type="dxa"/>
            <w:shd w:val="clear" w:color="auto" w:fill="FFFFFF"/>
            <w:noWrap/>
            <w:vAlign w:val="center"/>
          </w:tcPr>
          <w:p w14:paraId="7A04A3AC" w14:textId="4E5DBAB4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16</w:t>
            </w:r>
          </w:p>
        </w:tc>
        <w:tc>
          <w:tcPr>
            <w:tcW w:w="841" w:type="dxa"/>
            <w:shd w:val="clear" w:color="auto" w:fill="FFFFFF"/>
            <w:noWrap/>
            <w:vAlign w:val="center"/>
          </w:tcPr>
          <w:p w14:paraId="1F07E8C9" w14:textId="7CD05C8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2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D7A1EB2" w14:textId="2DBFA07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675" w:type="dxa"/>
            <w:shd w:val="clear" w:color="auto" w:fill="FFFFFF"/>
            <w:noWrap/>
            <w:vAlign w:val="center"/>
          </w:tcPr>
          <w:p w14:paraId="20F84492" w14:textId="1F7824F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658" w:type="dxa"/>
            <w:shd w:val="clear" w:color="auto" w:fill="FFFFFF"/>
            <w:noWrap/>
            <w:vAlign w:val="center"/>
          </w:tcPr>
          <w:p w14:paraId="6F6B4777" w14:textId="471ED19D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01A18371" w14:textId="6E74B95B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660" w:type="dxa"/>
            <w:shd w:val="clear" w:color="auto" w:fill="FFFFFF"/>
            <w:vAlign w:val="center"/>
          </w:tcPr>
          <w:p w14:paraId="2C3C260C" w14:textId="0EF7C0D0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742A1F" w:rsidRPr="00742A1F" w14:paraId="15CD5D3E" w14:textId="77777777" w:rsidTr="00742A1F">
        <w:trPr>
          <w:gridAfter w:val="1"/>
          <w:wAfter w:w="8" w:type="dxa"/>
          <w:trHeight w:val="236"/>
          <w:jc w:val="center"/>
        </w:trPr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CBE2CD" w14:textId="77777777" w:rsidR="00742A1F" w:rsidRPr="00742A1F" w:rsidRDefault="00742A1F" w:rsidP="00742A1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Ox</w:t>
            </w:r>
            <w:proofErr w:type="spellEnd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redox </w:t>
            </w:r>
            <w:proofErr w:type="spellStart"/>
            <w:r w:rsidRPr="00742A1F">
              <w:rPr>
                <w:rFonts w:ascii="Times New Roman" w:eastAsia="Times New Roman" w:hAnsi="Times New Roman" w:cs="Times New Roman"/>
                <w:sz w:val="24"/>
                <w:szCs w:val="24"/>
              </w:rPr>
              <w:t>potentia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C89AAB" w14:textId="6889E232" w:rsidR="00742A1F" w:rsidRPr="00742A1F" w:rsidRDefault="00742A1F" w:rsidP="00742A1F">
            <w:pPr>
              <w:tabs>
                <w:tab w:val="left" w:pos="660"/>
              </w:tabs>
              <w:spacing w:after="0"/>
              <w:ind w:hanging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72.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E25930" w14:textId="15DEE22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55.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E847E70" w14:textId="607AE91B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88.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BF35172" w14:textId="664D9C07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88.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0887C8D" w14:textId="4A67B5F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82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F1EE38C" w14:textId="2B7AE059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F0C3FC9" w14:textId="5F2F3454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3F7D844" w14:textId="045C4D94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305ECC" w14:textId="51AC9CA4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B1BDDB" w14:textId="66021871" w:rsidR="00742A1F" w:rsidRPr="00742A1F" w:rsidRDefault="00742A1F" w:rsidP="00742A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</w:tbl>
    <w:p w14:paraId="1671961D" w14:textId="55DD0D64" w:rsidR="00E2482C" w:rsidRDefault="00742A1F" w:rsidP="00762673">
      <w:pPr>
        <w:pStyle w:val="MarianaTexto"/>
        <w:spacing w:line="240" w:lineRule="auto"/>
        <w:ind w:firstLine="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742A1F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742A1F">
        <w:rPr>
          <w:rFonts w:ascii="Times New Roman" w:hAnsi="Times New Roman" w:cs="Times New Roman"/>
          <w:szCs w:val="24"/>
          <w:lang w:val="en-US"/>
        </w:rPr>
        <w:t xml:space="preserve">MON14: 27 mg of MON/kg of DM and adaption for 14 d; MON+VM14: 27 mg of MON/kg of DM and 25 mg of VM/kg of DM and adaption for 14 d; VM14: 25 mg of VM/kg of DM and adaption for 14 d; VM9: 25 mg of VM/kg of DM and adaption for 9 d; VM6: 25 mg of VM/kg of DM and adaption for 6 d; </w:t>
      </w:r>
      <w:r w:rsidRPr="00742A1F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742A1F">
        <w:rPr>
          <w:rFonts w:ascii="Times New Roman" w:hAnsi="Times New Roman" w:cs="Times New Roman"/>
          <w:szCs w:val="24"/>
          <w:lang w:val="en-US"/>
        </w:rPr>
        <w:t xml:space="preserve">Dry matter intake; </w:t>
      </w:r>
      <w:r w:rsidRPr="00742A1F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742A1F">
        <w:rPr>
          <w:rFonts w:ascii="Times New Roman" w:hAnsi="Times New Roman" w:cs="Times New Roman"/>
          <w:szCs w:val="24"/>
          <w:lang w:val="en-US"/>
        </w:rPr>
        <w:t xml:space="preserve">Body weight; </w:t>
      </w:r>
      <w:r w:rsidRPr="00742A1F"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742A1F">
        <w:rPr>
          <w:rFonts w:ascii="Times New Roman" w:hAnsi="Times New Roman" w:cs="Times New Roman"/>
          <w:szCs w:val="24"/>
          <w:lang w:val="en-US"/>
        </w:rPr>
        <w:t xml:space="preserve">Standard Error of Mean; </w:t>
      </w:r>
      <w:r w:rsidRPr="00742A1F">
        <w:rPr>
          <w:rFonts w:ascii="Times New Roman" w:hAnsi="Times New Roman" w:cs="Times New Roman"/>
          <w:szCs w:val="24"/>
          <w:vertAlign w:val="superscript"/>
          <w:lang w:val="en-US"/>
        </w:rPr>
        <w:t>5</w:t>
      </w:r>
      <w:r w:rsidRPr="00742A1F">
        <w:rPr>
          <w:rFonts w:ascii="Times New Roman" w:hAnsi="Times New Roman" w:cs="Times New Roman"/>
          <w:szCs w:val="24"/>
          <w:lang w:val="en-US"/>
        </w:rPr>
        <w:t>L: linear and Q: quadratic responses for the effect of adaptation length in cattle fed only VM.</w:t>
      </w:r>
    </w:p>
    <w:p w14:paraId="0E8CC259" w14:textId="0CB853C0" w:rsidR="00E2482C" w:rsidRPr="009426DD" w:rsidRDefault="00E2482C" w:rsidP="009426DD">
      <w:pPr>
        <w:spacing w:after="0" w:line="240" w:lineRule="auto"/>
        <w:ind w:right="8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sectPr w:rsidR="00E2482C" w:rsidRPr="009426DD" w:rsidSect="00AD26C7">
          <w:headerReference w:type="default" r:id="rId8"/>
          <w:pgSz w:w="16838" w:h="11906" w:orient="landscape"/>
          <w:pgMar w:top="1080" w:right="1440" w:bottom="1080" w:left="1440" w:header="706" w:footer="706" w:gutter="0"/>
          <w:cols w:space="708"/>
          <w:docGrid w:linePitch="360"/>
        </w:sectPr>
      </w:pPr>
    </w:p>
    <w:p w14:paraId="4DD33EA5" w14:textId="5BFA3E83" w:rsidR="00E2482C" w:rsidRDefault="00E2482C" w:rsidP="00E2482C">
      <w:pPr>
        <w:pStyle w:val="MarianaTexto"/>
        <w:spacing w:line="240" w:lineRule="auto"/>
        <w:ind w:firstLine="0"/>
        <w:rPr>
          <w:rFonts w:ascii="Times New Roman" w:eastAsia="Times New Roman" w:hAnsi="Times New Roman" w:cs="Times New Roman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Cs w:val="24"/>
          <w:lang w:val="en-US"/>
        </w:rPr>
        <w:t>B</w:t>
      </w:r>
      <w:r>
        <w:rPr>
          <w:rFonts w:ascii="Times New Roman" w:eastAsia="Times New Roman" w:hAnsi="Times New Roman" w:cs="Times New Roman"/>
          <w:b/>
          <w:bCs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Feeding behavior and feed selectivity of rumen cannulated Nellore cattle fed high concentrate diets containing sodium monensin (MON), virginiamycin (VM) or both </w:t>
      </w:r>
      <w:r w:rsidR="004838A3" w:rsidRPr="004838A3">
        <w:rPr>
          <w:rFonts w:ascii="Times New Roman" w:eastAsia="Times New Roman" w:hAnsi="Times New Roman" w:cs="Times New Roman"/>
          <w:szCs w:val="24"/>
          <w:lang w:val="en-US"/>
        </w:rPr>
        <w:t>on day 2 after adaptation period.</w:t>
      </w:r>
    </w:p>
    <w:tbl>
      <w:tblPr>
        <w:tblW w:w="14084" w:type="dxa"/>
        <w:tblLook w:val="04A0" w:firstRow="1" w:lastRow="0" w:firstColumn="1" w:lastColumn="0" w:noHBand="0" w:noVBand="1"/>
      </w:tblPr>
      <w:tblGrid>
        <w:gridCol w:w="1150"/>
        <w:gridCol w:w="3078"/>
        <w:gridCol w:w="876"/>
        <w:gridCol w:w="1375"/>
        <w:gridCol w:w="876"/>
        <w:gridCol w:w="876"/>
        <w:gridCol w:w="876"/>
        <w:gridCol w:w="790"/>
        <w:gridCol w:w="1403"/>
        <w:gridCol w:w="1290"/>
        <w:gridCol w:w="772"/>
        <w:gridCol w:w="722"/>
      </w:tblGrid>
      <w:tr w:rsidR="00E2482C" w:rsidRPr="00E2482C" w14:paraId="7CF804D2" w14:textId="77777777" w:rsidTr="00E2482C">
        <w:trPr>
          <w:trHeight w:val="231"/>
        </w:trPr>
        <w:tc>
          <w:tcPr>
            <w:tcW w:w="422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172E76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18021699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487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05E3BA2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29CBB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CE37478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proofErr w:type="spellStart"/>
            <w:proofErr w:type="gramStart"/>
            <w:r w:rsidRPr="00E2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E2482C" w:rsidRPr="00E2482C" w14:paraId="0BB20E93" w14:textId="77777777" w:rsidTr="00E2482C">
        <w:trPr>
          <w:trHeight w:val="221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DD556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4E378F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B63155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V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58F4F31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5DDBEF3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6F35A4E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VM14</w:t>
            </w:r>
          </w:p>
          <w:p w14:paraId="40DC16A3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 VM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65D3CD0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14vs.</w:t>
            </w:r>
          </w:p>
          <w:p w14:paraId="51F2C9FC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14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A3B9AE4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 effect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E2482C" w:rsidRPr="00E2482C" w14:paraId="13BEF17F" w14:textId="77777777" w:rsidTr="00E2482C">
        <w:trPr>
          <w:trHeight w:val="221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5C68A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1FE6B42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86595A0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C29DC03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CEA4478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2518038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0A8E6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C877A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619FA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14F70AD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FA2630D" w14:textId="777777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</w:tr>
      <w:tr w:rsidR="00E2482C" w:rsidRPr="00E2482C" w14:paraId="1FBBF8B2" w14:textId="77777777" w:rsidTr="00E2482C">
        <w:trPr>
          <w:trHeight w:val="221"/>
        </w:trPr>
        <w:tc>
          <w:tcPr>
            <w:tcW w:w="4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F434DB6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Feeding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behavi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08F7E9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1B99B6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8E49C88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555D6D7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91FA9E2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EC50A48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8285B6D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F483465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0EF1B0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5AD577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482C" w:rsidRPr="00E2482C" w14:paraId="2A5CC733" w14:textId="77777777" w:rsidTr="00E2482C">
        <w:trPr>
          <w:trHeight w:val="221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09407C90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ime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nt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ing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n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9F76720" w14:textId="1785AACA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7.00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733BDCB0" w14:textId="051854E1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5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A8E3044" w14:textId="3AB5B23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5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BDE82F0" w14:textId="678314B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0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251E9AF" w14:textId="2ABD97EE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1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B7EB6C3" w14:textId="701BFAF3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0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7364F07" w14:textId="3AE97D3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9828081" w14:textId="77B2568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E88C136" w14:textId="61E971F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6F69011E" w14:textId="53C6C17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E2482C" w:rsidRPr="00E2482C" w14:paraId="647F2F56" w14:textId="77777777" w:rsidTr="00E2482C">
        <w:trPr>
          <w:trHeight w:val="221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4452A733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ime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nt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ating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n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1E527CB" w14:textId="7DF5D4A1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7.00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3F346F89" w14:textId="117CE74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7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9A7BDF9" w14:textId="467A3FD4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8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32FE62E" w14:textId="5AEF94F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2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F9E3BB1" w14:textId="34327F41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2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464CBFE" w14:textId="7C773C54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9F2AF2F" w14:textId="2A74B158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E3764BB" w14:textId="0FAFA27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E203EC9" w14:textId="0AF8C1C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66159197" w14:textId="042FD1E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E2482C" w:rsidRPr="00E2482C" w14:paraId="2A2F1619" w14:textId="77777777" w:rsidTr="00E2482C">
        <w:trPr>
          <w:trHeight w:val="221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7E47DC24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ime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nt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n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5D5527B" w14:textId="5AEB2F1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9.00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03CA06D6" w14:textId="7FC1305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6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8750486" w14:textId="1048AAF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C3B7F24" w14:textId="4ED2C09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4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18968A9" w14:textId="0632F69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4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F80FA68" w14:textId="05524CB1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213278C" w14:textId="59C4501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3E0EF71" w14:textId="5FF956A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74E83C4" w14:textId="399565F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6A21B524" w14:textId="33765C2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E2482C" w:rsidRPr="00E2482C" w14:paraId="4D67A02C" w14:textId="77777777" w:rsidTr="00E2482C">
        <w:trPr>
          <w:trHeight w:val="221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6B6F85C3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n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06B6B06" w14:textId="0B7AFA2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78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23F58F49" w14:textId="316921A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E86AFA6" w14:textId="6C2AA5E4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00D3BC3" w14:textId="3B2B0E0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6BA741F" w14:textId="7DC5A8C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2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A05794B" w14:textId="4154E49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F0AF647" w14:textId="5B40608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296FF4C" w14:textId="7B7EE65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5CCEA0A" w14:textId="5EBAE5D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313B5CE6" w14:textId="43104B7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E2482C" w:rsidRPr="00E2482C" w14:paraId="3DAED7E0" w14:textId="77777777" w:rsidTr="00E2482C">
        <w:trPr>
          <w:trHeight w:val="249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1B788FCE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MI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g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B3180D0" w14:textId="07DB476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8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3527A77F" w14:textId="293CAA4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D517765" w14:textId="22E81D9A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3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95E49BD" w14:textId="3DC471F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13FAEA7" w14:textId="3455D6F8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31C1216" w14:textId="70D32B5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6EEB288" w14:textId="4FC34E3E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E43CB65" w14:textId="4E5779F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9DEC02C" w14:textId="632CC0D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717F5A0F" w14:textId="46EEEE6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E2482C" w:rsidRPr="00E2482C" w14:paraId="39A704BF" w14:textId="77777777" w:rsidTr="00E2482C">
        <w:trPr>
          <w:trHeight w:val="221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779C91E6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MI per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g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C96297A" w14:textId="024E9B0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37C21027" w14:textId="175C6E5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AF2720D" w14:textId="5C24BCB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20E13F2" w14:textId="0867888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11FFFBB" w14:textId="06EE502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3A29A74" w14:textId="70333778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00C0EBC" w14:textId="129D736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99E1DC8" w14:textId="0CEFA56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1E9798B" w14:textId="573D5171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14E894F4" w14:textId="666A3C5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E2482C" w:rsidRPr="00E2482C" w14:paraId="2EA00BD5" w14:textId="77777777" w:rsidTr="00E2482C">
        <w:trPr>
          <w:trHeight w:val="249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576DDE64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RDM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n/kg de DM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CF9755A" w14:textId="1C9E0AE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99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7917BB0F" w14:textId="500284B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2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E702596" w14:textId="7F86CF1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F5EBE23" w14:textId="71C2E7F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5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0B12BF8" w14:textId="5D4AB7E4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7F0881C" w14:textId="77E3E8B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1A26ACC" w14:textId="3D60BF7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EE7E42B" w14:textId="60A9D0C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12935DE" w14:textId="1499726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25043CDF" w14:textId="5DC5C37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E2482C" w:rsidRPr="00E2482C" w14:paraId="39175139" w14:textId="77777777" w:rsidTr="00E2482C">
        <w:trPr>
          <w:trHeight w:val="249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4CF2C108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RDM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n/kg de DM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7E43F84" w14:textId="7614EB9A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22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2A656074" w14:textId="0BAAD473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4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E321025" w14:textId="167D7DB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2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1A2124A" w14:textId="674CD82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2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1A47939" w14:textId="0A0D47F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3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DCB5F78" w14:textId="7D635A2A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E1A3750" w14:textId="439ED11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EC8E528" w14:textId="6DBBA3D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C0C1B5A" w14:textId="06E95A7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57823425" w14:textId="41416393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E2482C" w:rsidRPr="00E2482C" w14:paraId="331DFC74" w14:textId="77777777" w:rsidTr="00E2482C">
        <w:trPr>
          <w:trHeight w:val="249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4E93D31E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DF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</w:tcPr>
          <w:p w14:paraId="181716D1" w14:textId="1B9F5FD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9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48D31F80" w14:textId="33A5037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66C4797" w14:textId="3A8F2CA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30360BE" w14:textId="21B176B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3A340A7" w14:textId="3023EEB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8F40228" w14:textId="67870B8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403C147" w14:textId="3EC7248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F1A874D" w14:textId="5289030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7C56BE4" w14:textId="0495C30A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0BC8D848" w14:textId="006818C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E2482C" w:rsidRPr="00E2482C" w14:paraId="1192363D" w14:textId="77777777" w:rsidTr="00E2482C">
        <w:trPr>
          <w:trHeight w:val="221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206AADC2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RNDF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n/kg de DM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798A71F" w14:textId="4C2BABE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91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76501A37" w14:textId="5C81BA5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8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A0A9488" w14:textId="6D8AEBE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8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2F11C9F" w14:textId="0589DB7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7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6E3B2EF" w14:textId="14B4006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9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8547D5B" w14:textId="42D2D14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C59C048" w14:textId="78D2624E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A327B27" w14:textId="6D46566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DAB3759" w14:textId="348C0C7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4C77234E" w14:textId="7BC83B6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E2482C" w:rsidRPr="00E2482C" w14:paraId="7B2EC45A" w14:textId="77777777" w:rsidTr="00E2482C">
        <w:trPr>
          <w:trHeight w:val="221"/>
        </w:trPr>
        <w:tc>
          <w:tcPr>
            <w:tcW w:w="4228" w:type="dxa"/>
            <w:gridSpan w:val="2"/>
            <w:shd w:val="clear" w:color="auto" w:fill="FFFFFF"/>
            <w:noWrap/>
            <w:vAlign w:val="center"/>
            <w:hideMark/>
          </w:tcPr>
          <w:p w14:paraId="31377FE7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RNDF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n/kg de DM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9328E2B" w14:textId="426F2BCA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.39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6384EBE0" w14:textId="77D6E04A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.4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D59CB8F" w14:textId="587F2E8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.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8E32F52" w14:textId="2229C29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.0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E9B5F17" w14:textId="371B263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1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99BCA66" w14:textId="2CB44FD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8B08B1E" w14:textId="3A123ACE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7D5AC21" w14:textId="3E6D50A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B394A99" w14:textId="4B9CC44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0FEFBCE8" w14:textId="58229F0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E2482C" w:rsidRPr="00E2482C" w14:paraId="22399AA2" w14:textId="77777777" w:rsidTr="00E2482C">
        <w:trPr>
          <w:trHeight w:val="221"/>
        </w:trPr>
        <w:tc>
          <w:tcPr>
            <w:tcW w:w="4228" w:type="dxa"/>
            <w:gridSpan w:val="2"/>
            <w:shd w:val="clear" w:color="auto" w:fill="FFFFFF"/>
            <w:noWrap/>
            <w:vAlign w:val="bottom"/>
            <w:hideMark/>
          </w:tcPr>
          <w:p w14:paraId="4C2FBA1D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article</w:t>
            </w:r>
            <w:proofErr w:type="spellEnd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orting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5E03C978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shd w:val="clear" w:color="auto" w:fill="FFFFFF"/>
            <w:vAlign w:val="bottom"/>
          </w:tcPr>
          <w:p w14:paraId="5254DFC0" w14:textId="09676FAC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D18BCD1" w14:textId="27962CDA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9105F43" w14:textId="4743805C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423762A" w14:textId="03A0291C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F790785" w14:textId="7890D2BB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1224020" w14:textId="2CB6B6D5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A02D80D" w14:textId="61664D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A274F0E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FFFFFF"/>
          </w:tcPr>
          <w:p w14:paraId="711087E0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482C" w:rsidRPr="00E2482C" w14:paraId="55E05346" w14:textId="77777777" w:rsidTr="00E2482C">
        <w:trPr>
          <w:trHeight w:val="249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6EDEEE1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</w:t>
            </w:r>
            <w:proofErr w:type="spellEnd"/>
          </w:p>
        </w:tc>
        <w:tc>
          <w:tcPr>
            <w:tcW w:w="3078" w:type="dxa"/>
            <w:shd w:val="clear" w:color="auto" w:fill="FFFFFF"/>
            <w:noWrap/>
            <w:vAlign w:val="bottom"/>
            <w:hideMark/>
          </w:tcPr>
          <w:p w14:paraId="40F1DFCA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A232F1D" w14:textId="137459C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52D32022" w14:textId="4683D8C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884A5D3" w14:textId="4EC32CB1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3DA5196" w14:textId="30965E3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978E1B3" w14:textId="13AA1F2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D7773AF" w14:textId="1BA7B314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A9DCA61" w14:textId="04E23CDE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269C1DC" w14:textId="4FE8EF0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E3EC780" w14:textId="464095A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39784448" w14:textId="36BB3444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E2482C" w:rsidRPr="00E2482C" w14:paraId="193792B0" w14:textId="77777777" w:rsidTr="00E2482C">
        <w:trPr>
          <w:trHeight w:val="249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9E78B75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  <w:proofErr w:type="spellEnd"/>
          </w:p>
        </w:tc>
        <w:tc>
          <w:tcPr>
            <w:tcW w:w="3078" w:type="dxa"/>
            <w:shd w:val="clear" w:color="auto" w:fill="FFFFFF"/>
            <w:noWrap/>
            <w:vAlign w:val="bottom"/>
            <w:hideMark/>
          </w:tcPr>
          <w:p w14:paraId="62DDD7FA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3B36ECE" w14:textId="71A6250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45AEBEA2" w14:textId="4B1FE55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BD438F9" w14:textId="00790E15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79A866A" w14:textId="3F1DEDF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E23882A" w14:textId="7A3F926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42BB69C" w14:textId="0B8DB626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C094230" w14:textId="7645D521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A3CD1CD" w14:textId="3627B03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A497F4F" w14:textId="46D0D87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20A5F1BD" w14:textId="550C2251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E2482C" w:rsidRPr="00E2482C" w14:paraId="2BA89D91" w14:textId="77777777" w:rsidTr="00E2482C">
        <w:trPr>
          <w:trHeight w:val="249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403382B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hort</w:t>
            </w:r>
          </w:p>
        </w:tc>
        <w:tc>
          <w:tcPr>
            <w:tcW w:w="3078" w:type="dxa"/>
            <w:shd w:val="clear" w:color="auto" w:fill="FFFFFF"/>
            <w:noWrap/>
            <w:vAlign w:val="bottom"/>
            <w:hideMark/>
          </w:tcPr>
          <w:p w14:paraId="0A8E6F04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5459212" w14:textId="0DE84F2C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375" w:type="dxa"/>
            <w:shd w:val="clear" w:color="auto" w:fill="FFFFFF"/>
            <w:vAlign w:val="bottom"/>
          </w:tcPr>
          <w:p w14:paraId="2901770F" w14:textId="21AE2A6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8414EF8" w14:textId="73E10F2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C7F55BD" w14:textId="1C10186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C08FEBC" w14:textId="3083EB6D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02172A7" w14:textId="569185E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E3829FE" w14:textId="700E53F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BAFA706" w14:textId="2B9F4C47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CA790C8" w14:textId="4D8D7144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22" w:type="dxa"/>
            <w:shd w:val="clear" w:color="auto" w:fill="FFFFFF"/>
            <w:vAlign w:val="bottom"/>
          </w:tcPr>
          <w:p w14:paraId="536A2F62" w14:textId="463F108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E2482C" w:rsidRPr="00E2482C" w14:paraId="2409016B" w14:textId="77777777" w:rsidTr="00E2482C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B18AC7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ine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C2602F4" w14:textId="77777777" w:rsidR="00E2482C" w:rsidRPr="00E2482C" w:rsidRDefault="00E2482C" w:rsidP="00E24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4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4C44D9" w14:textId="243210BF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DFA1C8F" w14:textId="319D653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F269115" w14:textId="4FEB723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598CB7C" w14:textId="1688811E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1C353BA" w14:textId="0DCE220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D6FCDD4" w14:textId="27CACE4E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5380DE4" w14:textId="70B70F40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279AF6E" w14:textId="193DF8AB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14BF35D" w14:textId="7C68CD52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9C41FE8" w14:textId="5B99C649" w:rsidR="00E2482C" w:rsidRPr="00E2482C" w:rsidRDefault="00E2482C" w:rsidP="00E24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</w:tbl>
    <w:bookmarkEnd w:id="0"/>
    <w:p w14:paraId="5145C2B5" w14:textId="43E0929E" w:rsidR="00E2482C" w:rsidRPr="00E2482C" w:rsidRDefault="00E2482C" w:rsidP="00E2482C">
      <w:pPr>
        <w:spacing w:after="160" w:line="259" w:lineRule="auto"/>
        <w:rPr>
          <w:lang w:val="en-US"/>
        </w:rPr>
      </w:pPr>
      <w:r w:rsidRPr="00886F3A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886F3A">
        <w:rPr>
          <w:rFonts w:ascii="Times New Roman" w:hAnsi="Times New Roman" w:cs="Times New Roman"/>
          <w:szCs w:val="24"/>
          <w:lang w:val="en-US"/>
        </w:rPr>
        <w:t xml:space="preserve">MON14: 27 mg of MON/kg of DM and adaption for 14 d; MON+VM14: 27 mg of MON/kg of DM and 25 mg of VM/kg of DM and adaption for 14 d; VM14: 25 mg of VM/kg of DM and adaption for 14 d; VM9: 25 mg of VM/kg of DM and adaption for 9 d; VM6: 25 mg of VM/kg of DM and adaption for 6 d; </w:t>
      </w:r>
      <w:r w:rsidRPr="00886F3A">
        <w:rPr>
          <w:rFonts w:ascii="Times New Roman" w:eastAsia="Arial" w:hAnsi="Times New Roman" w:cs="Times New Roman"/>
          <w:bCs/>
          <w:szCs w:val="24"/>
          <w:vertAlign w:val="superscript"/>
          <w:lang w:val="en-US"/>
        </w:rPr>
        <w:t>2</w:t>
      </w:r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 xml:space="preserve">Dry matter intake; </w:t>
      </w:r>
      <w:r w:rsidRPr="00886F3A">
        <w:rPr>
          <w:rFonts w:ascii="Times New Roman" w:eastAsia="Arial" w:hAnsi="Times New Roman" w:cs="Times New Roman"/>
          <w:bCs/>
          <w:szCs w:val="24"/>
          <w:vertAlign w:val="superscript"/>
          <w:lang w:val="en-US"/>
        </w:rPr>
        <w:t>3</w:t>
      </w:r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 xml:space="preserve">Eating rate of dry matter; </w:t>
      </w:r>
      <w:r w:rsidRPr="00886F3A">
        <w:rPr>
          <w:rFonts w:ascii="Times New Roman" w:eastAsia="Arial" w:hAnsi="Times New Roman" w:cs="Times New Roman"/>
          <w:bCs/>
          <w:szCs w:val="24"/>
          <w:vertAlign w:val="superscript"/>
          <w:lang w:val="en-US"/>
        </w:rPr>
        <w:t>4</w:t>
      </w:r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 xml:space="preserve">Rumination rate of dry matter; </w:t>
      </w:r>
      <w:r w:rsidRPr="00886F3A">
        <w:rPr>
          <w:rFonts w:ascii="Times New Roman" w:eastAsia="Arial" w:hAnsi="Times New Roman" w:cs="Times New Roman"/>
          <w:bCs/>
          <w:szCs w:val="24"/>
          <w:vertAlign w:val="superscript"/>
          <w:lang w:val="en-US"/>
        </w:rPr>
        <w:t>5</w:t>
      </w:r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>Neutral detergent fiber</w:t>
      </w:r>
      <w:bookmarkStart w:id="1" w:name="_Hlk36474796"/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 xml:space="preserve">; </w:t>
      </w:r>
      <w:r w:rsidRPr="00886F3A">
        <w:rPr>
          <w:rFonts w:ascii="Times New Roman" w:eastAsia="Arial" w:hAnsi="Times New Roman" w:cs="Times New Roman"/>
          <w:bCs/>
          <w:szCs w:val="24"/>
          <w:vertAlign w:val="superscript"/>
          <w:lang w:val="en-US"/>
        </w:rPr>
        <w:t>6</w:t>
      </w:r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 xml:space="preserve">Eating rate of NDF; </w:t>
      </w:r>
      <w:r w:rsidRPr="00886F3A">
        <w:rPr>
          <w:rFonts w:ascii="Times New Roman" w:eastAsia="Arial" w:hAnsi="Times New Roman" w:cs="Times New Roman"/>
          <w:bCs/>
          <w:szCs w:val="24"/>
          <w:vertAlign w:val="superscript"/>
          <w:lang w:val="en-US"/>
        </w:rPr>
        <w:t>7</w:t>
      </w:r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>Rumination rate of NDF</w:t>
      </w:r>
      <w:bookmarkEnd w:id="1"/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 xml:space="preserve">; </w:t>
      </w:r>
      <w:r w:rsidRPr="00886F3A">
        <w:rPr>
          <w:rFonts w:ascii="Times New Roman" w:eastAsia="Arial" w:hAnsi="Times New Roman" w:cs="Times New Roman"/>
          <w:bCs/>
          <w:szCs w:val="24"/>
          <w:vertAlign w:val="superscript"/>
          <w:lang w:val="en-US"/>
        </w:rPr>
        <w:t>8</w:t>
      </w:r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 xml:space="preserve">Standard Error of Mean; </w:t>
      </w:r>
      <w:r w:rsidRPr="00886F3A">
        <w:rPr>
          <w:rFonts w:ascii="Times New Roman" w:eastAsia="Arial" w:hAnsi="Times New Roman" w:cs="Times New Roman"/>
          <w:bCs/>
          <w:szCs w:val="24"/>
          <w:vertAlign w:val="superscript"/>
          <w:lang w:val="en-US"/>
        </w:rPr>
        <w:t>9</w:t>
      </w:r>
      <w:r w:rsidRPr="00886F3A">
        <w:rPr>
          <w:rFonts w:ascii="Times New Roman" w:eastAsia="Arial" w:hAnsi="Times New Roman" w:cs="Times New Roman"/>
          <w:bCs/>
          <w:szCs w:val="24"/>
          <w:lang w:val="en-US"/>
        </w:rPr>
        <w:t>L: linear and Q: quadratic responses for the effect of adaptation length in cattle fed only VM.</w:t>
      </w:r>
    </w:p>
    <w:p w14:paraId="07183508" w14:textId="1C826412" w:rsidR="00E2482C" w:rsidRPr="00E2482C" w:rsidRDefault="00E2482C" w:rsidP="00E2482C">
      <w:pPr>
        <w:rPr>
          <w:lang w:val="en-US"/>
        </w:rPr>
        <w:sectPr w:rsidR="00E2482C" w:rsidRPr="00E2482C" w:rsidSect="00AD26C7">
          <w:pgSz w:w="16838" w:h="11906" w:orient="landscape"/>
          <w:pgMar w:top="1080" w:right="1440" w:bottom="1080" w:left="1440" w:header="706" w:footer="706" w:gutter="0"/>
          <w:cols w:space="708"/>
          <w:docGrid w:linePitch="360"/>
        </w:sectPr>
      </w:pPr>
    </w:p>
    <w:p w14:paraId="59625A8D" w14:textId="2E9B723F" w:rsidR="004838A3" w:rsidRPr="004838A3" w:rsidRDefault="004838A3" w:rsidP="004838A3">
      <w:pPr>
        <w:spacing w:after="0"/>
        <w:jc w:val="both"/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</w:pPr>
      <w:r w:rsidRPr="004838A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lastRenderedPageBreak/>
        <w:t>T</w:t>
      </w:r>
      <w:r w:rsidRPr="004838A3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able </w:t>
      </w:r>
      <w:r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val="en-US"/>
        </w:rPr>
        <w:t>C</w:t>
      </w:r>
      <w:r w:rsidRPr="004838A3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val="en-US"/>
        </w:rPr>
        <w:t>.</w:t>
      </w:r>
      <w:r w:rsidRPr="004838A3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US"/>
        </w:rPr>
        <w:t xml:space="preserve"> Evaluation of ruminal fermentation products and differential protozoan counting of rumen cannulated Nellore cattle fed high-concentrate diets containing sodium monensin (MON), virginiamycin (VM), or both on day 2 after adaptation period.</w:t>
      </w:r>
    </w:p>
    <w:tbl>
      <w:tblPr>
        <w:tblpPr w:leftFromText="180" w:rightFromText="180" w:bottomFromText="200" w:vertAnchor="page" w:horzAnchor="margin" w:tblpXSpec="center" w:tblpY="2029"/>
        <w:tblW w:w="13935" w:type="dxa"/>
        <w:tblLayout w:type="fixed"/>
        <w:tblLook w:val="04A0" w:firstRow="1" w:lastRow="0" w:firstColumn="1" w:lastColumn="0" w:noHBand="0" w:noVBand="1"/>
      </w:tblPr>
      <w:tblGrid>
        <w:gridCol w:w="3245"/>
        <w:gridCol w:w="877"/>
        <w:gridCol w:w="1164"/>
        <w:gridCol w:w="876"/>
        <w:gridCol w:w="877"/>
        <w:gridCol w:w="877"/>
        <w:gridCol w:w="791"/>
        <w:gridCol w:w="2210"/>
        <w:gridCol w:w="1408"/>
        <w:gridCol w:w="805"/>
        <w:gridCol w:w="805"/>
      </w:tblGrid>
      <w:tr w:rsidR="004838A3" w:rsidRPr="004838A3" w14:paraId="3CD576F7" w14:textId="77777777" w:rsidTr="008A16D6">
        <w:trPr>
          <w:trHeight w:val="252"/>
        </w:trPr>
        <w:tc>
          <w:tcPr>
            <w:tcW w:w="32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38AF29" w14:textId="77777777" w:rsidR="004838A3" w:rsidRPr="004838A3" w:rsidRDefault="004838A3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46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2A48CDC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CD360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05E2AA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proofErr w:type="spellStart"/>
            <w:proofErr w:type="gramStart"/>
            <w:r w:rsidRPr="00483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4838A3" w:rsidRPr="004838A3" w14:paraId="6B66593F" w14:textId="77777777" w:rsidTr="008A16D6">
        <w:trPr>
          <w:trHeight w:val="252"/>
        </w:trPr>
        <w:tc>
          <w:tcPr>
            <w:tcW w:w="32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1A816" w14:textId="77777777" w:rsidR="004838A3" w:rsidRPr="004838A3" w:rsidRDefault="004838A3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DA4356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5610EF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VM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D480BC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1C5B72F5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55DF7E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VM14 vs. VM14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6BD159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14 vs. </w:t>
            </w:r>
          </w:p>
          <w:p w14:paraId="4B4AFE73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14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71067AF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 effect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4838A3" w:rsidRPr="004838A3" w14:paraId="28230174" w14:textId="77777777" w:rsidTr="008A16D6">
        <w:trPr>
          <w:trHeight w:val="252"/>
        </w:trPr>
        <w:tc>
          <w:tcPr>
            <w:tcW w:w="32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ABA53" w14:textId="77777777" w:rsidR="004838A3" w:rsidRPr="004838A3" w:rsidRDefault="004838A3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4AE67C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778DED7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309B600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697D3F3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9AAE2BA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C8D50F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271FA" w14:textId="77777777" w:rsidR="004838A3" w:rsidRPr="004838A3" w:rsidRDefault="004838A3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B28E9" w14:textId="77777777" w:rsidR="004838A3" w:rsidRPr="004838A3" w:rsidRDefault="004838A3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A5D491D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7CABF8B" w14:textId="77777777" w:rsidR="004838A3" w:rsidRPr="004838A3" w:rsidRDefault="004838A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</w:tr>
      <w:tr w:rsidR="004838A3" w:rsidRPr="004838A3" w14:paraId="6930AD89" w14:textId="77777777" w:rsidTr="004838A3">
        <w:trPr>
          <w:trHeight w:val="252"/>
        </w:trPr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FB7D54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etate, mol/ 100 mol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3F695" w14:textId="58F7B51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0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7574C" w14:textId="7D46FC37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7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CB5AE" w14:textId="6C07DA1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7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2C174" w14:textId="0446B73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1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478E6" w14:textId="27EF936C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9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EEFD7" w14:textId="1B4B146C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3CE3F" w14:textId="616E6990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BF0C6" w14:textId="7DE5AF7B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0A402" w14:textId="3A1C2B5F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0D6E4" w14:textId="65B8A1CB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4838A3" w:rsidRPr="004838A3" w14:paraId="62050C88" w14:textId="77777777" w:rsidTr="004838A3">
        <w:trPr>
          <w:trHeight w:val="252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0B7E5044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ropionate, mol/ 100 mol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7D9FEF9" w14:textId="31EB6191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77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511747C2" w14:textId="2746B295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32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0528CB40" w14:textId="2CF752EE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58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090A0DB3" w14:textId="27352CE2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70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61BC4F63" w14:textId="3E07AB5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28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103E6E1F" w14:textId="2A5B424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461356FB" w14:textId="63D49F8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6EFCAC1B" w14:textId="6F8A0DA6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6E63683D" w14:textId="7723D11E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76A2E3AB" w14:textId="341A6D1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4838A3" w:rsidRPr="004838A3" w14:paraId="1FA9CFDD" w14:textId="77777777" w:rsidTr="004838A3">
        <w:trPr>
          <w:trHeight w:val="252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76BEAF85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ol/ 100 mol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C6073A9" w14:textId="2E0AB737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82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6B41D510" w14:textId="5E3DC77B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9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5797A944" w14:textId="4744651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7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7045899D" w14:textId="25E730AC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9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36BD4C2A" w14:textId="3142FFFE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09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171FB21D" w14:textId="0A0AB63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3600C79F" w14:textId="6EF85B80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56F6E45E" w14:textId="1E3A7ED6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58A3E089" w14:textId="74D7516F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21E9C150" w14:textId="035BFFDF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4838A3" w:rsidRPr="004838A3" w14:paraId="1ED5ACB0" w14:textId="77777777" w:rsidTr="004838A3">
        <w:trPr>
          <w:trHeight w:val="252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509814CB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otal SCFA,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562A2D5" w14:textId="6C239404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62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640DC594" w14:textId="031AB33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86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7F61B6DF" w14:textId="72636E04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.17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62B18FBB" w14:textId="6B8078E0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.98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50E3E98D" w14:textId="3AAA191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34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5283A049" w14:textId="57FC878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8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1EA8F719" w14:textId="48DB2174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531C471C" w14:textId="4520900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7EE0CC84" w14:textId="7B73BAE4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1112F1DF" w14:textId="21D5B577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4838A3" w:rsidRPr="004838A3" w14:paraId="0F784F4E" w14:textId="77777777" w:rsidTr="004838A3">
        <w:trPr>
          <w:trHeight w:val="252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064EAA04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: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2DD1946" w14:textId="2BF251E5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471F4049" w14:textId="325A36A6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4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14F210A8" w14:textId="2A9180F7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3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2575B23B" w14:textId="2B0D5601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7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2F4359ED" w14:textId="39A928C6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1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45DDA06E" w14:textId="0DE877C7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626072CD" w14:textId="199F44F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29211052" w14:textId="0D41ACBE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747BD834" w14:textId="1E9F5ACB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4E22287E" w14:textId="626AD8F0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4838A3" w:rsidRPr="004838A3" w14:paraId="7F1BDF11" w14:textId="77777777" w:rsidTr="004838A3">
        <w:trPr>
          <w:trHeight w:val="252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15871B89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877" w:type="dxa"/>
            <w:shd w:val="clear" w:color="auto" w:fill="FFFFFF"/>
            <w:vAlign w:val="center"/>
          </w:tcPr>
          <w:p w14:paraId="7B381315" w14:textId="0A3C7C2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3141154D" w14:textId="49EF46D6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28DAEA70" w14:textId="298E078D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71609EC1" w14:textId="48C47AF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22B74AAD" w14:textId="34AE78A0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6CB88C5D" w14:textId="2A47BB1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7EEDAA7E" w14:textId="0E25B22B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7EB29463" w14:textId="2B8CACD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23F39A78" w14:textId="38115C0F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5379B4DA" w14:textId="0D05825F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838A3" w:rsidRPr="004838A3" w14:paraId="2C36E05F" w14:textId="77777777" w:rsidTr="004838A3">
        <w:trPr>
          <w:trHeight w:val="296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6B498124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-NH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g/ dl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DEC268E" w14:textId="4D73ECB0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3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679005C0" w14:textId="7B7D69FD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0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1B3993CF" w14:textId="2456679F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2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0AE825BF" w14:textId="21D1FBE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7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06FCD70C" w14:textId="0FB9AF27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1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2CD2A5DA" w14:textId="1CE0A112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28316268" w14:textId="5730C774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0998EAD4" w14:textId="4ECFC0AC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4A757F96" w14:textId="27671E9A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18AC7CA7" w14:textId="3A0DB43D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4838A3" w:rsidRPr="004838A3" w14:paraId="2068DBD5" w14:textId="77777777" w:rsidTr="004838A3">
        <w:trPr>
          <w:trHeight w:val="286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504A5DD9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sytricha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 10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l 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FFF36A8" w14:textId="734BF3D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0CE0A94B" w14:textId="1557FE7B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21CB690E" w14:textId="618123AA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138A0A84" w14:textId="324208F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31C227EC" w14:textId="2A5E241A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00824488" w14:textId="708FE8DB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208BC6F0" w14:textId="056090F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2D5B9B23" w14:textId="131F570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2E5B6AAA" w14:textId="3AC86E2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0417CEE5" w14:textId="363616B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4838A3" w:rsidRPr="004838A3" w14:paraId="2FC1A548" w14:textId="77777777" w:rsidTr="004838A3">
        <w:trPr>
          <w:trHeight w:val="252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71C631C9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otricha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ml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5B70E571" w14:textId="43D5E854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151EF433" w14:textId="6BCA79FD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5F8AFB54" w14:textId="789BBA6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71D8A532" w14:textId="094B1422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6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1F466DA5" w14:textId="205002A4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6BE91DCB" w14:textId="5BE5180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6928E031" w14:textId="64A56BA7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602DA3EC" w14:textId="345AB1DD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51F672B2" w14:textId="5412812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769AE7F5" w14:textId="64F1E672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4838A3" w:rsidRPr="004838A3" w14:paraId="041B2E3A" w14:textId="77777777" w:rsidTr="004838A3">
        <w:trPr>
          <w:trHeight w:val="252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32EE77A0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odinium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ml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16FFF02" w14:textId="003EAFF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6.19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4096A6F3" w14:textId="51B6DFC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4.75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6E8F8D18" w14:textId="3882207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3.95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1424CEB4" w14:textId="7323B191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3.57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631A81F7" w14:textId="3B60070E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4.46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0AF8D1E0" w14:textId="7ED8027C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8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06983C7F" w14:textId="391FDA6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19557781" w14:textId="16662A9A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7ED65F82" w14:textId="2F229A7A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011B01A8" w14:textId="5D8D05D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4838A3" w:rsidRPr="004838A3" w14:paraId="3B8F88D6" w14:textId="77777777" w:rsidTr="004838A3">
        <w:trPr>
          <w:trHeight w:val="286"/>
        </w:trPr>
        <w:tc>
          <w:tcPr>
            <w:tcW w:w="3245" w:type="dxa"/>
            <w:shd w:val="clear" w:color="auto" w:fill="FFFFFF"/>
            <w:noWrap/>
            <w:vAlign w:val="center"/>
            <w:hideMark/>
          </w:tcPr>
          <w:p w14:paraId="21C91049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838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plodinium</w:t>
            </w:r>
            <w:proofErr w:type="spellEnd"/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ml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9827BBF" w14:textId="7FF15B36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28</w:t>
            </w:r>
          </w:p>
        </w:tc>
        <w:tc>
          <w:tcPr>
            <w:tcW w:w="1164" w:type="dxa"/>
            <w:shd w:val="clear" w:color="auto" w:fill="FFFFFF"/>
            <w:vAlign w:val="center"/>
          </w:tcPr>
          <w:p w14:paraId="5DD223EA" w14:textId="6FB40C0A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07</w:t>
            </w:r>
          </w:p>
        </w:tc>
        <w:tc>
          <w:tcPr>
            <w:tcW w:w="876" w:type="dxa"/>
            <w:shd w:val="clear" w:color="auto" w:fill="FFFFFF"/>
            <w:noWrap/>
            <w:vAlign w:val="center"/>
          </w:tcPr>
          <w:p w14:paraId="61B8C224" w14:textId="6DFB75D5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44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07FCBBC5" w14:textId="62E44CBC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30</w:t>
            </w:r>
          </w:p>
        </w:tc>
        <w:tc>
          <w:tcPr>
            <w:tcW w:w="877" w:type="dxa"/>
            <w:shd w:val="clear" w:color="auto" w:fill="FFFFFF"/>
            <w:noWrap/>
            <w:vAlign w:val="center"/>
          </w:tcPr>
          <w:p w14:paraId="05BC1C22" w14:textId="6B60B8E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9</w:t>
            </w:r>
          </w:p>
        </w:tc>
        <w:tc>
          <w:tcPr>
            <w:tcW w:w="791" w:type="dxa"/>
            <w:shd w:val="clear" w:color="auto" w:fill="FFFFFF"/>
            <w:noWrap/>
            <w:vAlign w:val="center"/>
          </w:tcPr>
          <w:p w14:paraId="1C8FF43C" w14:textId="3FE43A7F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210" w:type="dxa"/>
            <w:shd w:val="clear" w:color="auto" w:fill="FFFFFF"/>
            <w:noWrap/>
            <w:vAlign w:val="center"/>
          </w:tcPr>
          <w:p w14:paraId="599957E5" w14:textId="160AA179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408" w:type="dxa"/>
            <w:shd w:val="clear" w:color="auto" w:fill="FFFFFF"/>
            <w:noWrap/>
            <w:vAlign w:val="center"/>
          </w:tcPr>
          <w:p w14:paraId="6ACDCB93" w14:textId="687D1C13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7407A901" w14:textId="06263345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64EB8D10" w14:textId="0289A4F4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4838A3" w:rsidRPr="004838A3" w14:paraId="4B45E560" w14:textId="77777777" w:rsidTr="004838A3">
        <w:trPr>
          <w:trHeight w:val="265"/>
        </w:trPr>
        <w:tc>
          <w:tcPr>
            <w:tcW w:w="3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815469" w14:textId="77777777" w:rsidR="004838A3" w:rsidRPr="004838A3" w:rsidRDefault="004838A3" w:rsidP="004838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otal x 10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ml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483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8FEB61" w14:textId="69452791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7.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45BAA9" w14:textId="693EDCA8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3.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216B7BE" w14:textId="78A2C312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1.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C93BF66" w14:textId="17227045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2.6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B22A1EB" w14:textId="1F39BBBE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3.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AAA837E" w14:textId="31A4DFE5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A8371C9" w14:textId="30E162B2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FB0ECE9" w14:textId="22AB05B5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7D65AA" w14:textId="7589D1AB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B1D505" w14:textId="433D93B2" w:rsidR="004838A3" w:rsidRPr="004838A3" w:rsidRDefault="004838A3" w:rsidP="004838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</w:tbl>
    <w:p w14:paraId="65911A2B" w14:textId="0BFF6E31" w:rsidR="004838A3" w:rsidRDefault="004838A3" w:rsidP="000B4495">
      <w:pPr>
        <w:spacing w:after="0"/>
        <w:jc w:val="both"/>
        <w:rPr>
          <w:lang w:val="en-US"/>
        </w:rPr>
      </w:pPr>
      <w:r w:rsidRPr="004838A3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4838A3">
        <w:rPr>
          <w:rFonts w:ascii="Times New Roman" w:eastAsia="Calibri" w:hAnsi="Times New Roman" w:cs="Times New Roman"/>
          <w:lang w:val="en-US"/>
        </w:rPr>
        <w:t xml:space="preserve">MON14: 27 mg of MON/kg of DM and adaption for 14 d; MON+VM14: 27 mg of MON/kg of DM and 25 mg of VM/kg of DM and adaption for 14 d; VM14: 25 mg of VM/kg of DM and adaption for 14 d; VM9: 25 mg of VM/kg of DM and adaption for 9 d; VM6: 25 mg of VM/kg of DM and adaption for 6 d; </w:t>
      </w:r>
      <w:r w:rsidRPr="004838A3">
        <w:rPr>
          <w:rFonts w:ascii="Times New Roman" w:eastAsia="Calibri" w:hAnsi="Times New Roman" w:cs="Times New Roman"/>
          <w:vertAlign w:val="superscript"/>
          <w:lang w:val="en-US"/>
        </w:rPr>
        <w:t>*</w:t>
      </w:r>
      <w:r w:rsidRPr="004838A3">
        <w:rPr>
          <w:rFonts w:ascii="Times New Roman" w:eastAsia="Calibri" w:hAnsi="Times New Roman" w:cs="Times New Roman"/>
          <w:lang w:val="en-US"/>
        </w:rPr>
        <w:t xml:space="preserve">Treatment vs. collection time; </w:t>
      </w:r>
      <w:r w:rsidRPr="004838A3">
        <w:rPr>
          <w:rFonts w:ascii="Times New Roman" w:eastAsia="Arial" w:hAnsi="Times New Roman" w:cs="Times New Roman"/>
          <w:bCs/>
          <w:vertAlign w:val="superscript"/>
          <w:lang w:val="en-US"/>
        </w:rPr>
        <w:t>2</w:t>
      </w:r>
      <w:r w:rsidRPr="004838A3">
        <w:rPr>
          <w:rFonts w:ascii="Times New Roman" w:eastAsia="Arial" w:hAnsi="Times New Roman" w:cs="Times New Roman"/>
          <w:bCs/>
          <w:lang w:val="en-US"/>
        </w:rPr>
        <w:t xml:space="preserve">Standard Error of Mean; </w:t>
      </w:r>
      <w:r w:rsidRPr="004838A3">
        <w:rPr>
          <w:rFonts w:ascii="Times New Roman" w:eastAsia="Arial" w:hAnsi="Times New Roman" w:cs="Times New Roman"/>
          <w:bCs/>
          <w:vertAlign w:val="superscript"/>
          <w:lang w:val="en-US"/>
        </w:rPr>
        <w:t>3</w:t>
      </w:r>
      <w:r w:rsidRPr="004838A3">
        <w:rPr>
          <w:rFonts w:ascii="Times New Roman" w:eastAsia="Arial" w:hAnsi="Times New Roman" w:cs="Times New Roman"/>
          <w:bCs/>
          <w:lang w:val="en-US"/>
        </w:rPr>
        <w:t>L: linear and Q: quadratic responses for the effect of adaptation length in cattle fed only VM.</w:t>
      </w:r>
    </w:p>
    <w:p w14:paraId="4F9015CB" w14:textId="6CF3F1D3" w:rsidR="004838A3" w:rsidRPr="004838A3" w:rsidRDefault="004838A3" w:rsidP="004838A3">
      <w:pPr>
        <w:rPr>
          <w:lang w:val="en-US"/>
        </w:rPr>
        <w:sectPr w:rsidR="004838A3" w:rsidRPr="004838A3" w:rsidSect="00AD26C7">
          <w:pgSz w:w="16838" w:h="11906" w:orient="landscape"/>
          <w:pgMar w:top="1080" w:right="1440" w:bottom="1080" w:left="1440" w:header="706" w:footer="706" w:gutter="0"/>
          <w:cols w:space="708"/>
          <w:docGrid w:linePitch="360"/>
        </w:sectPr>
      </w:pPr>
    </w:p>
    <w:p w14:paraId="66586F0E" w14:textId="77777777" w:rsidR="0013119A" w:rsidRPr="00776815" w:rsidRDefault="0013119A" w:rsidP="0013119A">
      <w:pPr>
        <w:keepNext/>
        <w:spacing w:after="0"/>
        <w:jc w:val="both"/>
        <w:rPr>
          <w:rFonts w:ascii="Times New Roman" w:eastAsia="Calibri" w:hAnsi="Times New Roman" w:cs="Times New Roman"/>
          <w:i/>
          <w:iCs/>
          <w:color w:val="44546A"/>
          <w:sz w:val="24"/>
          <w:szCs w:val="24"/>
          <w:lang w:val="en-US"/>
        </w:rPr>
      </w:pPr>
      <w:r w:rsidRPr="00776815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val="en-US"/>
        </w:rPr>
        <w:t>D</w:t>
      </w:r>
      <w:r w:rsidRPr="00776815">
        <w:rPr>
          <w:rFonts w:ascii="Times New Roman" w:eastAsia="Calibri" w:hAnsi="Times New Roman" w:cs="Times New Roman"/>
          <w:b/>
          <w:bCs/>
          <w:iCs/>
          <w:color w:val="000000"/>
          <w:sz w:val="24"/>
          <w:szCs w:val="24"/>
          <w:lang w:val="en-US"/>
        </w:rPr>
        <w:t>.</w:t>
      </w:r>
      <w:r w:rsidRPr="00776815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US"/>
        </w:rPr>
        <w:t xml:space="preserve"> In situ degradability and total apparent digestibility for rumen cannulated cattle fed high concentrate diets containing sodium monensin (MON), virginiamycin (VM) or both </w:t>
      </w:r>
      <w:r w:rsidRPr="004838A3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US"/>
        </w:rPr>
        <w:t>on day 2 after adaptation period.</w:t>
      </w:r>
    </w:p>
    <w:tbl>
      <w:tblPr>
        <w:tblW w:w="13903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540"/>
        <w:gridCol w:w="892"/>
        <w:gridCol w:w="1266"/>
        <w:gridCol w:w="936"/>
        <w:gridCol w:w="936"/>
        <w:gridCol w:w="936"/>
        <w:gridCol w:w="790"/>
        <w:gridCol w:w="1443"/>
        <w:gridCol w:w="1350"/>
        <w:gridCol w:w="952"/>
        <w:gridCol w:w="886"/>
        <w:gridCol w:w="6"/>
      </w:tblGrid>
      <w:tr w:rsidR="0013119A" w:rsidRPr="00564A68" w14:paraId="3D68686D" w14:textId="77777777" w:rsidTr="008A16D6">
        <w:trPr>
          <w:gridAfter w:val="1"/>
          <w:wAfter w:w="6" w:type="dxa"/>
          <w:trHeight w:val="265"/>
          <w:jc w:val="center"/>
        </w:trPr>
        <w:tc>
          <w:tcPr>
            <w:tcW w:w="35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A9653E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49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29DF0B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8534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0EB5F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proofErr w:type="spellStart"/>
            <w:proofErr w:type="gramStart"/>
            <w:r w:rsidRPr="00564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13119A" w:rsidRPr="00564A68" w14:paraId="4AAD3ACC" w14:textId="77777777" w:rsidTr="008A16D6">
        <w:trPr>
          <w:gridAfter w:val="1"/>
          <w:wAfter w:w="6" w:type="dxa"/>
          <w:trHeight w:val="265"/>
          <w:jc w:val="center"/>
        </w:trPr>
        <w:tc>
          <w:tcPr>
            <w:tcW w:w="35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AFC4E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2E2CF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7F66B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VM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93EDF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0C1D102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00449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VM14 vs. VM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54FC3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14 vs. VM14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5CF19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 effects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13119A" w:rsidRPr="00564A68" w14:paraId="4B20F58A" w14:textId="77777777" w:rsidTr="008A16D6">
        <w:trPr>
          <w:trHeight w:val="265"/>
          <w:jc w:val="center"/>
        </w:trPr>
        <w:tc>
          <w:tcPr>
            <w:tcW w:w="35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57122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5C21B1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2951C7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D70D68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E3750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D0D61E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7215B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7E0CD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7F1B7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640B9C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C238E9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</w:tr>
      <w:tr w:rsidR="0013119A" w:rsidRPr="00564A68" w14:paraId="4D6F0224" w14:textId="77777777" w:rsidTr="008A16D6">
        <w:trPr>
          <w:trHeight w:val="265"/>
          <w:jc w:val="center"/>
        </w:trPr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78970F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 xml:space="preserve">In situ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degradability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47F1D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14B0D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0569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67A5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0C20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FB57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1A84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1133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CB0F0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0B740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119A" w:rsidRPr="00564A68" w14:paraId="113B9ED1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center"/>
            <w:hideMark/>
          </w:tcPr>
          <w:p w14:paraId="36B1F180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ter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638A8DD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90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5570893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3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594CAC1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71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6D73CA0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8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0E1A1AD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5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A83F7F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53CD1E2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7F0B241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975A48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6136DFF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12118199" w14:textId="77777777" w:rsidTr="008A16D6">
        <w:trPr>
          <w:trHeight w:val="310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37486A5A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eutral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gent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er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7024E1E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58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51FB214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70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2A3869D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22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5141877E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03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59F7C88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1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1D6035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5A4B284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1055E9F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AFC7F7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53B2EBE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 w:rsidR="0013119A" w:rsidRPr="00564A68" w14:paraId="629BA242" w14:textId="77777777" w:rsidTr="008A16D6">
        <w:trPr>
          <w:trHeight w:val="310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44A57B49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id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gent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ber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1B777BE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93 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51D94BB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23.60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1839D26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18.9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7D49214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07 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798F015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70 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E33C21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3.24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22A9076E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 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498EC72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 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57BD66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 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7ADBF03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0.72</w:t>
            </w:r>
          </w:p>
        </w:tc>
      </w:tr>
      <w:tr w:rsidR="0013119A" w:rsidRPr="00564A68" w14:paraId="4CB5C711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07AC9905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real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t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0376FC8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.88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06C2AB3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90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752F7DE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7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39FECD3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08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7F142C1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.3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3EB8DF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1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3EB3595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0178039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42E007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23D565F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13119A" w:rsidRPr="00564A68" w14:paraId="14EC8553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74A2A732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1EF5291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35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3E354D6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78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1DE7A5F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75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5AD7A38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68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1DA8D92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20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1A014C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2549B4B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17A6A0B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E70EE0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7D67DF4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13119A" w:rsidRPr="00564A68" w14:paraId="5BF2E935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50C38A5B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ch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789FB0A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.50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2148F09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51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064225A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17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32AA260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.33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44815ED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5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321F38F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72D928AE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0FFA89F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98B417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0E5B345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4FB18AAF" w14:textId="77777777" w:rsidTr="008A16D6">
        <w:trPr>
          <w:trHeight w:val="310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10E971AB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FE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66BA77A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.76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1A8DF76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.64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5359C05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97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3534250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08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2C7DD84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.11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72DE3DD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52F6F6C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67655D5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6BAF64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3D85C3B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3BF6BF25" w14:textId="77777777" w:rsidTr="008A16D6">
        <w:trPr>
          <w:trHeight w:val="310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</w:tcPr>
          <w:p w14:paraId="6922418D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DN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6239A03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74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57C4C16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10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323BD78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48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3CC7DA0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8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5A0396F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0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56C3F89E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3725B2A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3C43375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9AEBE7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3FCD244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2A38E95C" w14:textId="77777777" w:rsidTr="008A16D6">
        <w:trPr>
          <w:trHeight w:val="265"/>
          <w:jc w:val="center"/>
        </w:trPr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40FBD1F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Total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pparent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igestibility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D6F71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D253B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E1B6C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E6F7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84E9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C404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EA2DC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EAB9D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E7DD0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15FA8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119A" w:rsidRPr="00564A68" w14:paraId="0B081C77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center"/>
            <w:hideMark/>
          </w:tcPr>
          <w:p w14:paraId="645D3082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tter, %</w:t>
            </w:r>
          </w:p>
        </w:tc>
        <w:tc>
          <w:tcPr>
            <w:tcW w:w="892" w:type="dxa"/>
            <w:shd w:val="clear" w:color="auto" w:fill="FFFFFF"/>
            <w:vAlign w:val="bottom"/>
          </w:tcPr>
          <w:p w14:paraId="661ACD0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10</w:t>
            </w:r>
          </w:p>
        </w:tc>
        <w:tc>
          <w:tcPr>
            <w:tcW w:w="1266" w:type="dxa"/>
            <w:shd w:val="clear" w:color="auto" w:fill="FFFFFF"/>
            <w:vAlign w:val="bottom"/>
          </w:tcPr>
          <w:p w14:paraId="2D37A12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16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4A2DACA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85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5544926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50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42B235B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45</w:t>
            </w:r>
          </w:p>
        </w:tc>
        <w:tc>
          <w:tcPr>
            <w:tcW w:w="790" w:type="dxa"/>
            <w:shd w:val="clear" w:color="auto" w:fill="FFFFFF"/>
            <w:noWrap/>
            <w:vAlign w:val="bottom"/>
          </w:tcPr>
          <w:p w14:paraId="49C295D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43" w:type="dxa"/>
            <w:shd w:val="clear" w:color="auto" w:fill="FFFFFF"/>
            <w:noWrap/>
            <w:vAlign w:val="bottom"/>
          </w:tcPr>
          <w:p w14:paraId="48FAA74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52F030A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38732A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54B0505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73761425" w14:textId="77777777" w:rsidTr="008A16D6">
        <w:trPr>
          <w:trHeight w:val="265"/>
          <w:jc w:val="center"/>
        </w:trPr>
        <w:tc>
          <w:tcPr>
            <w:tcW w:w="2970" w:type="dxa"/>
            <w:shd w:val="clear" w:color="auto" w:fill="FFFFFF"/>
            <w:noWrap/>
            <w:vAlign w:val="bottom"/>
            <w:hideMark/>
          </w:tcPr>
          <w:p w14:paraId="5138AD70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eutral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gent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er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40" w:type="dxa"/>
            <w:shd w:val="clear" w:color="auto" w:fill="FFFFFF"/>
            <w:noWrap/>
            <w:vAlign w:val="bottom"/>
          </w:tcPr>
          <w:p w14:paraId="066281F9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FFFFFF"/>
            <w:vAlign w:val="center"/>
          </w:tcPr>
          <w:p w14:paraId="0C20F09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93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66BAC77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44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26830EA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47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0CD6D2A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13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285BEEF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56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9EA55B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5DE70FDE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04588EF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4707E7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7AB100B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43BFB630" w14:textId="77777777" w:rsidTr="008A16D6">
        <w:trPr>
          <w:trHeight w:val="265"/>
          <w:jc w:val="center"/>
        </w:trPr>
        <w:tc>
          <w:tcPr>
            <w:tcW w:w="2970" w:type="dxa"/>
            <w:shd w:val="clear" w:color="auto" w:fill="FFFFFF"/>
            <w:noWrap/>
            <w:vAlign w:val="bottom"/>
            <w:hideMark/>
          </w:tcPr>
          <w:p w14:paraId="13EFC65B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id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gent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er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40" w:type="dxa"/>
            <w:shd w:val="clear" w:color="auto" w:fill="FFFFFF"/>
            <w:noWrap/>
            <w:vAlign w:val="bottom"/>
          </w:tcPr>
          <w:p w14:paraId="70994EB9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FFFFFF"/>
            <w:vAlign w:val="center"/>
          </w:tcPr>
          <w:p w14:paraId="446DFBD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04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4A63C2B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60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7031F59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33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47A79F8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10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049F2F9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33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69F1AD3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778FE0E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65B35B9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CCDF59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7453891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027144B5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2CBD2023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real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t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6E86AA3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63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3F3DE9F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7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4545495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.96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0E1ACF8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0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3597D70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47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D217D8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28D9E7F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4AA561A6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59FF28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2426E02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1B06F3BE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4E658AC0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2888CE0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63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2354D11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91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07E5299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86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7D78F9A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65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250DF17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.44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22F5BA8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480275E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2172387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5EC4E3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4581AE4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2A940044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74C18AB9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ch</w:t>
            </w:r>
            <w:proofErr w:type="spellEnd"/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3FF3DF1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45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09C1F67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23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71199BF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.01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7E80E69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87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321AE79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70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4D32DF9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33B7D6D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2EB96759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9BE7D2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3BD30C84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331106EF" w14:textId="77777777" w:rsidTr="008A16D6">
        <w:trPr>
          <w:trHeight w:val="265"/>
          <w:jc w:val="center"/>
        </w:trPr>
        <w:tc>
          <w:tcPr>
            <w:tcW w:w="3510" w:type="dxa"/>
            <w:gridSpan w:val="2"/>
            <w:shd w:val="clear" w:color="auto" w:fill="FFFFFF"/>
            <w:noWrap/>
            <w:vAlign w:val="bottom"/>
            <w:hideMark/>
          </w:tcPr>
          <w:p w14:paraId="0ADB0227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FE, %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0EEE56A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.77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687F1F41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19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6FDEF19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45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56E79DDA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42</w:t>
            </w:r>
          </w:p>
        </w:tc>
        <w:tc>
          <w:tcPr>
            <w:tcW w:w="936" w:type="dxa"/>
            <w:shd w:val="clear" w:color="auto" w:fill="FFFFFF"/>
            <w:noWrap/>
            <w:vAlign w:val="center"/>
          </w:tcPr>
          <w:p w14:paraId="0E9F863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.72</w:t>
            </w:r>
          </w:p>
        </w:tc>
        <w:tc>
          <w:tcPr>
            <w:tcW w:w="790" w:type="dxa"/>
            <w:shd w:val="clear" w:color="auto" w:fill="FFFFFF"/>
            <w:noWrap/>
            <w:vAlign w:val="center"/>
          </w:tcPr>
          <w:p w14:paraId="18EDCE65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43" w:type="dxa"/>
            <w:shd w:val="clear" w:color="auto" w:fill="FFFFFF"/>
            <w:noWrap/>
            <w:vAlign w:val="center"/>
          </w:tcPr>
          <w:p w14:paraId="7613B24F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shd w:val="clear" w:color="auto" w:fill="FFFFFF"/>
            <w:noWrap/>
            <w:vAlign w:val="center"/>
          </w:tcPr>
          <w:p w14:paraId="6CAC74B0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F0564AC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92" w:type="dxa"/>
            <w:gridSpan w:val="2"/>
            <w:shd w:val="clear" w:color="auto" w:fill="FFFFFF"/>
            <w:vAlign w:val="center"/>
          </w:tcPr>
          <w:p w14:paraId="7CF3E12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13119A" w:rsidRPr="00564A68" w14:paraId="4E2E4B0D" w14:textId="77777777" w:rsidTr="008A16D6">
        <w:trPr>
          <w:trHeight w:val="265"/>
          <w:jc w:val="center"/>
        </w:trPr>
        <w:tc>
          <w:tcPr>
            <w:tcW w:w="3510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F43C52F" w14:textId="77777777" w:rsidR="0013119A" w:rsidRPr="00564A68" w:rsidRDefault="0013119A" w:rsidP="008A16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DN, %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F0650E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0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61A0C8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9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661D233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9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1C9DB8D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.3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F885B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9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42EA0F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BE2C5C7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CA423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5B8A3B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D2C722" w14:textId="77777777" w:rsidR="0013119A" w:rsidRPr="00564A68" w:rsidRDefault="0013119A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</w:tbl>
    <w:p w14:paraId="36D67B12" w14:textId="2F8E9DF8" w:rsidR="00776815" w:rsidRDefault="0013119A" w:rsidP="0013119A">
      <w:pPr>
        <w:tabs>
          <w:tab w:val="left" w:pos="630"/>
        </w:tabs>
        <w:spacing w:after="0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776815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776815">
        <w:rPr>
          <w:rFonts w:ascii="Times New Roman" w:eastAsia="Calibri" w:hAnsi="Times New Roman" w:cs="Times New Roman"/>
          <w:lang w:val="en-US"/>
        </w:rPr>
        <w:t xml:space="preserve">MON14: 27 mg of MON/kg of DM and adaption for 14 d; MON+VM14: 27 mg of MON/kg of DM and 25 mg of VM/kg of DM and adaption for 14 d; VM14: 25 mg of VM/kg of DM and adaption for 14 d; VM9: 25 mg of VM/kg of DM and adaption for 9 d; VM6: 25 mg of VM/kg of DM and adaption for 6 d; </w:t>
      </w:r>
      <w:r w:rsidRPr="00776815">
        <w:rPr>
          <w:rFonts w:ascii="Times New Roman" w:eastAsia="Calibri" w:hAnsi="Times New Roman" w:cs="Times New Roman"/>
          <w:iCs/>
          <w:color w:val="000000"/>
          <w:vertAlign w:val="superscript"/>
          <w:lang w:val="en-US"/>
        </w:rPr>
        <w:t xml:space="preserve">2 </w:t>
      </w:r>
      <w:r w:rsidRPr="00776815">
        <w:rPr>
          <w:rFonts w:ascii="Times New Roman" w:eastAsia="Calibri" w:hAnsi="Times New Roman" w:cs="Times New Roman"/>
          <w:iCs/>
          <w:color w:val="000000"/>
          <w:lang w:val="en-US"/>
        </w:rPr>
        <w:t xml:space="preserve">Nitrogen free extract; </w:t>
      </w:r>
      <w:r w:rsidRPr="00776815">
        <w:rPr>
          <w:rFonts w:ascii="Times New Roman" w:eastAsia="Calibri" w:hAnsi="Times New Roman" w:cs="Times New Roman"/>
          <w:iCs/>
          <w:color w:val="000000"/>
          <w:vertAlign w:val="superscript"/>
          <w:lang w:val="en-US"/>
        </w:rPr>
        <w:t>3</w:t>
      </w:r>
      <w:r w:rsidRPr="00776815">
        <w:rPr>
          <w:rFonts w:ascii="Times New Roman" w:eastAsia="Calibri" w:hAnsi="Times New Roman" w:cs="Times New Roman"/>
          <w:iCs/>
          <w:color w:val="000000"/>
          <w:lang w:val="en-US"/>
        </w:rPr>
        <w:t xml:space="preserve">Total digestible nutrients; </w:t>
      </w:r>
      <w:r w:rsidRPr="00776815">
        <w:rPr>
          <w:rFonts w:ascii="Times New Roman" w:eastAsia="Arial" w:hAnsi="Times New Roman" w:cs="Times New Roman"/>
          <w:bCs/>
          <w:vertAlign w:val="superscript"/>
          <w:lang w:val="en-US"/>
        </w:rPr>
        <w:t>4</w:t>
      </w:r>
      <w:r w:rsidRPr="00776815">
        <w:rPr>
          <w:rFonts w:ascii="Times New Roman" w:eastAsia="Arial" w:hAnsi="Times New Roman" w:cs="Times New Roman"/>
          <w:bCs/>
          <w:lang w:val="en-US"/>
        </w:rPr>
        <w:t xml:space="preserve">Standard Error of Mean; </w:t>
      </w:r>
      <w:r w:rsidRPr="00776815">
        <w:rPr>
          <w:rFonts w:ascii="Times New Roman" w:eastAsia="Arial" w:hAnsi="Times New Roman" w:cs="Times New Roman"/>
          <w:bCs/>
          <w:vertAlign w:val="superscript"/>
          <w:lang w:val="en-US"/>
        </w:rPr>
        <w:t>5</w:t>
      </w:r>
      <w:r w:rsidRPr="00776815">
        <w:rPr>
          <w:rFonts w:ascii="Times New Roman" w:eastAsia="Arial" w:hAnsi="Times New Roman" w:cs="Times New Roman"/>
          <w:bCs/>
          <w:lang w:val="en-US"/>
        </w:rPr>
        <w:t>L: linear and Q: quadratic responses for the effect of adaptation length in cattle fed only VM.</w:t>
      </w:r>
      <w:r w:rsidR="0077681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br w:type="page"/>
      </w:r>
    </w:p>
    <w:p w14:paraId="15E1F0C3" w14:textId="0D5FFF6C" w:rsidR="00564043" w:rsidRPr="00564043" w:rsidRDefault="00564043" w:rsidP="00564043">
      <w:pPr>
        <w:keepNext/>
        <w:spacing w:after="0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 w:rsidRPr="0056404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Table </w:t>
      </w:r>
      <w:r w:rsidR="00580D9B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E</w:t>
      </w:r>
      <w:r w:rsidRPr="0056404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.</w:t>
      </w:r>
      <w:r w:rsidRPr="00564043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Ruminal dynamics of rumen cannulated cattle fed high concentrate diets containing sodium monensin (MON), virginiamycin (VM), or both </w:t>
      </w:r>
      <w:r w:rsidRPr="004838A3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US"/>
        </w:rPr>
        <w:t>on day 2 after adaptation period.</w:t>
      </w:r>
    </w:p>
    <w:tbl>
      <w:tblPr>
        <w:tblW w:w="14072" w:type="dxa"/>
        <w:jc w:val="center"/>
        <w:tblLook w:val="04A0" w:firstRow="1" w:lastRow="0" w:firstColumn="1" w:lastColumn="0" w:noHBand="0" w:noVBand="1"/>
      </w:tblPr>
      <w:tblGrid>
        <w:gridCol w:w="3150"/>
        <w:gridCol w:w="270"/>
        <w:gridCol w:w="876"/>
        <w:gridCol w:w="1097"/>
        <w:gridCol w:w="2028"/>
        <w:gridCol w:w="876"/>
        <w:gridCol w:w="876"/>
        <w:gridCol w:w="790"/>
        <w:gridCol w:w="1728"/>
        <w:gridCol w:w="1130"/>
        <w:gridCol w:w="636"/>
        <w:gridCol w:w="714"/>
      </w:tblGrid>
      <w:tr w:rsidR="00564043" w:rsidRPr="00564043" w14:paraId="11468177" w14:textId="77777777" w:rsidTr="00580D9B">
        <w:trPr>
          <w:trHeight w:val="288"/>
          <w:jc w:val="center"/>
        </w:trPr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7DE15F3" w14:textId="77777777" w:rsidR="00564043" w:rsidRPr="00564043" w:rsidRDefault="00564043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6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DFCCC17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s</w:t>
            </w: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62E6CC4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E0F6FF2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proofErr w:type="spellStart"/>
            <w:proofErr w:type="gramStart"/>
            <w:r w:rsidRPr="005640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564043" w:rsidRPr="00564043" w14:paraId="0EF818EF" w14:textId="77777777" w:rsidTr="00580D9B">
        <w:trPr>
          <w:trHeight w:val="288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170F2" w14:textId="77777777" w:rsidR="00564043" w:rsidRPr="00564043" w:rsidRDefault="00564043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B6CF07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F311497" w14:textId="77777777" w:rsidR="00564043" w:rsidRPr="00564043" w:rsidRDefault="00564043" w:rsidP="008A16D6">
            <w:pPr>
              <w:spacing w:after="0"/>
              <w:ind w:hanging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ONVM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EF9E8C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25BD1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EA93D8A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ONVM14 vs. VM14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DAA9E17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ON vs. VM 1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57FB2B9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VM effect</w:t>
            </w: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564043" w:rsidRPr="00564043" w14:paraId="5DCD8056" w14:textId="77777777" w:rsidTr="00580D9B">
        <w:trPr>
          <w:trHeight w:val="288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1455D" w14:textId="77777777" w:rsidR="00564043" w:rsidRPr="00564043" w:rsidRDefault="00564043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32EF800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BECCB1A" w14:textId="77777777" w:rsidR="00564043" w:rsidRPr="00564043" w:rsidRDefault="00564043" w:rsidP="008A16D6">
            <w:pPr>
              <w:spacing w:after="0"/>
              <w:ind w:hanging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3879A5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F9F6737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1476C44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C114AE4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2CCAC" w14:textId="77777777" w:rsidR="00564043" w:rsidRPr="00564043" w:rsidRDefault="00564043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28CAB" w14:textId="77777777" w:rsidR="00564043" w:rsidRPr="00564043" w:rsidRDefault="00564043" w:rsidP="008A16D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97B6012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D219E95" w14:textId="77777777" w:rsidR="00564043" w:rsidRPr="00564043" w:rsidRDefault="00564043" w:rsidP="008A16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</w:p>
        </w:tc>
      </w:tr>
      <w:tr w:rsidR="00580D9B" w:rsidRPr="00564043" w14:paraId="5D7D321D" w14:textId="77777777" w:rsidTr="00E44E56">
        <w:trPr>
          <w:trHeight w:val="288"/>
          <w:jc w:val="center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C144A6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3733E" w14:textId="2853B426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3.4</w:t>
            </w:r>
            <w:r w:rsidR="00784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8CA51" w14:textId="3B3B2B97" w:rsidR="00580D9B" w:rsidRPr="00564043" w:rsidRDefault="00580D9B" w:rsidP="00580D9B">
            <w:pPr>
              <w:spacing w:after="0"/>
              <w:ind w:hanging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2.59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6797D" w14:textId="1721A63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3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F9830" w14:textId="00F19B84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2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E32DE" w14:textId="4FE7D824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2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248C9" w14:textId="4CC64F15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7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F3490" w14:textId="546D31DE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06794" w14:textId="0D77957D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28EED" w14:textId="43DC0D83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2052C" w14:textId="6BFF2B83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580D9B" w:rsidRPr="00564043" w14:paraId="302054C0" w14:textId="77777777" w:rsidTr="00E44E56">
        <w:trPr>
          <w:trHeight w:val="288"/>
          <w:jc w:val="center"/>
        </w:trPr>
        <w:tc>
          <w:tcPr>
            <w:tcW w:w="3420" w:type="dxa"/>
            <w:gridSpan w:val="2"/>
            <w:shd w:val="clear" w:color="auto" w:fill="FFFFFF"/>
            <w:noWrap/>
            <w:vAlign w:val="center"/>
            <w:hideMark/>
          </w:tcPr>
          <w:p w14:paraId="26F8672A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777" w:type="dxa"/>
            <w:shd w:val="clear" w:color="auto" w:fill="FFFFFF"/>
            <w:vAlign w:val="center"/>
          </w:tcPr>
          <w:p w14:paraId="229A8DED" w14:textId="4D61A73B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23</w:t>
            </w:r>
          </w:p>
        </w:tc>
        <w:tc>
          <w:tcPr>
            <w:tcW w:w="1097" w:type="dxa"/>
            <w:shd w:val="clear" w:color="auto" w:fill="FFFFFF"/>
            <w:vAlign w:val="center"/>
          </w:tcPr>
          <w:p w14:paraId="1E438482" w14:textId="68041B31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42</w:t>
            </w:r>
          </w:p>
        </w:tc>
        <w:tc>
          <w:tcPr>
            <w:tcW w:w="2028" w:type="dxa"/>
            <w:shd w:val="clear" w:color="auto" w:fill="FFFFFF"/>
            <w:noWrap/>
            <w:vAlign w:val="center"/>
          </w:tcPr>
          <w:p w14:paraId="1F3F26AD" w14:textId="0C5BB7F9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1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4BB7E35" w14:textId="35AD70B3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4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7E59C68" w14:textId="59C94111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9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EAE23DC" w14:textId="6ED4B98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728" w:type="dxa"/>
            <w:shd w:val="clear" w:color="auto" w:fill="FFFFFF"/>
            <w:noWrap/>
            <w:vAlign w:val="center"/>
          </w:tcPr>
          <w:p w14:paraId="79A2A634" w14:textId="7C1EF287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0" w:type="dxa"/>
            <w:shd w:val="clear" w:color="auto" w:fill="FFFFFF"/>
            <w:noWrap/>
            <w:vAlign w:val="center"/>
          </w:tcPr>
          <w:p w14:paraId="6FCF1FAF" w14:textId="3FAE9009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636" w:type="dxa"/>
            <w:shd w:val="clear" w:color="auto" w:fill="FFFFFF"/>
            <w:vAlign w:val="center"/>
          </w:tcPr>
          <w:p w14:paraId="77FF7415" w14:textId="37352106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E153F0B" w14:textId="0C40B455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580D9B" w:rsidRPr="00564043" w14:paraId="49AAB97B" w14:textId="77777777" w:rsidTr="00E44E56">
        <w:trPr>
          <w:trHeight w:val="369"/>
          <w:jc w:val="center"/>
        </w:trPr>
        <w:tc>
          <w:tcPr>
            <w:tcW w:w="3420" w:type="dxa"/>
            <w:gridSpan w:val="2"/>
            <w:shd w:val="clear" w:color="auto" w:fill="FFFFFF"/>
            <w:noWrap/>
            <w:vAlign w:val="center"/>
            <w:hideMark/>
          </w:tcPr>
          <w:p w14:paraId="636015BA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777" w:type="dxa"/>
            <w:shd w:val="clear" w:color="auto" w:fill="FFFFFF"/>
            <w:vAlign w:val="center"/>
          </w:tcPr>
          <w:p w14:paraId="782E6173" w14:textId="36597394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4</w:t>
            </w:r>
          </w:p>
        </w:tc>
        <w:tc>
          <w:tcPr>
            <w:tcW w:w="1097" w:type="dxa"/>
            <w:shd w:val="clear" w:color="auto" w:fill="FFFFFF"/>
            <w:vAlign w:val="center"/>
          </w:tcPr>
          <w:p w14:paraId="265D73A9" w14:textId="009410C1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9</w:t>
            </w:r>
          </w:p>
        </w:tc>
        <w:tc>
          <w:tcPr>
            <w:tcW w:w="2028" w:type="dxa"/>
            <w:shd w:val="clear" w:color="auto" w:fill="FFFFFF"/>
            <w:noWrap/>
            <w:vAlign w:val="center"/>
          </w:tcPr>
          <w:p w14:paraId="6A2AF009" w14:textId="18D2124E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C477AB7" w14:textId="4E14E7BE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D3B721C" w14:textId="130B40B6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C95556A" w14:textId="71DDAB1B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728" w:type="dxa"/>
            <w:shd w:val="clear" w:color="auto" w:fill="FFFFFF"/>
            <w:noWrap/>
            <w:vAlign w:val="center"/>
          </w:tcPr>
          <w:p w14:paraId="67FABB04" w14:textId="4A4B1FED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0" w:type="dxa"/>
            <w:shd w:val="clear" w:color="auto" w:fill="FFFFFF"/>
            <w:noWrap/>
            <w:vAlign w:val="center"/>
          </w:tcPr>
          <w:p w14:paraId="18E57DCB" w14:textId="26D888E1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636" w:type="dxa"/>
            <w:shd w:val="clear" w:color="auto" w:fill="FFFFFF"/>
            <w:vAlign w:val="center"/>
          </w:tcPr>
          <w:p w14:paraId="37179975" w14:textId="2952C97E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F66E6A3" w14:textId="6808AB7B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580D9B" w:rsidRPr="00564043" w14:paraId="333B3311" w14:textId="77777777" w:rsidTr="00E44E56">
        <w:trPr>
          <w:trHeight w:val="288"/>
          <w:jc w:val="center"/>
        </w:trPr>
        <w:tc>
          <w:tcPr>
            <w:tcW w:w="3420" w:type="dxa"/>
            <w:gridSpan w:val="2"/>
            <w:shd w:val="clear" w:color="auto" w:fill="FFFFFF"/>
            <w:noWrap/>
            <w:vAlign w:val="bottom"/>
            <w:hideMark/>
          </w:tcPr>
          <w:p w14:paraId="359A7B5A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777" w:type="dxa"/>
            <w:shd w:val="clear" w:color="auto" w:fill="FFFFFF"/>
            <w:vAlign w:val="center"/>
          </w:tcPr>
          <w:p w14:paraId="027AF31B" w14:textId="20B3C9E3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17</w:t>
            </w:r>
          </w:p>
        </w:tc>
        <w:tc>
          <w:tcPr>
            <w:tcW w:w="1097" w:type="dxa"/>
            <w:shd w:val="clear" w:color="auto" w:fill="FFFFFF"/>
            <w:vAlign w:val="center"/>
          </w:tcPr>
          <w:p w14:paraId="41CD0A41" w14:textId="4B53697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42</w:t>
            </w:r>
          </w:p>
        </w:tc>
        <w:tc>
          <w:tcPr>
            <w:tcW w:w="2028" w:type="dxa"/>
            <w:shd w:val="clear" w:color="auto" w:fill="FFFFFF"/>
            <w:noWrap/>
            <w:vAlign w:val="center"/>
          </w:tcPr>
          <w:p w14:paraId="720F4956" w14:textId="31BE540B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7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F7D6466" w14:textId="6DAB003C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1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8817626" w14:textId="5435009F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3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99E4228" w14:textId="5FFA26D0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728" w:type="dxa"/>
            <w:shd w:val="clear" w:color="auto" w:fill="FFFFFF"/>
            <w:noWrap/>
            <w:vAlign w:val="center"/>
          </w:tcPr>
          <w:p w14:paraId="075CD4C6" w14:textId="3F149CBE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30" w:type="dxa"/>
            <w:shd w:val="clear" w:color="auto" w:fill="FFFFFF"/>
            <w:noWrap/>
            <w:vAlign w:val="center"/>
          </w:tcPr>
          <w:p w14:paraId="0F5B540C" w14:textId="5C07F0E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636" w:type="dxa"/>
            <w:shd w:val="clear" w:color="auto" w:fill="FFFFFF"/>
            <w:vAlign w:val="center"/>
          </w:tcPr>
          <w:p w14:paraId="3DB418F7" w14:textId="2FA77D2E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412E95F2" w14:textId="477A0BFA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580D9B" w:rsidRPr="00564043" w14:paraId="091D3F35" w14:textId="77777777" w:rsidTr="00E44E56">
        <w:trPr>
          <w:trHeight w:val="288"/>
          <w:jc w:val="center"/>
        </w:trPr>
        <w:tc>
          <w:tcPr>
            <w:tcW w:w="3420" w:type="dxa"/>
            <w:gridSpan w:val="2"/>
            <w:shd w:val="clear" w:color="auto" w:fill="FFFFFF"/>
            <w:noWrap/>
            <w:vAlign w:val="bottom"/>
            <w:hideMark/>
          </w:tcPr>
          <w:p w14:paraId="0122D7F7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, % BW</w:t>
            </w: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7" w:type="dxa"/>
            <w:shd w:val="clear" w:color="auto" w:fill="FFFFFF"/>
            <w:vAlign w:val="center"/>
          </w:tcPr>
          <w:p w14:paraId="30C3C877" w14:textId="2C54CA21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3</w:t>
            </w:r>
          </w:p>
        </w:tc>
        <w:tc>
          <w:tcPr>
            <w:tcW w:w="1097" w:type="dxa"/>
            <w:shd w:val="clear" w:color="auto" w:fill="FFFFFF"/>
            <w:vAlign w:val="center"/>
          </w:tcPr>
          <w:p w14:paraId="61EE5DBD" w14:textId="5A01102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7</w:t>
            </w:r>
          </w:p>
        </w:tc>
        <w:tc>
          <w:tcPr>
            <w:tcW w:w="2028" w:type="dxa"/>
            <w:shd w:val="clear" w:color="auto" w:fill="FFFFFF"/>
            <w:noWrap/>
            <w:vAlign w:val="center"/>
          </w:tcPr>
          <w:p w14:paraId="108EFF35" w14:textId="1065B34C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8E14076" w14:textId="289C34CA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472CF26" w14:textId="0BA1FC7B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381CE4E" w14:textId="1AAFEB15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728" w:type="dxa"/>
            <w:shd w:val="clear" w:color="auto" w:fill="FFFFFF"/>
            <w:noWrap/>
            <w:vAlign w:val="center"/>
          </w:tcPr>
          <w:p w14:paraId="35D45696" w14:textId="14CDF01B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30" w:type="dxa"/>
            <w:shd w:val="clear" w:color="auto" w:fill="FFFFFF"/>
            <w:noWrap/>
            <w:vAlign w:val="center"/>
          </w:tcPr>
          <w:p w14:paraId="2E0A8093" w14:textId="37B10371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636" w:type="dxa"/>
            <w:shd w:val="clear" w:color="auto" w:fill="FFFFFF"/>
            <w:vAlign w:val="center"/>
          </w:tcPr>
          <w:p w14:paraId="63F35733" w14:textId="302A4D7D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09652A87" w14:textId="61EB7BD1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580D9B" w:rsidRPr="00564043" w14:paraId="496DA404" w14:textId="77777777" w:rsidTr="00E44E56">
        <w:trPr>
          <w:trHeight w:val="288"/>
          <w:jc w:val="center"/>
        </w:trPr>
        <w:tc>
          <w:tcPr>
            <w:tcW w:w="3420" w:type="dxa"/>
            <w:gridSpan w:val="2"/>
            <w:shd w:val="clear" w:color="auto" w:fill="FFFFFF"/>
            <w:noWrap/>
            <w:vAlign w:val="bottom"/>
            <w:hideMark/>
          </w:tcPr>
          <w:p w14:paraId="420E96A4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, % BW</w:t>
            </w:r>
          </w:p>
        </w:tc>
        <w:tc>
          <w:tcPr>
            <w:tcW w:w="777" w:type="dxa"/>
            <w:shd w:val="clear" w:color="auto" w:fill="FFFFFF"/>
            <w:vAlign w:val="center"/>
          </w:tcPr>
          <w:p w14:paraId="44B5E8DF" w14:textId="4BDB2476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097" w:type="dxa"/>
            <w:shd w:val="clear" w:color="auto" w:fill="FFFFFF"/>
            <w:vAlign w:val="center"/>
          </w:tcPr>
          <w:p w14:paraId="11B37DF1" w14:textId="75D4C5DC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2028" w:type="dxa"/>
            <w:shd w:val="clear" w:color="auto" w:fill="FFFFFF"/>
            <w:noWrap/>
            <w:vAlign w:val="center"/>
          </w:tcPr>
          <w:p w14:paraId="2DF3529B" w14:textId="605FBF04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AB4C5CB" w14:textId="542FEF78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414F382" w14:textId="4E02A177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2CE983F" w14:textId="69DA3F38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728" w:type="dxa"/>
            <w:shd w:val="clear" w:color="auto" w:fill="FFFFFF"/>
            <w:noWrap/>
            <w:vAlign w:val="center"/>
          </w:tcPr>
          <w:p w14:paraId="6AB37071" w14:textId="3B80EF6F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0" w:type="dxa"/>
            <w:shd w:val="clear" w:color="auto" w:fill="FFFFFF"/>
            <w:noWrap/>
            <w:vAlign w:val="center"/>
          </w:tcPr>
          <w:p w14:paraId="00ED8ACD" w14:textId="1CDDCAC3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636" w:type="dxa"/>
            <w:shd w:val="clear" w:color="auto" w:fill="FFFFFF"/>
            <w:vAlign w:val="center"/>
          </w:tcPr>
          <w:p w14:paraId="33F29598" w14:textId="21F9DEBD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7C61A7C1" w14:textId="09E2BC06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580D9B" w:rsidRPr="00564043" w14:paraId="3E5B35FA" w14:textId="77777777" w:rsidTr="00E44E56">
        <w:trPr>
          <w:trHeight w:val="288"/>
          <w:jc w:val="center"/>
        </w:trPr>
        <w:tc>
          <w:tcPr>
            <w:tcW w:w="3420" w:type="dxa"/>
            <w:gridSpan w:val="2"/>
            <w:shd w:val="clear" w:color="auto" w:fill="FFFFFF"/>
            <w:noWrap/>
            <w:vAlign w:val="bottom"/>
            <w:hideMark/>
          </w:tcPr>
          <w:p w14:paraId="0E3A0A4B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, % BW</w:t>
            </w:r>
          </w:p>
        </w:tc>
        <w:tc>
          <w:tcPr>
            <w:tcW w:w="777" w:type="dxa"/>
            <w:shd w:val="clear" w:color="auto" w:fill="FFFFFF"/>
            <w:vAlign w:val="center"/>
          </w:tcPr>
          <w:p w14:paraId="63A994BE" w14:textId="31129FDB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7</w:t>
            </w:r>
          </w:p>
        </w:tc>
        <w:tc>
          <w:tcPr>
            <w:tcW w:w="1097" w:type="dxa"/>
            <w:shd w:val="clear" w:color="auto" w:fill="FFFFFF"/>
            <w:vAlign w:val="center"/>
          </w:tcPr>
          <w:p w14:paraId="7BBC3162" w14:textId="7EB77D2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2</w:t>
            </w:r>
          </w:p>
        </w:tc>
        <w:tc>
          <w:tcPr>
            <w:tcW w:w="2028" w:type="dxa"/>
            <w:shd w:val="clear" w:color="auto" w:fill="FFFFFF"/>
            <w:noWrap/>
            <w:vAlign w:val="center"/>
          </w:tcPr>
          <w:p w14:paraId="7DBF802C" w14:textId="55F92806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6A516B0" w14:textId="5281473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6643DC5" w14:textId="44951AE9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EA2949E" w14:textId="74B84931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728" w:type="dxa"/>
            <w:shd w:val="clear" w:color="auto" w:fill="FFFFFF"/>
            <w:noWrap/>
            <w:vAlign w:val="center"/>
          </w:tcPr>
          <w:p w14:paraId="3E2C5A86" w14:textId="5C6E54EE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30" w:type="dxa"/>
            <w:shd w:val="clear" w:color="auto" w:fill="FFFFFF"/>
            <w:noWrap/>
            <w:vAlign w:val="center"/>
          </w:tcPr>
          <w:p w14:paraId="46999A86" w14:textId="03B863F9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636" w:type="dxa"/>
            <w:shd w:val="clear" w:color="auto" w:fill="FFFFFF"/>
            <w:vAlign w:val="center"/>
          </w:tcPr>
          <w:p w14:paraId="0DC9EA56" w14:textId="5A53F0F8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162FAF0D" w14:textId="61503C2C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580D9B" w:rsidRPr="00564043" w14:paraId="6FCADB82" w14:textId="77777777" w:rsidTr="0017697D">
        <w:trPr>
          <w:trHeight w:val="288"/>
          <w:jc w:val="center"/>
        </w:trPr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4C3290C3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64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M</w:t>
            </w:r>
            <w:r w:rsidRPr="0056404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5640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isappearance rate</w:t>
            </w: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Kg/h</w:t>
            </w:r>
          </w:p>
        </w:tc>
        <w:tc>
          <w:tcPr>
            <w:tcW w:w="270" w:type="dxa"/>
            <w:shd w:val="clear" w:color="auto" w:fill="FFFFFF"/>
            <w:noWrap/>
            <w:vAlign w:val="bottom"/>
          </w:tcPr>
          <w:p w14:paraId="4AE8539E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shd w:val="clear" w:color="auto" w:fill="FFFFFF"/>
            <w:vAlign w:val="center"/>
          </w:tcPr>
          <w:p w14:paraId="4DDCB8E0" w14:textId="03D8C552" w:rsidR="00580D9B" w:rsidRPr="00580D9B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097" w:type="dxa"/>
            <w:shd w:val="clear" w:color="auto" w:fill="FFFFFF"/>
            <w:vAlign w:val="center"/>
          </w:tcPr>
          <w:p w14:paraId="27AD5978" w14:textId="680143E1" w:rsidR="00580D9B" w:rsidRPr="00580D9B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028" w:type="dxa"/>
            <w:shd w:val="clear" w:color="auto" w:fill="FFFFFF"/>
            <w:noWrap/>
            <w:vAlign w:val="center"/>
          </w:tcPr>
          <w:p w14:paraId="404E203E" w14:textId="71DDBFAA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037C796" w14:textId="630EC1AF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6F08FE5" w14:textId="48294A30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5CD2C32" w14:textId="3923DBF7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728" w:type="dxa"/>
            <w:shd w:val="clear" w:color="auto" w:fill="FFFFFF"/>
            <w:noWrap/>
            <w:vAlign w:val="center"/>
          </w:tcPr>
          <w:p w14:paraId="7B253222" w14:textId="1EAAD414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30" w:type="dxa"/>
            <w:shd w:val="clear" w:color="auto" w:fill="FFFFFF"/>
            <w:noWrap/>
            <w:vAlign w:val="center"/>
          </w:tcPr>
          <w:p w14:paraId="5D01367D" w14:textId="22C7F989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636" w:type="dxa"/>
            <w:shd w:val="clear" w:color="auto" w:fill="FFFFFF"/>
            <w:vAlign w:val="center"/>
          </w:tcPr>
          <w:p w14:paraId="1294483B" w14:textId="299C0419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5DA3CBB6" w14:textId="6155EBCD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580D9B" w:rsidRPr="00564043" w14:paraId="58559FB4" w14:textId="77777777" w:rsidTr="0017697D">
        <w:trPr>
          <w:trHeight w:val="288"/>
          <w:jc w:val="center"/>
        </w:trPr>
        <w:tc>
          <w:tcPr>
            <w:tcW w:w="3150" w:type="dxa"/>
            <w:shd w:val="clear" w:color="auto" w:fill="FFFFFF"/>
            <w:noWrap/>
            <w:vAlign w:val="bottom"/>
            <w:hideMark/>
          </w:tcPr>
          <w:p w14:paraId="5453F4A0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disappearance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te, %/ h</w:t>
            </w:r>
          </w:p>
        </w:tc>
        <w:tc>
          <w:tcPr>
            <w:tcW w:w="270" w:type="dxa"/>
            <w:shd w:val="clear" w:color="auto" w:fill="FFFFFF"/>
            <w:noWrap/>
            <w:vAlign w:val="bottom"/>
          </w:tcPr>
          <w:p w14:paraId="33DC7545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FFFFFF"/>
            <w:vAlign w:val="center"/>
          </w:tcPr>
          <w:p w14:paraId="2B8B950F" w14:textId="2E1684FA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2</w:t>
            </w:r>
          </w:p>
        </w:tc>
        <w:tc>
          <w:tcPr>
            <w:tcW w:w="1097" w:type="dxa"/>
            <w:shd w:val="clear" w:color="auto" w:fill="FFFFFF"/>
            <w:vAlign w:val="center"/>
          </w:tcPr>
          <w:p w14:paraId="24E234BF" w14:textId="1395ECC7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1</w:t>
            </w:r>
          </w:p>
        </w:tc>
        <w:tc>
          <w:tcPr>
            <w:tcW w:w="2028" w:type="dxa"/>
            <w:shd w:val="clear" w:color="auto" w:fill="FFFFFF"/>
            <w:noWrap/>
            <w:vAlign w:val="center"/>
          </w:tcPr>
          <w:p w14:paraId="150E4421" w14:textId="730FF7B0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F585711" w14:textId="469E1C7D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B11000A" w14:textId="3AB7C37F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63B69CF" w14:textId="2FBA70EB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728" w:type="dxa"/>
            <w:shd w:val="clear" w:color="auto" w:fill="FFFFFF"/>
            <w:noWrap/>
            <w:vAlign w:val="center"/>
          </w:tcPr>
          <w:p w14:paraId="2056EC70" w14:textId="1A96C368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0" w:type="dxa"/>
            <w:shd w:val="clear" w:color="auto" w:fill="FFFFFF"/>
            <w:noWrap/>
            <w:vAlign w:val="center"/>
          </w:tcPr>
          <w:p w14:paraId="41B94E0B" w14:textId="6CBCB82F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636" w:type="dxa"/>
            <w:shd w:val="clear" w:color="auto" w:fill="FFFFFF"/>
            <w:vAlign w:val="center"/>
          </w:tcPr>
          <w:p w14:paraId="7CF3CF2A" w14:textId="3844049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14" w:type="dxa"/>
            <w:shd w:val="clear" w:color="auto" w:fill="FFFFFF"/>
            <w:vAlign w:val="center"/>
          </w:tcPr>
          <w:p w14:paraId="305F6FED" w14:textId="24701A80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580D9B" w:rsidRPr="00564043" w14:paraId="0C3077CB" w14:textId="77777777" w:rsidTr="00853C70">
        <w:trPr>
          <w:trHeight w:val="300"/>
          <w:jc w:val="center"/>
        </w:trPr>
        <w:tc>
          <w:tcPr>
            <w:tcW w:w="3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7DC969A" w14:textId="77777777" w:rsidR="00580D9B" w:rsidRPr="00564043" w:rsidRDefault="00580D9B" w:rsidP="00580D9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rumen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content</w:t>
            </w:r>
            <w:proofErr w:type="spellEnd"/>
            <w:r w:rsidRPr="00564043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48A8676" w14:textId="46E54206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15521A7" w14:textId="05ABDBA8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8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9F8D3C4" w14:textId="7EDC67CA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39E0E6B6" w14:textId="6886ADE3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3FFAC29" w14:textId="11C9C0E6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027C64C9" w14:textId="7D439635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793315DC" w14:textId="4DDE2F94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37DA8486" w14:textId="75141A52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51ACCF0" w14:textId="72224CF9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034FF3D" w14:textId="28EFDB94" w:rsidR="00580D9B" w:rsidRPr="00564043" w:rsidRDefault="00580D9B" w:rsidP="00580D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26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</w:tbl>
    <w:p w14:paraId="6E84F497" w14:textId="0360BB6F" w:rsidR="00776815" w:rsidRPr="001117BC" w:rsidRDefault="00564043" w:rsidP="0013119A">
      <w:pPr>
        <w:tabs>
          <w:tab w:val="left" w:pos="540"/>
        </w:tabs>
        <w:spacing w:after="0"/>
        <w:ind w:hanging="90"/>
        <w:jc w:val="both"/>
        <w:rPr>
          <w:rFonts w:ascii="Times New Roman" w:hAnsi="Times New Roman" w:cs="Times New Roman"/>
          <w:szCs w:val="24"/>
          <w:lang w:val="en-US"/>
        </w:rPr>
      </w:pPr>
      <w:r w:rsidRPr="00564043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564043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564043">
        <w:rPr>
          <w:rFonts w:ascii="Times New Roman" w:eastAsia="Calibri" w:hAnsi="Times New Roman" w:cs="Times New Roman"/>
          <w:lang w:val="en-US"/>
        </w:rPr>
        <w:t xml:space="preserve">MON14: 27 mg of MON/kg of DM and adaption for 14 d; MON+VM14: 27 mg of MON/kg of DM and 25 mg of VM/kg of DM and adaption for 14 d; VM14: 25 mg of VM/kg of DM and adaption for 14 d; VM9: 25 mg of VM/kg of DM and adaption for 9 d; VM6: 25 mg of VM/kg of DM and adaption for 6 d; </w:t>
      </w:r>
      <w:r w:rsidRPr="00564043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564043">
        <w:rPr>
          <w:rFonts w:ascii="Times New Roman" w:eastAsia="Times New Roman" w:hAnsi="Times New Roman" w:cs="Times New Roman"/>
          <w:lang w:val="en-US"/>
        </w:rPr>
        <w:t>Body weight,</w:t>
      </w:r>
      <w:r w:rsidRPr="00564043">
        <w:rPr>
          <w:rFonts w:ascii="Times New Roman" w:eastAsia="Calibri" w:hAnsi="Times New Roman" w:cs="Times New Roman"/>
          <w:vertAlign w:val="superscript"/>
          <w:lang w:val="en-US"/>
        </w:rPr>
        <w:t xml:space="preserve"> 3</w:t>
      </w:r>
      <w:r w:rsidRPr="00564043">
        <w:rPr>
          <w:rFonts w:ascii="Times New Roman" w:eastAsia="Calibri" w:hAnsi="Times New Roman" w:cs="Times New Roman"/>
          <w:lang w:val="en-US"/>
        </w:rPr>
        <w:t>Dry matter;</w:t>
      </w:r>
      <w:r w:rsidRPr="00564043">
        <w:rPr>
          <w:rFonts w:ascii="Times New Roman" w:eastAsia="Times New Roman" w:hAnsi="Times New Roman" w:cs="Times New Roman"/>
          <w:lang w:val="en-US"/>
        </w:rPr>
        <w:t xml:space="preserve"> </w:t>
      </w:r>
      <w:r w:rsidRPr="00564043">
        <w:rPr>
          <w:rFonts w:ascii="Times New Roman" w:eastAsia="Arial" w:hAnsi="Times New Roman" w:cs="Times New Roman"/>
          <w:bCs/>
          <w:vertAlign w:val="superscript"/>
          <w:lang w:val="en-US"/>
        </w:rPr>
        <w:t>5</w:t>
      </w:r>
      <w:r w:rsidRPr="00564043">
        <w:rPr>
          <w:rFonts w:ascii="Times New Roman" w:eastAsia="Arial" w:hAnsi="Times New Roman" w:cs="Times New Roman"/>
          <w:bCs/>
          <w:lang w:val="en-US"/>
        </w:rPr>
        <w:t xml:space="preserve">Standard Error of Mean; </w:t>
      </w:r>
      <w:r w:rsidRPr="00564043">
        <w:rPr>
          <w:rFonts w:ascii="Times New Roman" w:eastAsia="Arial" w:hAnsi="Times New Roman" w:cs="Times New Roman"/>
          <w:bCs/>
          <w:vertAlign w:val="superscript"/>
          <w:lang w:val="en-US"/>
        </w:rPr>
        <w:t>6</w:t>
      </w:r>
      <w:r w:rsidRPr="00564043">
        <w:rPr>
          <w:rFonts w:ascii="Times New Roman" w:eastAsia="Arial" w:hAnsi="Times New Roman" w:cs="Times New Roman"/>
          <w:bCs/>
          <w:lang w:val="en-US"/>
        </w:rPr>
        <w:t>L: linear and Q: quadratic responses for the effect of adaptation length in cattle fed only VM</w:t>
      </w:r>
      <w:r w:rsidR="0013119A">
        <w:rPr>
          <w:rFonts w:ascii="Times New Roman" w:eastAsia="Arial" w:hAnsi="Times New Roman" w:cs="Times New Roman"/>
          <w:bCs/>
          <w:lang w:val="en-US"/>
        </w:rPr>
        <w:t>.</w:t>
      </w:r>
    </w:p>
    <w:sectPr w:rsidR="00776815" w:rsidRPr="001117BC" w:rsidSect="00EF288B">
      <w:pgSz w:w="16838" w:h="11906" w:orient="landscape" w:code="9"/>
      <w:pgMar w:top="1138" w:right="1138" w:bottom="1138" w:left="1138" w:header="288" w:footer="346" w:gutter="0"/>
      <w:pgNumType w:start="6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16968" w14:textId="77777777" w:rsidR="005B03C8" w:rsidRDefault="005B03C8">
      <w:pPr>
        <w:spacing w:after="0" w:line="240" w:lineRule="auto"/>
      </w:pPr>
      <w:r>
        <w:separator/>
      </w:r>
    </w:p>
  </w:endnote>
  <w:endnote w:type="continuationSeparator" w:id="0">
    <w:p w14:paraId="66ABE3AF" w14:textId="77777777" w:rsidR="005B03C8" w:rsidRDefault="005B0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ter BT">
    <w:altName w:val="Cambria"/>
    <w:charset w:val="00"/>
    <w:family w:val="auto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B43CA" w14:textId="77777777" w:rsidR="005B03C8" w:rsidRDefault="005B03C8">
      <w:pPr>
        <w:spacing w:after="0" w:line="240" w:lineRule="auto"/>
      </w:pPr>
      <w:r>
        <w:separator/>
      </w:r>
    </w:p>
  </w:footnote>
  <w:footnote w:type="continuationSeparator" w:id="0">
    <w:p w14:paraId="5107161C" w14:textId="77777777" w:rsidR="005B03C8" w:rsidRDefault="005B03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73115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4546C9" w14:textId="77777777" w:rsidR="00B341BA" w:rsidRDefault="00B341BA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B960CB" w14:textId="77777777" w:rsidR="00B341BA" w:rsidRDefault="00B341BA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A665F"/>
    <w:multiLevelType w:val="hybridMultilevel"/>
    <w:tmpl w:val="FC84D664"/>
    <w:lvl w:ilvl="0" w:tplc="04160001">
      <w:start w:val="1"/>
      <w:numFmt w:val="bullet"/>
      <w:lvlText w:val=""/>
      <w:lvlJc w:val="left"/>
      <w:pPr>
        <w:ind w:left="51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36" w:hanging="360"/>
      </w:pPr>
      <w:rPr>
        <w:rFonts w:ascii="Courier New" w:hAnsi="Courier New" w:cs="Courier New" w:hint="default"/>
      </w:rPr>
    </w:lvl>
    <w:lvl w:ilvl="2" w:tplc="04160001">
      <w:start w:val="1"/>
      <w:numFmt w:val="bullet"/>
      <w:lvlText w:val=""/>
      <w:lvlJc w:val="left"/>
      <w:pPr>
        <w:ind w:left="1956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6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6" w:hanging="360"/>
      </w:pPr>
      <w:rPr>
        <w:rFonts w:ascii="Wingdings" w:hAnsi="Wingdings" w:hint="default"/>
      </w:rPr>
    </w:lvl>
  </w:abstractNum>
  <w:abstractNum w:abstractNumId="1" w15:restartNumberingAfterBreak="0">
    <w:nsid w:val="54EA6903"/>
    <w:multiLevelType w:val="multilevel"/>
    <w:tmpl w:val="AC8E47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C34598A"/>
    <w:multiLevelType w:val="hybridMultilevel"/>
    <w:tmpl w:val="C6ECDF50"/>
    <w:lvl w:ilvl="0" w:tplc="87A664C6">
      <w:start w:val="1"/>
      <w:numFmt w:val="decimal"/>
      <w:lvlText w:val="%1."/>
      <w:lvlJc w:val="right"/>
      <w:pPr>
        <w:ind w:left="1188" w:hanging="396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num w:numId="1" w16cid:durableId="1384670705">
    <w:abstractNumId w:val="1"/>
  </w:num>
  <w:num w:numId="2" w16cid:durableId="452098384">
    <w:abstractNumId w:val="0"/>
  </w:num>
  <w:num w:numId="3" w16cid:durableId="33503885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drawingGridHorizontalSpacing w:val="567"/>
  <w:drawingGridVerticalSpacing w:val="567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720"/>
    <w:rsid w:val="000000FE"/>
    <w:rsid w:val="00000FBA"/>
    <w:rsid w:val="000019F4"/>
    <w:rsid w:val="0000225C"/>
    <w:rsid w:val="0000233D"/>
    <w:rsid w:val="00004402"/>
    <w:rsid w:val="00004700"/>
    <w:rsid w:val="0000487F"/>
    <w:rsid w:val="00004F8A"/>
    <w:rsid w:val="0000567A"/>
    <w:rsid w:val="00005835"/>
    <w:rsid w:val="00007571"/>
    <w:rsid w:val="000075EE"/>
    <w:rsid w:val="00007B6E"/>
    <w:rsid w:val="00007F52"/>
    <w:rsid w:val="00010078"/>
    <w:rsid w:val="00010430"/>
    <w:rsid w:val="00012C04"/>
    <w:rsid w:val="00013034"/>
    <w:rsid w:val="000135DF"/>
    <w:rsid w:val="00013902"/>
    <w:rsid w:val="00014092"/>
    <w:rsid w:val="00015194"/>
    <w:rsid w:val="0001620B"/>
    <w:rsid w:val="00016CF3"/>
    <w:rsid w:val="00016DD5"/>
    <w:rsid w:val="0001795E"/>
    <w:rsid w:val="000226AA"/>
    <w:rsid w:val="000228CF"/>
    <w:rsid w:val="00022BB8"/>
    <w:rsid w:val="00023D43"/>
    <w:rsid w:val="00023F6C"/>
    <w:rsid w:val="0002425D"/>
    <w:rsid w:val="0002550F"/>
    <w:rsid w:val="0002574D"/>
    <w:rsid w:val="00026279"/>
    <w:rsid w:val="00027A00"/>
    <w:rsid w:val="00027C48"/>
    <w:rsid w:val="0003076A"/>
    <w:rsid w:val="00030DFE"/>
    <w:rsid w:val="00030EBA"/>
    <w:rsid w:val="00031018"/>
    <w:rsid w:val="000312D9"/>
    <w:rsid w:val="00031C91"/>
    <w:rsid w:val="00031F5E"/>
    <w:rsid w:val="000320D1"/>
    <w:rsid w:val="0003232A"/>
    <w:rsid w:val="00032646"/>
    <w:rsid w:val="00033479"/>
    <w:rsid w:val="00033943"/>
    <w:rsid w:val="0003424F"/>
    <w:rsid w:val="00034CBF"/>
    <w:rsid w:val="00034D52"/>
    <w:rsid w:val="0003624D"/>
    <w:rsid w:val="0003684A"/>
    <w:rsid w:val="000370B0"/>
    <w:rsid w:val="000378F4"/>
    <w:rsid w:val="00037C9D"/>
    <w:rsid w:val="00040C66"/>
    <w:rsid w:val="000412EC"/>
    <w:rsid w:val="000418AA"/>
    <w:rsid w:val="0004397E"/>
    <w:rsid w:val="00043E2F"/>
    <w:rsid w:val="00044310"/>
    <w:rsid w:val="00044498"/>
    <w:rsid w:val="00050955"/>
    <w:rsid w:val="00050C70"/>
    <w:rsid w:val="00052AA2"/>
    <w:rsid w:val="00053A48"/>
    <w:rsid w:val="00053B66"/>
    <w:rsid w:val="00053BBA"/>
    <w:rsid w:val="00054560"/>
    <w:rsid w:val="0005503A"/>
    <w:rsid w:val="00056FD0"/>
    <w:rsid w:val="0006059F"/>
    <w:rsid w:val="00060A01"/>
    <w:rsid w:val="00060BED"/>
    <w:rsid w:val="00060D39"/>
    <w:rsid w:val="000617AA"/>
    <w:rsid w:val="00063354"/>
    <w:rsid w:val="00064316"/>
    <w:rsid w:val="00064A0F"/>
    <w:rsid w:val="00064B69"/>
    <w:rsid w:val="00064ECE"/>
    <w:rsid w:val="00065585"/>
    <w:rsid w:val="00066C9D"/>
    <w:rsid w:val="0006790A"/>
    <w:rsid w:val="0007077E"/>
    <w:rsid w:val="00071D8F"/>
    <w:rsid w:val="000725D4"/>
    <w:rsid w:val="00073100"/>
    <w:rsid w:val="00073415"/>
    <w:rsid w:val="0007562E"/>
    <w:rsid w:val="00075D41"/>
    <w:rsid w:val="00075DF4"/>
    <w:rsid w:val="000764D8"/>
    <w:rsid w:val="00076590"/>
    <w:rsid w:val="000765AD"/>
    <w:rsid w:val="00076EA5"/>
    <w:rsid w:val="00076F60"/>
    <w:rsid w:val="000802F4"/>
    <w:rsid w:val="00080729"/>
    <w:rsid w:val="00080BD1"/>
    <w:rsid w:val="00081CA1"/>
    <w:rsid w:val="00081E64"/>
    <w:rsid w:val="00082902"/>
    <w:rsid w:val="00083435"/>
    <w:rsid w:val="00083B8B"/>
    <w:rsid w:val="00084C3A"/>
    <w:rsid w:val="0008509E"/>
    <w:rsid w:val="00085310"/>
    <w:rsid w:val="0008558D"/>
    <w:rsid w:val="00086553"/>
    <w:rsid w:val="00090E7D"/>
    <w:rsid w:val="000959FA"/>
    <w:rsid w:val="000A00C9"/>
    <w:rsid w:val="000A1058"/>
    <w:rsid w:val="000A1352"/>
    <w:rsid w:val="000A16EF"/>
    <w:rsid w:val="000A2C74"/>
    <w:rsid w:val="000A340D"/>
    <w:rsid w:val="000A3799"/>
    <w:rsid w:val="000A44B3"/>
    <w:rsid w:val="000A5086"/>
    <w:rsid w:val="000A5425"/>
    <w:rsid w:val="000A5FCD"/>
    <w:rsid w:val="000A6B93"/>
    <w:rsid w:val="000A7132"/>
    <w:rsid w:val="000B0396"/>
    <w:rsid w:val="000B1B7F"/>
    <w:rsid w:val="000B22D2"/>
    <w:rsid w:val="000B286F"/>
    <w:rsid w:val="000B41C0"/>
    <w:rsid w:val="000B4495"/>
    <w:rsid w:val="000B57CE"/>
    <w:rsid w:val="000B5826"/>
    <w:rsid w:val="000B7BFD"/>
    <w:rsid w:val="000C0E7F"/>
    <w:rsid w:val="000C1B23"/>
    <w:rsid w:val="000C1DD3"/>
    <w:rsid w:val="000C23FF"/>
    <w:rsid w:val="000C3A3A"/>
    <w:rsid w:val="000C5AFE"/>
    <w:rsid w:val="000C5D84"/>
    <w:rsid w:val="000C5E7F"/>
    <w:rsid w:val="000C637F"/>
    <w:rsid w:val="000C6E18"/>
    <w:rsid w:val="000C7E3A"/>
    <w:rsid w:val="000D52F8"/>
    <w:rsid w:val="000D5BE1"/>
    <w:rsid w:val="000D61CE"/>
    <w:rsid w:val="000D6317"/>
    <w:rsid w:val="000D726A"/>
    <w:rsid w:val="000D7B08"/>
    <w:rsid w:val="000D7C37"/>
    <w:rsid w:val="000E00E0"/>
    <w:rsid w:val="000E0A59"/>
    <w:rsid w:val="000E2024"/>
    <w:rsid w:val="000E35B3"/>
    <w:rsid w:val="000E3AC7"/>
    <w:rsid w:val="000E51E2"/>
    <w:rsid w:val="000E52CC"/>
    <w:rsid w:val="000E5FA0"/>
    <w:rsid w:val="000E65CA"/>
    <w:rsid w:val="000E7D37"/>
    <w:rsid w:val="000F07D8"/>
    <w:rsid w:val="000F096C"/>
    <w:rsid w:val="000F170B"/>
    <w:rsid w:val="000F173A"/>
    <w:rsid w:val="000F3C98"/>
    <w:rsid w:val="000F55C5"/>
    <w:rsid w:val="000F5602"/>
    <w:rsid w:val="000F67BF"/>
    <w:rsid w:val="000F783D"/>
    <w:rsid w:val="00101887"/>
    <w:rsid w:val="00101C82"/>
    <w:rsid w:val="00102D83"/>
    <w:rsid w:val="001044F7"/>
    <w:rsid w:val="00104D17"/>
    <w:rsid w:val="00107ED3"/>
    <w:rsid w:val="0011071D"/>
    <w:rsid w:val="00110DD7"/>
    <w:rsid w:val="001117BC"/>
    <w:rsid w:val="00111F85"/>
    <w:rsid w:val="00113087"/>
    <w:rsid w:val="001131F8"/>
    <w:rsid w:val="00114C38"/>
    <w:rsid w:val="00116213"/>
    <w:rsid w:val="00116287"/>
    <w:rsid w:val="0011639C"/>
    <w:rsid w:val="0012015E"/>
    <w:rsid w:val="001203AF"/>
    <w:rsid w:val="0012081B"/>
    <w:rsid w:val="0012198A"/>
    <w:rsid w:val="00121BE9"/>
    <w:rsid w:val="00121F7F"/>
    <w:rsid w:val="001230DE"/>
    <w:rsid w:val="0012372C"/>
    <w:rsid w:val="001239B3"/>
    <w:rsid w:val="001269AD"/>
    <w:rsid w:val="001271F5"/>
    <w:rsid w:val="00130437"/>
    <w:rsid w:val="00130C2E"/>
    <w:rsid w:val="0013119A"/>
    <w:rsid w:val="001313F6"/>
    <w:rsid w:val="00131A86"/>
    <w:rsid w:val="00132724"/>
    <w:rsid w:val="0013330C"/>
    <w:rsid w:val="00133ABF"/>
    <w:rsid w:val="00133F0A"/>
    <w:rsid w:val="0013506B"/>
    <w:rsid w:val="00135541"/>
    <w:rsid w:val="00135745"/>
    <w:rsid w:val="00136659"/>
    <w:rsid w:val="00137C34"/>
    <w:rsid w:val="00137D73"/>
    <w:rsid w:val="00137E9B"/>
    <w:rsid w:val="001403C8"/>
    <w:rsid w:val="00140F3C"/>
    <w:rsid w:val="00141082"/>
    <w:rsid w:val="00141A62"/>
    <w:rsid w:val="00142B6C"/>
    <w:rsid w:val="001433C5"/>
    <w:rsid w:val="00143A4A"/>
    <w:rsid w:val="001442F8"/>
    <w:rsid w:val="00144FC0"/>
    <w:rsid w:val="00145182"/>
    <w:rsid w:val="00145D2B"/>
    <w:rsid w:val="00145E18"/>
    <w:rsid w:val="0014618C"/>
    <w:rsid w:val="0014626E"/>
    <w:rsid w:val="00150775"/>
    <w:rsid w:val="00150EF4"/>
    <w:rsid w:val="00151562"/>
    <w:rsid w:val="00152C28"/>
    <w:rsid w:val="001530D2"/>
    <w:rsid w:val="00153E12"/>
    <w:rsid w:val="001542CE"/>
    <w:rsid w:val="00155834"/>
    <w:rsid w:val="0015668D"/>
    <w:rsid w:val="00156AA3"/>
    <w:rsid w:val="001574CE"/>
    <w:rsid w:val="001575DC"/>
    <w:rsid w:val="00161447"/>
    <w:rsid w:val="00161BF5"/>
    <w:rsid w:val="00161CDE"/>
    <w:rsid w:val="00162079"/>
    <w:rsid w:val="001624A1"/>
    <w:rsid w:val="00162CCC"/>
    <w:rsid w:val="00164EA7"/>
    <w:rsid w:val="001651C0"/>
    <w:rsid w:val="00166391"/>
    <w:rsid w:val="00170305"/>
    <w:rsid w:val="00171098"/>
    <w:rsid w:val="00171378"/>
    <w:rsid w:val="00171416"/>
    <w:rsid w:val="0017429A"/>
    <w:rsid w:val="00175E7F"/>
    <w:rsid w:val="00176E2B"/>
    <w:rsid w:val="00177B96"/>
    <w:rsid w:val="00180892"/>
    <w:rsid w:val="00183288"/>
    <w:rsid w:val="001836E4"/>
    <w:rsid w:val="00184089"/>
    <w:rsid w:val="00184DD1"/>
    <w:rsid w:val="00187807"/>
    <w:rsid w:val="0019014D"/>
    <w:rsid w:val="00191D6C"/>
    <w:rsid w:val="001925C5"/>
    <w:rsid w:val="00192ACB"/>
    <w:rsid w:val="00197D68"/>
    <w:rsid w:val="001A21AA"/>
    <w:rsid w:val="001A3930"/>
    <w:rsid w:val="001A46CE"/>
    <w:rsid w:val="001A498C"/>
    <w:rsid w:val="001A6574"/>
    <w:rsid w:val="001B15EF"/>
    <w:rsid w:val="001B1DC1"/>
    <w:rsid w:val="001B2136"/>
    <w:rsid w:val="001B2402"/>
    <w:rsid w:val="001B2581"/>
    <w:rsid w:val="001B2829"/>
    <w:rsid w:val="001B2F77"/>
    <w:rsid w:val="001B38E9"/>
    <w:rsid w:val="001B3C13"/>
    <w:rsid w:val="001B433E"/>
    <w:rsid w:val="001B4EED"/>
    <w:rsid w:val="001B589F"/>
    <w:rsid w:val="001B6148"/>
    <w:rsid w:val="001B6279"/>
    <w:rsid w:val="001B6366"/>
    <w:rsid w:val="001B6F40"/>
    <w:rsid w:val="001B74FA"/>
    <w:rsid w:val="001B76BD"/>
    <w:rsid w:val="001B79F4"/>
    <w:rsid w:val="001C0FC1"/>
    <w:rsid w:val="001C2318"/>
    <w:rsid w:val="001C2715"/>
    <w:rsid w:val="001C40B7"/>
    <w:rsid w:val="001C4C26"/>
    <w:rsid w:val="001C5D1F"/>
    <w:rsid w:val="001C5F06"/>
    <w:rsid w:val="001C6363"/>
    <w:rsid w:val="001C6A27"/>
    <w:rsid w:val="001C6FDC"/>
    <w:rsid w:val="001C7EB5"/>
    <w:rsid w:val="001D0AFE"/>
    <w:rsid w:val="001D0B37"/>
    <w:rsid w:val="001D1FDE"/>
    <w:rsid w:val="001D28A9"/>
    <w:rsid w:val="001D4B26"/>
    <w:rsid w:val="001D5073"/>
    <w:rsid w:val="001D556A"/>
    <w:rsid w:val="001D5EF6"/>
    <w:rsid w:val="001D5FF2"/>
    <w:rsid w:val="001D6804"/>
    <w:rsid w:val="001D70FC"/>
    <w:rsid w:val="001E03C7"/>
    <w:rsid w:val="001E2665"/>
    <w:rsid w:val="001E32DD"/>
    <w:rsid w:val="001E48B0"/>
    <w:rsid w:val="001E55C9"/>
    <w:rsid w:val="001E5B0F"/>
    <w:rsid w:val="001E6B8F"/>
    <w:rsid w:val="001E7053"/>
    <w:rsid w:val="001F0A33"/>
    <w:rsid w:val="001F3BA6"/>
    <w:rsid w:val="001F4DE3"/>
    <w:rsid w:val="001F5F47"/>
    <w:rsid w:val="001F668C"/>
    <w:rsid w:val="001F6D28"/>
    <w:rsid w:val="001F7ECF"/>
    <w:rsid w:val="001F7ED0"/>
    <w:rsid w:val="001F7F1A"/>
    <w:rsid w:val="00200DEC"/>
    <w:rsid w:val="00201024"/>
    <w:rsid w:val="0020210C"/>
    <w:rsid w:val="002027C5"/>
    <w:rsid w:val="00202C69"/>
    <w:rsid w:val="00202D9C"/>
    <w:rsid w:val="002045EA"/>
    <w:rsid w:val="00205978"/>
    <w:rsid w:val="00206405"/>
    <w:rsid w:val="002069CB"/>
    <w:rsid w:val="00206ACA"/>
    <w:rsid w:val="00206B2E"/>
    <w:rsid w:val="00206F71"/>
    <w:rsid w:val="00207E66"/>
    <w:rsid w:val="0021017D"/>
    <w:rsid w:val="002103F8"/>
    <w:rsid w:val="00210461"/>
    <w:rsid w:val="0021059E"/>
    <w:rsid w:val="00210C6B"/>
    <w:rsid w:val="00212639"/>
    <w:rsid w:val="0021319B"/>
    <w:rsid w:val="00213F2F"/>
    <w:rsid w:val="002141C3"/>
    <w:rsid w:val="00214E82"/>
    <w:rsid w:val="00215742"/>
    <w:rsid w:val="00216381"/>
    <w:rsid w:val="002169A3"/>
    <w:rsid w:val="00216D3D"/>
    <w:rsid w:val="0022073F"/>
    <w:rsid w:val="002208D9"/>
    <w:rsid w:val="002214DF"/>
    <w:rsid w:val="002229DD"/>
    <w:rsid w:val="00222C82"/>
    <w:rsid w:val="00223A41"/>
    <w:rsid w:val="002241CA"/>
    <w:rsid w:val="00224229"/>
    <w:rsid w:val="002307EF"/>
    <w:rsid w:val="00230ED8"/>
    <w:rsid w:val="002324C6"/>
    <w:rsid w:val="0023374A"/>
    <w:rsid w:val="00235915"/>
    <w:rsid w:val="002359D9"/>
    <w:rsid w:val="00235BAA"/>
    <w:rsid w:val="00235CAE"/>
    <w:rsid w:val="00236A0A"/>
    <w:rsid w:val="00237887"/>
    <w:rsid w:val="00237B83"/>
    <w:rsid w:val="00237F88"/>
    <w:rsid w:val="0024043D"/>
    <w:rsid w:val="00240FB1"/>
    <w:rsid w:val="00242D16"/>
    <w:rsid w:val="00244A26"/>
    <w:rsid w:val="00244E84"/>
    <w:rsid w:val="00244F4E"/>
    <w:rsid w:val="00245A66"/>
    <w:rsid w:val="00246C08"/>
    <w:rsid w:val="002473DD"/>
    <w:rsid w:val="00247A70"/>
    <w:rsid w:val="00250236"/>
    <w:rsid w:val="0025100F"/>
    <w:rsid w:val="00251226"/>
    <w:rsid w:val="0025180A"/>
    <w:rsid w:val="002540BC"/>
    <w:rsid w:val="002544B4"/>
    <w:rsid w:val="002546A6"/>
    <w:rsid w:val="00254AEA"/>
    <w:rsid w:val="00254DF8"/>
    <w:rsid w:val="00255402"/>
    <w:rsid w:val="0025664D"/>
    <w:rsid w:val="00256E9D"/>
    <w:rsid w:val="002607B6"/>
    <w:rsid w:val="00261B9D"/>
    <w:rsid w:val="002620FE"/>
    <w:rsid w:val="0026306A"/>
    <w:rsid w:val="002635BD"/>
    <w:rsid w:val="00263CA3"/>
    <w:rsid w:val="002653DE"/>
    <w:rsid w:val="00265ABE"/>
    <w:rsid w:val="0027023C"/>
    <w:rsid w:val="002726D3"/>
    <w:rsid w:val="002732CB"/>
    <w:rsid w:val="002739F4"/>
    <w:rsid w:val="00274985"/>
    <w:rsid w:val="00275378"/>
    <w:rsid w:val="00275465"/>
    <w:rsid w:val="002770C3"/>
    <w:rsid w:val="00281333"/>
    <w:rsid w:val="00281EF2"/>
    <w:rsid w:val="00283732"/>
    <w:rsid w:val="00283CE2"/>
    <w:rsid w:val="00286C9F"/>
    <w:rsid w:val="002900AF"/>
    <w:rsid w:val="00290251"/>
    <w:rsid w:val="0029044D"/>
    <w:rsid w:val="0029054D"/>
    <w:rsid w:val="00290CF7"/>
    <w:rsid w:val="002914FB"/>
    <w:rsid w:val="00292FF8"/>
    <w:rsid w:val="002938B7"/>
    <w:rsid w:val="0029444A"/>
    <w:rsid w:val="0029784D"/>
    <w:rsid w:val="00297D21"/>
    <w:rsid w:val="002A0C30"/>
    <w:rsid w:val="002A1BE4"/>
    <w:rsid w:val="002A208F"/>
    <w:rsid w:val="002A215D"/>
    <w:rsid w:val="002A260D"/>
    <w:rsid w:val="002A2729"/>
    <w:rsid w:val="002A3B1B"/>
    <w:rsid w:val="002A3D37"/>
    <w:rsid w:val="002A3E3B"/>
    <w:rsid w:val="002A4846"/>
    <w:rsid w:val="002A5004"/>
    <w:rsid w:val="002A54F2"/>
    <w:rsid w:val="002A557A"/>
    <w:rsid w:val="002A5F3C"/>
    <w:rsid w:val="002A7DFA"/>
    <w:rsid w:val="002B048D"/>
    <w:rsid w:val="002B0F84"/>
    <w:rsid w:val="002B16ED"/>
    <w:rsid w:val="002B2A8A"/>
    <w:rsid w:val="002B3E3B"/>
    <w:rsid w:val="002B5144"/>
    <w:rsid w:val="002B688B"/>
    <w:rsid w:val="002C0AFD"/>
    <w:rsid w:val="002C1C94"/>
    <w:rsid w:val="002C243A"/>
    <w:rsid w:val="002C2D4E"/>
    <w:rsid w:val="002C52BA"/>
    <w:rsid w:val="002C6358"/>
    <w:rsid w:val="002D00C0"/>
    <w:rsid w:val="002D0157"/>
    <w:rsid w:val="002D0833"/>
    <w:rsid w:val="002D1A95"/>
    <w:rsid w:val="002D1DEE"/>
    <w:rsid w:val="002D1DF9"/>
    <w:rsid w:val="002D3122"/>
    <w:rsid w:val="002D58C3"/>
    <w:rsid w:val="002D6D63"/>
    <w:rsid w:val="002E1921"/>
    <w:rsid w:val="002E24EB"/>
    <w:rsid w:val="002E7247"/>
    <w:rsid w:val="002E7689"/>
    <w:rsid w:val="002F08A6"/>
    <w:rsid w:val="002F0FBF"/>
    <w:rsid w:val="002F1C1F"/>
    <w:rsid w:val="002F1E88"/>
    <w:rsid w:val="002F2D71"/>
    <w:rsid w:val="002F2EF0"/>
    <w:rsid w:val="002F6F59"/>
    <w:rsid w:val="002F7386"/>
    <w:rsid w:val="003010E5"/>
    <w:rsid w:val="00301753"/>
    <w:rsid w:val="0030200C"/>
    <w:rsid w:val="003024EF"/>
    <w:rsid w:val="00302619"/>
    <w:rsid w:val="00302647"/>
    <w:rsid w:val="00302C43"/>
    <w:rsid w:val="00303F45"/>
    <w:rsid w:val="003043E9"/>
    <w:rsid w:val="00304896"/>
    <w:rsid w:val="003067D8"/>
    <w:rsid w:val="00307971"/>
    <w:rsid w:val="00310A91"/>
    <w:rsid w:val="00311195"/>
    <w:rsid w:val="003122ED"/>
    <w:rsid w:val="00312A5B"/>
    <w:rsid w:val="00316939"/>
    <w:rsid w:val="003173CC"/>
    <w:rsid w:val="00317B0E"/>
    <w:rsid w:val="00317BFF"/>
    <w:rsid w:val="00320188"/>
    <w:rsid w:val="003205B7"/>
    <w:rsid w:val="00320EF1"/>
    <w:rsid w:val="00321091"/>
    <w:rsid w:val="003245E1"/>
    <w:rsid w:val="00324998"/>
    <w:rsid w:val="003250FB"/>
    <w:rsid w:val="003257A2"/>
    <w:rsid w:val="00325945"/>
    <w:rsid w:val="00325A4F"/>
    <w:rsid w:val="00325A9B"/>
    <w:rsid w:val="003264DA"/>
    <w:rsid w:val="003313C5"/>
    <w:rsid w:val="00331573"/>
    <w:rsid w:val="00331785"/>
    <w:rsid w:val="003319CB"/>
    <w:rsid w:val="00332022"/>
    <w:rsid w:val="0033322D"/>
    <w:rsid w:val="003344A3"/>
    <w:rsid w:val="00334A21"/>
    <w:rsid w:val="00334F76"/>
    <w:rsid w:val="0033564D"/>
    <w:rsid w:val="003365A1"/>
    <w:rsid w:val="00336D64"/>
    <w:rsid w:val="00336E07"/>
    <w:rsid w:val="003371AC"/>
    <w:rsid w:val="003406BB"/>
    <w:rsid w:val="00340AC1"/>
    <w:rsid w:val="003419B9"/>
    <w:rsid w:val="00342A53"/>
    <w:rsid w:val="003431AA"/>
    <w:rsid w:val="0034346F"/>
    <w:rsid w:val="00346AFF"/>
    <w:rsid w:val="00347064"/>
    <w:rsid w:val="00347684"/>
    <w:rsid w:val="003502F1"/>
    <w:rsid w:val="00350A26"/>
    <w:rsid w:val="00350D4A"/>
    <w:rsid w:val="003531D3"/>
    <w:rsid w:val="00353891"/>
    <w:rsid w:val="00353D3A"/>
    <w:rsid w:val="00354C85"/>
    <w:rsid w:val="00355191"/>
    <w:rsid w:val="00355561"/>
    <w:rsid w:val="00355A4E"/>
    <w:rsid w:val="00355BA9"/>
    <w:rsid w:val="00355CC3"/>
    <w:rsid w:val="00357F5A"/>
    <w:rsid w:val="00360043"/>
    <w:rsid w:val="003607D8"/>
    <w:rsid w:val="00360E6C"/>
    <w:rsid w:val="003628F2"/>
    <w:rsid w:val="00362B93"/>
    <w:rsid w:val="00362DEC"/>
    <w:rsid w:val="00363B9F"/>
    <w:rsid w:val="00365925"/>
    <w:rsid w:val="0036620E"/>
    <w:rsid w:val="00367204"/>
    <w:rsid w:val="00367BE8"/>
    <w:rsid w:val="00367D3A"/>
    <w:rsid w:val="00367F10"/>
    <w:rsid w:val="00367F82"/>
    <w:rsid w:val="00371377"/>
    <w:rsid w:val="00372B70"/>
    <w:rsid w:val="00373A21"/>
    <w:rsid w:val="003740C6"/>
    <w:rsid w:val="00374672"/>
    <w:rsid w:val="00375251"/>
    <w:rsid w:val="003757D2"/>
    <w:rsid w:val="00375967"/>
    <w:rsid w:val="00375B80"/>
    <w:rsid w:val="00376821"/>
    <w:rsid w:val="003769BC"/>
    <w:rsid w:val="00376EBF"/>
    <w:rsid w:val="00377F82"/>
    <w:rsid w:val="003802FD"/>
    <w:rsid w:val="003805AA"/>
    <w:rsid w:val="00381941"/>
    <w:rsid w:val="0038314F"/>
    <w:rsid w:val="0038324E"/>
    <w:rsid w:val="00384CF5"/>
    <w:rsid w:val="00385770"/>
    <w:rsid w:val="00385BA5"/>
    <w:rsid w:val="003864D2"/>
    <w:rsid w:val="00386864"/>
    <w:rsid w:val="00387C8E"/>
    <w:rsid w:val="00387CCE"/>
    <w:rsid w:val="00390EF9"/>
    <w:rsid w:val="003910F2"/>
    <w:rsid w:val="00391B7D"/>
    <w:rsid w:val="00392686"/>
    <w:rsid w:val="00392DA5"/>
    <w:rsid w:val="00392EE5"/>
    <w:rsid w:val="00393FD6"/>
    <w:rsid w:val="00394257"/>
    <w:rsid w:val="0039567C"/>
    <w:rsid w:val="00396146"/>
    <w:rsid w:val="00396274"/>
    <w:rsid w:val="00396EAA"/>
    <w:rsid w:val="003971FD"/>
    <w:rsid w:val="0039740A"/>
    <w:rsid w:val="00397867"/>
    <w:rsid w:val="00397D18"/>
    <w:rsid w:val="00397D7A"/>
    <w:rsid w:val="00397E53"/>
    <w:rsid w:val="003A1052"/>
    <w:rsid w:val="003A10CC"/>
    <w:rsid w:val="003A28D7"/>
    <w:rsid w:val="003A2A49"/>
    <w:rsid w:val="003A2ADF"/>
    <w:rsid w:val="003A2C3F"/>
    <w:rsid w:val="003A32DC"/>
    <w:rsid w:val="003A3B25"/>
    <w:rsid w:val="003A3F70"/>
    <w:rsid w:val="003A47A9"/>
    <w:rsid w:val="003A4BEE"/>
    <w:rsid w:val="003A4CE5"/>
    <w:rsid w:val="003A6E19"/>
    <w:rsid w:val="003A6F3F"/>
    <w:rsid w:val="003B0C2A"/>
    <w:rsid w:val="003B117F"/>
    <w:rsid w:val="003B1AC8"/>
    <w:rsid w:val="003B31F5"/>
    <w:rsid w:val="003B4B39"/>
    <w:rsid w:val="003B5623"/>
    <w:rsid w:val="003B59DE"/>
    <w:rsid w:val="003B5D9D"/>
    <w:rsid w:val="003B6762"/>
    <w:rsid w:val="003B6C4D"/>
    <w:rsid w:val="003B7D7D"/>
    <w:rsid w:val="003C00BD"/>
    <w:rsid w:val="003C317A"/>
    <w:rsid w:val="003C357F"/>
    <w:rsid w:val="003C36A1"/>
    <w:rsid w:val="003C3E55"/>
    <w:rsid w:val="003C47CC"/>
    <w:rsid w:val="003C6C21"/>
    <w:rsid w:val="003C7E3C"/>
    <w:rsid w:val="003D0E56"/>
    <w:rsid w:val="003D542C"/>
    <w:rsid w:val="003D57FD"/>
    <w:rsid w:val="003D6543"/>
    <w:rsid w:val="003D798F"/>
    <w:rsid w:val="003E079D"/>
    <w:rsid w:val="003E0B0F"/>
    <w:rsid w:val="003E1C41"/>
    <w:rsid w:val="003E25C1"/>
    <w:rsid w:val="003E3589"/>
    <w:rsid w:val="003E3CA1"/>
    <w:rsid w:val="003E42F5"/>
    <w:rsid w:val="003E5689"/>
    <w:rsid w:val="003E5E6F"/>
    <w:rsid w:val="003E5EFF"/>
    <w:rsid w:val="003E64A8"/>
    <w:rsid w:val="003E783D"/>
    <w:rsid w:val="003E7A73"/>
    <w:rsid w:val="003E7F1F"/>
    <w:rsid w:val="003F06D3"/>
    <w:rsid w:val="003F1EA0"/>
    <w:rsid w:val="003F22AA"/>
    <w:rsid w:val="003F24FC"/>
    <w:rsid w:val="003F408C"/>
    <w:rsid w:val="003F52E3"/>
    <w:rsid w:val="003F608B"/>
    <w:rsid w:val="003F618B"/>
    <w:rsid w:val="003F7079"/>
    <w:rsid w:val="003F7F34"/>
    <w:rsid w:val="00400AA3"/>
    <w:rsid w:val="00401974"/>
    <w:rsid w:val="004027A8"/>
    <w:rsid w:val="004033E6"/>
    <w:rsid w:val="00404580"/>
    <w:rsid w:val="00404EF8"/>
    <w:rsid w:val="00405758"/>
    <w:rsid w:val="00406D40"/>
    <w:rsid w:val="004109AB"/>
    <w:rsid w:val="00411B51"/>
    <w:rsid w:val="004123F7"/>
    <w:rsid w:val="004132E1"/>
    <w:rsid w:val="00415E87"/>
    <w:rsid w:val="004168A2"/>
    <w:rsid w:val="00421384"/>
    <w:rsid w:val="0042197A"/>
    <w:rsid w:val="0042360C"/>
    <w:rsid w:val="00423650"/>
    <w:rsid w:val="00423903"/>
    <w:rsid w:val="00423A4A"/>
    <w:rsid w:val="00423C59"/>
    <w:rsid w:val="004245E8"/>
    <w:rsid w:val="00424AFC"/>
    <w:rsid w:val="00424C5B"/>
    <w:rsid w:val="00425ED7"/>
    <w:rsid w:val="0042694B"/>
    <w:rsid w:val="00426E28"/>
    <w:rsid w:val="0043065B"/>
    <w:rsid w:val="00431D4A"/>
    <w:rsid w:val="00433E8D"/>
    <w:rsid w:val="00434BBA"/>
    <w:rsid w:val="00435DBF"/>
    <w:rsid w:val="00436883"/>
    <w:rsid w:val="004376E2"/>
    <w:rsid w:val="004403A5"/>
    <w:rsid w:val="00440D0F"/>
    <w:rsid w:val="00440D24"/>
    <w:rsid w:val="004434AE"/>
    <w:rsid w:val="00443671"/>
    <w:rsid w:val="004439D2"/>
    <w:rsid w:val="00443EE8"/>
    <w:rsid w:val="00446C8B"/>
    <w:rsid w:val="00447BEF"/>
    <w:rsid w:val="00450119"/>
    <w:rsid w:val="00450D02"/>
    <w:rsid w:val="00450DBC"/>
    <w:rsid w:val="00452287"/>
    <w:rsid w:val="00453195"/>
    <w:rsid w:val="00453923"/>
    <w:rsid w:val="0045503B"/>
    <w:rsid w:val="004550A5"/>
    <w:rsid w:val="004578ED"/>
    <w:rsid w:val="004626A7"/>
    <w:rsid w:val="004627D8"/>
    <w:rsid w:val="00462815"/>
    <w:rsid w:val="00463B37"/>
    <w:rsid w:val="00464D3C"/>
    <w:rsid w:val="004657BD"/>
    <w:rsid w:val="0046694B"/>
    <w:rsid w:val="00467EBA"/>
    <w:rsid w:val="0047087F"/>
    <w:rsid w:val="004708F7"/>
    <w:rsid w:val="00471523"/>
    <w:rsid w:val="0047152B"/>
    <w:rsid w:val="0047439D"/>
    <w:rsid w:val="0047690B"/>
    <w:rsid w:val="00477280"/>
    <w:rsid w:val="00477747"/>
    <w:rsid w:val="00477979"/>
    <w:rsid w:val="0048008B"/>
    <w:rsid w:val="004800EA"/>
    <w:rsid w:val="0048053E"/>
    <w:rsid w:val="0048089A"/>
    <w:rsid w:val="00481B6E"/>
    <w:rsid w:val="00481C3B"/>
    <w:rsid w:val="00481EAB"/>
    <w:rsid w:val="0048229C"/>
    <w:rsid w:val="00482C6F"/>
    <w:rsid w:val="00482C70"/>
    <w:rsid w:val="004838A3"/>
    <w:rsid w:val="004847F7"/>
    <w:rsid w:val="004849F4"/>
    <w:rsid w:val="00484F19"/>
    <w:rsid w:val="004852CE"/>
    <w:rsid w:val="00485C71"/>
    <w:rsid w:val="00485EFD"/>
    <w:rsid w:val="00486CDE"/>
    <w:rsid w:val="00487DEE"/>
    <w:rsid w:val="00490435"/>
    <w:rsid w:val="004910D5"/>
    <w:rsid w:val="00491DFB"/>
    <w:rsid w:val="004930B0"/>
    <w:rsid w:val="004940F7"/>
    <w:rsid w:val="004947CB"/>
    <w:rsid w:val="004960C9"/>
    <w:rsid w:val="00497692"/>
    <w:rsid w:val="00497E5C"/>
    <w:rsid w:val="004A02CF"/>
    <w:rsid w:val="004A12F9"/>
    <w:rsid w:val="004A27F9"/>
    <w:rsid w:val="004A31FA"/>
    <w:rsid w:val="004A3388"/>
    <w:rsid w:val="004A3C7D"/>
    <w:rsid w:val="004A43D5"/>
    <w:rsid w:val="004A4F8D"/>
    <w:rsid w:val="004A5776"/>
    <w:rsid w:val="004A697A"/>
    <w:rsid w:val="004A6CC3"/>
    <w:rsid w:val="004A6EC7"/>
    <w:rsid w:val="004A7638"/>
    <w:rsid w:val="004B041D"/>
    <w:rsid w:val="004B24E4"/>
    <w:rsid w:val="004B32B1"/>
    <w:rsid w:val="004B3CE7"/>
    <w:rsid w:val="004B408D"/>
    <w:rsid w:val="004B5E0D"/>
    <w:rsid w:val="004C1AAF"/>
    <w:rsid w:val="004C2827"/>
    <w:rsid w:val="004C2CF5"/>
    <w:rsid w:val="004C6ED4"/>
    <w:rsid w:val="004C7860"/>
    <w:rsid w:val="004D07AF"/>
    <w:rsid w:val="004D1726"/>
    <w:rsid w:val="004D2645"/>
    <w:rsid w:val="004D3A85"/>
    <w:rsid w:val="004D3E59"/>
    <w:rsid w:val="004D5968"/>
    <w:rsid w:val="004D7A03"/>
    <w:rsid w:val="004D7D8A"/>
    <w:rsid w:val="004E01EE"/>
    <w:rsid w:val="004E1D02"/>
    <w:rsid w:val="004E353B"/>
    <w:rsid w:val="004E3696"/>
    <w:rsid w:val="004E45CB"/>
    <w:rsid w:val="004E4C81"/>
    <w:rsid w:val="004E5DE4"/>
    <w:rsid w:val="004E608D"/>
    <w:rsid w:val="004E7473"/>
    <w:rsid w:val="004E7A58"/>
    <w:rsid w:val="004E7EEB"/>
    <w:rsid w:val="004F0187"/>
    <w:rsid w:val="004F082E"/>
    <w:rsid w:val="004F11A5"/>
    <w:rsid w:val="004F1EBC"/>
    <w:rsid w:val="004F23D0"/>
    <w:rsid w:val="004F35D4"/>
    <w:rsid w:val="004F3E3D"/>
    <w:rsid w:val="004F6056"/>
    <w:rsid w:val="004F6344"/>
    <w:rsid w:val="004F67B9"/>
    <w:rsid w:val="004F7ECC"/>
    <w:rsid w:val="00501D56"/>
    <w:rsid w:val="0050249B"/>
    <w:rsid w:val="00502A3A"/>
    <w:rsid w:val="00503971"/>
    <w:rsid w:val="005039F0"/>
    <w:rsid w:val="00503F9B"/>
    <w:rsid w:val="00505CCF"/>
    <w:rsid w:val="005064AE"/>
    <w:rsid w:val="00506714"/>
    <w:rsid w:val="00507A36"/>
    <w:rsid w:val="00507CBD"/>
    <w:rsid w:val="00511278"/>
    <w:rsid w:val="005121E7"/>
    <w:rsid w:val="0051290E"/>
    <w:rsid w:val="0051415B"/>
    <w:rsid w:val="005153C3"/>
    <w:rsid w:val="005157F1"/>
    <w:rsid w:val="0051601E"/>
    <w:rsid w:val="0051628A"/>
    <w:rsid w:val="00516BAE"/>
    <w:rsid w:val="00517C6D"/>
    <w:rsid w:val="00517E9C"/>
    <w:rsid w:val="00520AA1"/>
    <w:rsid w:val="00522A5F"/>
    <w:rsid w:val="00523A12"/>
    <w:rsid w:val="0052491A"/>
    <w:rsid w:val="00526DBF"/>
    <w:rsid w:val="00526EB8"/>
    <w:rsid w:val="00527526"/>
    <w:rsid w:val="00530E3D"/>
    <w:rsid w:val="0053145C"/>
    <w:rsid w:val="00533250"/>
    <w:rsid w:val="00535457"/>
    <w:rsid w:val="00535AEB"/>
    <w:rsid w:val="00537034"/>
    <w:rsid w:val="00537B12"/>
    <w:rsid w:val="00540136"/>
    <w:rsid w:val="005413E9"/>
    <w:rsid w:val="00542177"/>
    <w:rsid w:val="0054227D"/>
    <w:rsid w:val="00542D10"/>
    <w:rsid w:val="00544807"/>
    <w:rsid w:val="005456AB"/>
    <w:rsid w:val="00545D49"/>
    <w:rsid w:val="00545F97"/>
    <w:rsid w:val="00546B7F"/>
    <w:rsid w:val="00550652"/>
    <w:rsid w:val="005512A8"/>
    <w:rsid w:val="00551305"/>
    <w:rsid w:val="005516A4"/>
    <w:rsid w:val="005520F9"/>
    <w:rsid w:val="005522A4"/>
    <w:rsid w:val="005531A6"/>
    <w:rsid w:val="00553374"/>
    <w:rsid w:val="0055424F"/>
    <w:rsid w:val="00554333"/>
    <w:rsid w:val="00557E23"/>
    <w:rsid w:val="00560056"/>
    <w:rsid w:val="005619A3"/>
    <w:rsid w:val="00561DB6"/>
    <w:rsid w:val="00562DD8"/>
    <w:rsid w:val="005631EB"/>
    <w:rsid w:val="00563740"/>
    <w:rsid w:val="005637C4"/>
    <w:rsid w:val="00563B5B"/>
    <w:rsid w:val="00564043"/>
    <w:rsid w:val="00564221"/>
    <w:rsid w:val="00564556"/>
    <w:rsid w:val="00564A68"/>
    <w:rsid w:val="00567CF9"/>
    <w:rsid w:val="00570367"/>
    <w:rsid w:val="0057064F"/>
    <w:rsid w:val="00572763"/>
    <w:rsid w:val="005736FC"/>
    <w:rsid w:val="00573C90"/>
    <w:rsid w:val="00574658"/>
    <w:rsid w:val="00575D4B"/>
    <w:rsid w:val="00576786"/>
    <w:rsid w:val="00580D9B"/>
    <w:rsid w:val="005811C0"/>
    <w:rsid w:val="00581621"/>
    <w:rsid w:val="005823A3"/>
    <w:rsid w:val="005823EE"/>
    <w:rsid w:val="005855CD"/>
    <w:rsid w:val="00585759"/>
    <w:rsid w:val="0058648C"/>
    <w:rsid w:val="00586CAC"/>
    <w:rsid w:val="00586E38"/>
    <w:rsid w:val="00590868"/>
    <w:rsid w:val="00590DAF"/>
    <w:rsid w:val="005912F5"/>
    <w:rsid w:val="0059361F"/>
    <w:rsid w:val="005936A9"/>
    <w:rsid w:val="00593BA5"/>
    <w:rsid w:val="00594431"/>
    <w:rsid w:val="00595116"/>
    <w:rsid w:val="0059554A"/>
    <w:rsid w:val="00595A8D"/>
    <w:rsid w:val="00595F16"/>
    <w:rsid w:val="00595F74"/>
    <w:rsid w:val="0059748E"/>
    <w:rsid w:val="005977E8"/>
    <w:rsid w:val="00597B7D"/>
    <w:rsid w:val="005A0ABD"/>
    <w:rsid w:val="005A0F7D"/>
    <w:rsid w:val="005A1167"/>
    <w:rsid w:val="005A183A"/>
    <w:rsid w:val="005A2250"/>
    <w:rsid w:val="005A2FB6"/>
    <w:rsid w:val="005A3371"/>
    <w:rsid w:val="005A3573"/>
    <w:rsid w:val="005A46E1"/>
    <w:rsid w:val="005A66E2"/>
    <w:rsid w:val="005A7B27"/>
    <w:rsid w:val="005B03C8"/>
    <w:rsid w:val="005B0AA2"/>
    <w:rsid w:val="005B1D91"/>
    <w:rsid w:val="005B275E"/>
    <w:rsid w:val="005B5984"/>
    <w:rsid w:val="005B6009"/>
    <w:rsid w:val="005B6D6E"/>
    <w:rsid w:val="005B6F93"/>
    <w:rsid w:val="005B7AA3"/>
    <w:rsid w:val="005C025D"/>
    <w:rsid w:val="005C0567"/>
    <w:rsid w:val="005C3881"/>
    <w:rsid w:val="005C5305"/>
    <w:rsid w:val="005C55B4"/>
    <w:rsid w:val="005C58E5"/>
    <w:rsid w:val="005C7400"/>
    <w:rsid w:val="005C7C9C"/>
    <w:rsid w:val="005D168D"/>
    <w:rsid w:val="005D2206"/>
    <w:rsid w:val="005D2B4B"/>
    <w:rsid w:val="005D2FF6"/>
    <w:rsid w:val="005D37B0"/>
    <w:rsid w:val="005D4D2E"/>
    <w:rsid w:val="005D56C1"/>
    <w:rsid w:val="005D5BCD"/>
    <w:rsid w:val="005D5F72"/>
    <w:rsid w:val="005D657D"/>
    <w:rsid w:val="005D659F"/>
    <w:rsid w:val="005D696C"/>
    <w:rsid w:val="005D6B78"/>
    <w:rsid w:val="005D7173"/>
    <w:rsid w:val="005D75C4"/>
    <w:rsid w:val="005E06E3"/>
    <w:rsid w:val="005E3147"/>
    <w:rsid w:val="005E352C"/>
    <w:rsid w:val="005E3E99"/>
    <w:rsid w:val="005E4447"/>
    <w:rsid w:val="005E44B3"/>
    <w:rsid w:val="005E5621"/>
    <w:rsid w:val="005E615D"/>
    <w:rsid w:val="005E65CA"/>
    <w:rsid w:val="005E6BD2"/>
    <w:rsid w:val="005E7176"/>
    <w:rsid w:val="005E721E"/>
    <w:rsid w:val="005F0E0C"/>
    <w:rsid w:val="005F13D9"/>
    <w:rsid w:val="005F2177"/>
    <w:rsid w:val="005F58FE"/>
    <w:rsid w:val="005F771F"/>
    <w:rsid w:val="006013D2"/>
    <w:rsid w:val="006018CA"/>
    <w:rsid w:val="006019C1"/>
    <w:rsid w:val="00602536"/>
    <w:rsid w:val="00602601"/>
    <w:rsid w:val="006040ED"/>
    <w:rsid w:val="0060453A"/>
    <w:rsid w:val="00604D6B"/>
    <w:rsid w:val="00605DEA"/>
    <w:rsid w:val="006066F4"/>
    <w:rsid w:val="0061127E"/>
    <w:rsid w:val="00611624"/>
    <w:rsid w:val="006128CA"/>
    <w:rsid w:val="00613AF3"/>
    <w:rsid w:val="00614403"/>
    <w:rsid w:val="0061460C"/>
    <w:rsid w:val="00616C37"/>
    <w:rsid w:val="0061746D"/>
    <w:rsid w:val="006175CA"/>
    <w:rsid w:val="00620AD2"/>
    <w:rsid w:val="00622071"/>
    <w:rsid w:val="00622B92"/>
    <w:rsid w:val="006231B6"/>
    <w:rsid w:val="0062348F"/>
    <w:rsid w:val="006237C6"/>
    <w:rsid w:val="00623D3D"/>
    <w:rsid w:val="006255AF"/>
    <w:rsid w:val="00626FD1"/>
    <w:rsid w:val="00627260"/>
    <w:rsid w:val="006308EF"/>
    <w:rsid w:val="0063193A"/>
    <w:rsid w:val="00634052"/>
    <w:rsid w:val="00634820"/>
    <w:rsid w:val="00635B1E"/>
    <w:rsid w:val="00637037"/>
    <w:rsid w:val="0063711E"/>
    <w:rsid w:val="00637A7B"/>
    <w:rsid w:val="00637F7F"/>
    <w:rsid w:val="00640CE1"/>
    <w:rsid w:val="0064189D"/>
    <w:rsid w:val="00641918"/>
    <w:rsid w:val="00642A89"/>
    <w:rsid w:val="00642E6F"/>
    <w:rsid w:val="00643EC9"/>
    <w:rsid w:val="00645BA8"/>
    <w:rsid w:val="00650656"/>
    <w:rsid w:val="00650F41"/>
    <w:rsid w:val="006529E9"/>
    <w:rsid w:val="00652CC6"/>
    <w:rsid w:val="006544D0"/>
    <w:rsid w:val="0065598B"/>
    <w:rsid w:val="0065606E"/>
    <w:rsid w:val="00656C71"/>
    <w:rsid w:val="006571A1"/>
    <w:rsid w:val="006574EB"/>
    <w:rsid w:val="0066083E"/>
    <w:rsid w:val="00662BD1"/>
    <w:rsid w:val="00663320"/>
    <w:rsid w:val="00663458"/>
    <w:rsid w:val="00664173"/>
    <w:rsid w:val="006644BD"/>
    <w:rsid w:val="00667294"/>
    <w:rsid w:val="006714AE"/>
    <w:rsid w:val="006717ED"/>
    <w:rsid w:val="00672146"/>
    <w:rsid w:val="0067215E"/>
    <w:rsid w:val="006726F5"/>
    <w:rsid w:val="00672D48"/>
    <w:rsid w:val="006735A7"/>
    <w:rsid w:val="00673656"/>
    <w:rsid w:val="00674220"/>
    <w:rsid w:val="0067474D"/>
    <w:rsid w:val="0067587E"/>
    <w:rsid w:val="00675A1A"/>
    <w:rsid w:val="00676CCA"/>
    <w:rsid w:val="00676DDC"/>
    <w:rsid w:val="006772E3"/>
    <w:rsid w:val="006776C0"/>
    <w:rsid w:val="00677B29"/>
    <w:rsid w:val="00680657"/>
    <w:rsid w:val="00681C39"/>
    <w:rsid w:val="00683090"/>
    <w:rsid w:val="0068349C"/>
    <w:rsid w:val="00683A58"/>
    <w:rsid w:val="00683D90"/>
    <w:rsid w:val="00683EBD"/>
    <w:rsid w:val="006841B6"/>
    <w:rsid w:val="0068482A"/>
    <w:rsid w:val="006853DA"/>
    <w:rsid w:val="00685A40"/>
    <w:rsid w:val="0069066E"/>
    <w:rsid w:val="00691263"/>
    <w:rsid w:val="00691455"/>
    <w:rsid w:val="00691572"/>
    <w:rsid w:val="006915EF"/>
    <w:rsid w:val="00692ABD"/>
    <w:rsid w:val="00694800"/>
    <w:rsid w:val="0069536A"/>
    <w:rsid w:val="00695545"/>
    <w:rsid w:val="00695BCA"/>
    <w:rsid w:val="00696B96"/>
    <w:rsid w:val="00696E1D"/>
    <w:rsid w:val="006A1948"/>
    <w:rsid w:val="006A1B8A"/>
    <w:rsid w:val="006A249D"/>
    <w:rsid w:val="006A2B2B"/>
    <w:rsid w:val="006A2FDC"/>
    <w:rsid w:val="006A3EBE"/>
    <w:rsid w:val="006A4971"/>
    <w:rsid w:val="006A522F"/>
    <w:rsid w:val="006A56CC"/>
    <w:rsid w:val="006A5F02"/>
    <w:rsid w:val="006A6707"/>
    <w:rsid w:val="006B0202"/>
    <w:rsid w:val="006B0926"/>
    <w:rsid w:val="006B163A"/>
    <w:rsid w:val="006B16BA"/>
    <w:rsid w:val="006B2713"/>
    <w:rsid w:val="006B2C57"/>
    <w:rsid w:val="006B34AD"/>
    <w:rsid w:val="006B3D0A"/>
    <w:rsid w:val="006B667B"/>
    <w:rsid w:val="006B7023"/>
    <w:rsid w:val="006B797B"/>
    <w:rsid w:val="006C18DF"/>
    <w:rsid w:val="006C3BCB"/>
    <w:rsid w:val="006C3E9D"/>
    <w:rsid w:val="006C3F99"/>
    <w:rsid w:val="006C46C7"/>
    <w:rsid w:val="006C4C2B"/>
    <w:rsid w:val="006C6C62"/>
    <w:rsid w:val="006D0D74"/>
    <w:rsid w:val="006D168F"/>
    <w:rsid w:val="006D34D5"/>
    <w:rsid w:val="006D4036"/>
    <w:rsid w:val="006D42B8"/>
    <w:rsid w:val="006D5401"/>
    <w:rsid w:val="006D7E5B"/>
    <w:rsid w:val="006E1008"/>
    <w:rsid w:val="006E28B7"/>
    <w:rsid w:val="006E3618"/>
    <w:rsid w:val="006E64AA"/>
    <w:rsid w:val="006F04FD"/>
    <w:rsid w:val="006F0A18"/>
    <w:rsid w:val="006F0A30"/>
    <w:rsid w:val="006F14DE"/>
    <w:rsid w:val="006F170B"/>
    <w:rsid w:val="006F1FCE"/>
    <w:rsid w:val="006F28E2"/>
    <w:rsid w:val="006F29DD"/>
    <w:rsid w:val="006F2EC8"/>
    <w:rsid w:val="006F3309"/>
    <w:rsid w:val="006F43B0"/>
    <w:rsid w:val="006F5034"/>
    <w:rsid w:val="006F6E8A"/>
    <w:rsid w:val="006F7628"/>
    <w:rsid w:val="006F7978"/>
    <w:rsid w:val="006F7FB9"/>
    <w:rsid w:val="00700EA0"/>
    <w:rsid w:val="00702F52"/>
    <w:rsid w:val="00704291"/>
    <w:rsid w:val="00705225"/>
    <w:rsid w:val="00705A71"/>
    <w:rsid w:val="00706135"/>
    <w:rsid w:val="0070623A"/>
    <w:rsid w:val="00706C84"/>
    <w:rsid w:val="00711511"/>
    <w:rsid w:val="00712949"/>
    <w:rsid w:val="007136C7"/>
    <w:rsid w:val="00714DA5"/>
    <w:rsid w:val="00715A4C"/>
    <w:rsid w:val="007161AD"/>
    <w:rsid w:val="00716628"/>
    <w:rsid w:val="007169A7"/>
    <w:rsid w:val="00716BF4"/>
    <w:rsid w:val="00717435"/>
    <w:rsid w:val="007216AF"/>
    <w:rsid w:val="00723C16"/>
    <w:rsid w:val="00726452"/>
    <w:rsid w:val="00726471"/>
    <w:rsid w:val="007309A8"/>
    <w:rsid w:val="0073176E"/>
    <w:rsid w:val="0073216E"/>
    <w:rsid w:val="00732EC7"/>
    <w:rsid w:val="00734864"/>
    <w:rsid w:val="00734B41"/>
    <w:rsid w:val="00734CE0"/>
    <w:rsid w:val="00737365"/>
    <w:rsid w:val="00740590"/>
    <w:rsid w:val="0074279E"/>
    <w:rsid w:val="00742A1F"/>
    <w:rsid w:val="00744A07"/>
    <w:rsid w:val="0074596A"/>
    <w:rsid w:val="00745F22"/>
    <w:rsid w:val="007465AF"/>
    <w:rsid w:val="00750B03"/>
    <w:rsid w:val="00751422"/>
    <w:rsid w:val="00753395"/>
    <w:rsid w:val="00753767"/>
    <w:rsid w:val="00753863"/>
    <w:rsid w:val="00754057"/>
    <w:rsid w:val="007545AF"/>
    <w:rsid w:val="00754E98"/>
    <w:rsid w:val="0075660C"/>
    <w:rsid w:val="00756A4C"/>
    <w:rsid w:val="00757230"/>
    <w:rsid w:val="0075762A"/>
    <w:rsid w:val="00760476"/>
    <w:rsid w:val="007618A9"/>
    <w:rsid w:val="007624A8"/>
    <w:rsid w:val="00762673"/>
    <w:rsid w:val="00762A5E"/>
    <w:rsid w:val="00762DF9"/>
    <w:rsid w:val="0076314D"/>
    <w:rsid w:val="007634E6"/>
    <w:rsid w:val="00764E67"/>
    <w:rsid w:val="00765ED1"/>
    <w:rsid w:val="00765F2E"/>
    <w:rsid w:val="00766E31"/>
    <w:rsid w:val="00766EC6"/>
    <w:rsid w:val="00771504"/>
    <w:rsid w:val="007719E4"/>
    <w:rsid w:val="00773BFA"/>
    <w:rsid w:val="0077404F"/>
    <w:rsid w:val="00774945"/>
    <w:rsid w:val="007752A9"/>
    <w:rsid w:val="00775824"/>
    <w:rsid w:val="00776815"/>
    <w:rsid w:val="00780BCB"/>
    <w:rsid w:val="007812BB"/>
    <w:rsid w:val="0078218E"/>
    <w:rsid w:val="007841A2"/>
    <w:rsid w:val="00784594"/>
    <w:rsid w:val="007846DB"/>
    <w:rsid w:val="00786AEF"/>
    <w:rsid w:val="007875F5"/>
    <w:rsid w:val="0079036E"/>
    <w:rsid w:val="007910C6"/>
    <w:rsid w:val="007912DC"/>
    <w:rsid w:val="00791435"/>
    <w:rsid w:val="007917C4"/>
    <w:rsid w:val="00791D89"/>
    <w:rsid w:val="00792BBC"/>
    <w:rsid w:val="00794FD7"/>
    <w:rsid w:val="007958F4"/>
    <w:rsid w:val="00796003"/>
    <w:rsid w:val="00796639"/>
    <w:rsid w:val="0079698A"/>
    <w:rsid w:val="00797555"/>
    <w:rsid w:val="00797EB1"/>
    <w:rsid w:val="007A0A88"/>
    <w:rsid w:val="007A0B87"/>
    <w:rsid w:val="007A3DE0"/>
    <w:rsid w:val="007A5380"/>
    <w:rsid w:val="007A5EC0"/>
    <w:rsid w:val="007A66E8"/>
    <w:rsid w:val="007A776A"/>
    <w:rsid w:val="007B0A45"/>
    <w:rsid w:val="007B0B7F"/>
    <w:rsid w:val="007B1708"/>
    <w:rsid w:val="007B1AAF"/>
    <w:rsid w:val="007B2221"/>
    <w:rsid w:val="007B22CF"/>
    <w:rsid w:val="007B2CD1"/>
    <w:rsid w:val="007B2F6E"/>
    <w:rsid w:val="007B4854"/>
    <w:rsid w:val="007B4C70"/>
    <w:rsid w:val="007B4EDF"/>
    <w:rsid w:val="007B5936"/>
    <w:rsid w:val="007B640E"/>
    <w:rsid w:val="007B7169"/>
    <w:rsid w:val="007C1A0E"/>
    <w:rsid w:val="007C23FD"/>
    <w:rsid w:val="007C3E54"/>
    <w:rsid w:val="007C5075"/>
    <w:rsid w:val="007C5419"/>
    <w:rsid w:val="007C5762"/>
    <w:rsid w:val="007C57AC"/>
    <w:rsid w:val="007C6C09"/>
    <w:rsid w:val="007C72A3"/>
    <w:rsid w:val="007D11BC"/>
    <w:rsid w:val="007D1318"/>
    <w:rsid w:val="007D187C"/>
    <w:rsid w:val="007D2B7A"/>
    <w:rsid w:val="007D31B8"/>
    <w:rsid w:val="007D333D"/>
    <w:rsid w:val="007D4E03"/>
    <w:rsid w:val="007D6E12"/>
    <w:rsid w:val="007D76D1"/>
    <w:rsid w:val="007D79D1"/>
    <w:rsid w:val="007E0F1A"/>
    <w:rsid w:val="007E33DE"/>
    <w:rsid w:val="007E3B7C"/>
    <w:rsid w:val="007E3DBE"/>
    <w:rsid w:val="007E41B3"/>
    <w:rsid w:val="007E4C20"/>
    <w:rsid w:val="007E5061"/>
    <w:rsid w:val="007E5BF4"/>
    <w:rsid w:val="007E648D"/>
    <w:rsid w:val="007E6FD0"/>
    <w:rsid w:val="007E739F"/>
    <w:rsid w:val="007E7B45"/>
    <w:rsid w:val="007F0190"/>
    <w:rsid w:val="007F08B1"/>
    <w:rsid w:val="007F09AD"/>
    <w:rsid w:val="007F2AA3"/>
    <w:rsid w:val="007F2BDC"/>
    <w:rsid w:val="007F3D1B"/>
    <w:rsid w:val="007F3D89"/>
    <w:rsid w:val="007F3F43"/>
    <w:rsid w:val="007F5417"/>
    <w:rsid w:val="007F5845"/>
    <w:rsid w:val="007F5B32"/>
    <w:rsid w:val="007F7BD2"/>
    <w:rsid w:val="007F7CC5"/>
    <w:rsid w:val="007F7E1E"/>
    <w:rsid w:val="0080075E"/>
    <w:rsid w:val="0080149D"/>
    <w:rsid w:val="0080160A"/>
    <w:rsid w:val="00801868"/>
    <w:rsid w:val="00801CCA"/>
    <w:rsid w:val="008025AC"/>
    <w:rsid w:val="008044B8"/>
    <w:rsid w:val="00804B51"/>
    <w:rsid w:val="008053B2"/>
    <w:rsid w:val="0080584A"/>
    <w:rsid w:val="0080611C"/>
    <w:rsid w:val="00806239"/>
    <w:rsid w:val="00806BE9"/>
    <w:rsid w:val="0081019E"/>
    <w:rsid w:val="00811F4A"/>
    <w:rsid w:val="00811F67"/>
    <w:rsid w:val="00812202"/>
    <w:rsid w:val="00813F32"/>
    <w:rsid w:val="0081440B"/>
    <w:rsid w:val="00815CD0"/>
    <w:rsid w:val="008162CC"/>
    <w:rsid w:val="00816B6F"/>
    <w:rsid w:val="00821714"/>
    <w:rsid w:val="00822A02"/>
    <w:rsid w:val="008231E3"/>
    <w:rsid w:val="00823269"/>
    <w:rsid w:val="00823DDA"/>
    <w:rsid w:val="0082407C"/>
    <w:rsid w:val="0082557F"/>
    <w:rsid w:val="008260E1"/>
    <w:rsid w:val="008264E1"/>
    <w:rsid w:val="008271EB"/>
    <w:rsid w:val="008277C1"/>
    <w:rsid w:val="00827DB8"/>
    <w:rsid w:val="008300BB"/>
    <w:rsid w:val="008310FD"/>
    <w:rsid w:val="0083238C"/>
    <w:rsid w:val="00833475"/>
    <w:rsid w:val="0083481D"/>
    <w:rsid w:val="00836FB4"/>
    <w:rsid w:val="00840385"/>
    <w:rsid w:val="00840F69"/>
    <w:rsid w:val="00842068"/>
    <w:rsid w:val="0084364C"/>
    <w:rsid w:val="0084505C"/>
    <w:rsid w:val="00845194"/>
    <w:rsid w:val="008454D0"/>
    <w:rsid w:val="0084553F"/>
    <w:rsid w:val="00846667"/>
    <w:rsid w:val="0084674C"/>
    <w:rsid w:val="00846AE3"/>
    <w:rsid w:val="00847193"/>
    <w:rsid w:val="0084730A"/>
    <w:rsid w:val="008525BA"/>
    <w:rsid w:val="00852FBD"/>
    <w:rsid w:val="00853833"/>
    <w:rsid w:val="00853C3B"/>
    <w:rsid w:val="00853DC7"/>
    <w:rsid w:val="00854531"/>
    <w:rsid w:val="008545D7"/>
    <w:rsid w:val="00855BDF"/>
    <w:rsid w:val="00855CE1"/>
    <w:rsid w:val="00857016"/>
    <w:rsid w:val="00857ABB"/>
    <w:rsid w:val="00860089"/>
    <w:rsid w:val="00860286"/>
    <w:rsid w:val="00860555"/>
    <w:rsid w:val="00860B38"/>
    <w:rsid w:val="0086413C"/>
    <w:rsid w:val="00864731"/>
    <w:rsid w:val="008669F3"/>
    <w:rsid w:val="00866C1F"/>
    <w:rsid w:val="008701B1"/>
    <w:rsid w:val="008708BF"/>
    <w:rsid w:val="00872A53"/>
    <w:rsid w:val="0087439D"/>
    <w:rsid w:val="008756E9"/>
    <w:rsid w:val="00875A56"/>
    <w:rsid w:val="00875A70"/>
    <w:rsid w:val="008763CA"/>
    <w:rsid w:val="008763F3"/>
    <w:rsid w:val="0088515E"/>
    <w:rsid w:val="0088573F"/>
    <w:rsid w:val="0088754C"/>
    <w:rsid w:val="00890789"/>
    <w:rsid w:val="008921B8"/>
    <w:rsid w:val="00894A4F"/>
    <w:rsid w:val="00894E87"/>
    <w:rsid w:val="00895059"/>
    <w:rsid w:val="008956D6"/>
    <w:rsid w:val="00896045"/>
    <w:rsid w:val="00897A6F"/>
    <w:rsid w:val="008A1431"/>
    <w:rsid w:val="008A17A2"/>
    <w:rsid w:val="008A3573"/>
    <w:rsid w:val="008A3BA5"/>
    <w:rsid w:val="008A3E4A"/>
    <w:rsid w:val="008A4307"/>
    <w:rsid w:val="008A5247"/>
    <w:rsid w:val="008A5F36"/>
    <w:rsid w:val="008B0132"/>
    <w:rsid w:val="008B07ED"/>
    <w:rsid w:val="008B207A"/>
    <w:rsid w:val="008B24C1"/>
    <w:rsid w:val="008B32EB"/>
    <w:rsid w:val="008B3CD1"/>
    <w:rsid w:val="008B4396"/>
    <w:rsid w:val="008B4556"/>
    <w:rsid w:val="008B5860"/>
    <w:rsid w:val="008B5B83"/>
    <w:rsid w:val="008B6F5A"/>
    <w:rsid w:val="008B703F"/>
    <w:rsid w:val="008B7619"/>
    <w:rsid w:val="008C0507"/>
    <w:rsid w:val="008C079A"/>
    <w:rsid w:val="008C249A"/>
    <w:rsid w:val="008C2590"/>
    <w:rsid w:val="008C6052"/>
    <w:rsid w:val="008D062F"/>
    <w:rsid w:val="008D0AC0"/>
    <w:rsid w:val="008D0CBC"/>
    <w:rsid w:val="008D1F35"/>
    <w:rsid w:val="008D3698"/>
    <w:rsid w:val="008D37CE"/>
    <w:rsid w:val="008D5725"/>
    <w:rsid w:val="008D6AF7"/>
    <w:rsid w:val="008D77D1"/>
    <w:rsid w:val="008D7A6A"/>
    <w:rsid w:val="008E022C"/>
    <w:rsid w:val="008E1170"/>
    <w:rsid w:val="008E13BB"/>
    <w:rsid w:val="008E1412"/>
    <w:rsid w:val="008E1950"/>
    <w:rsid w:val="008E1B1A"/>
    <w:rsid w:val="008E1E4D"/>
    <w:rsid w:val="008E2D49"/>
    <w:rsid w:val="008E4DE0"/>
    <w:rsid w:val="008E63F1"/>
    <w:rsid w:val="008E772D"/>
    <w:rsid w:val="008F1E5F"/>
    <w:rsid w:val="008F1F82"/>
    <w:rsid w:val="008F2B66"/>
    <w:rsid w:val="008F46F2"/>
    <w:rsid w:val="008F4C80"/>
    <w:rsid w:val="008F5510"/>
    <w:rsid w:val="008F5655"/>
    <w:rsid w:val="008F636F"/>
    <w:rsid w:val="008F6719"/>
    <w:rsid w:val="008F715E"/>
    <w:rsid w:val="008F7B68"/>
    <w:rsid w:val="0090117D"/>
    <w:rsid w:val="009011BF"/>
    <w:rsid w:val="009012A9"/>
    <w:rsid w:val="0090145E"/>
    <w:rsid w:val="00902A1A"/>
    <w:rsid w:val="00903DF3"/>
    <w:rsid w:val="00904517"/>
    <w:rsid w:val="009049B5"/>
    <w:rsid w:val="00904A46"/>
    <w:rsid w:val="00906B57"/>
    <w:rsid w:val="00906ED8"/>
    <w:rsid w:val="009079A0"/>
    <w:rsid w:val="00910ECD"/>
    <w:rsid w:val="009110BE"/>
    <w:rsid w:val="00911D16"/>
    <w:rsid w:val="009129E6"/>
    <w:rsid w:val="009131B6"/>
    <w:rsid w:val="00913B0E"/>
    <w:rsid w:val="009157FF"/>
    <w:rsid w:val="00915F6E"/>
    <w:rsid w:val="0091622F"/>
    <w:rsid w:val="00916507"/>
    <w:rsid w:val="00916617"/>
    <w:rsid w:val="0091678A"/>
    <w:rsid w:val="00917BA3"/>
    <w:rsid w:val="00917DB2"/>
    <w:rsid w:val="0092012C"/>
    <w:rsid w:val="009202F4"/>
    <w:rsid w:val="00920E8B"/>
    <w:rsid w:val="00920F09"/>
    <w:rsid w:val="0092177F"/>
    <w:rsid w:val="00922C16"/>
    <w:rsid w:val="00923F54"/>
    <w:rsid w:val="009240B0"/>
    <w:rsid w:val="00925741"/>
    <w:rsid w:val="00925A82"/>
    <w:rsid w:val="00925ED5"/>
    <w:rsid w:val="00926166"/>
    <w:rsid w:val="00927D74"/>
    <w:rsid w:val="009301E6"/>
    <w:rsid w:val="00930763"/>
    <w:rsid w:val="0093168A"/>
    <w:rsid w:val="00931D02"/>
    <w:rsid w:val="00932A40"/>
    <w:rsid w:val="009332B4"/>
    <w:rsid w:val="009357D2"/>
    <w:rsid w:val="00936126"/>
    <w:rsid w:val="00936601"/>
    <w:rsid w:val="009368AB"/>
    <w:rsid w:val="009376D3"/>
    <w:rsid w:val="0093770E"/>
    <w:rsid w:val="00937E46"/>
    <w:rsid w:val="0094064D"/>
    <w:rsid w:val="00940DDD"/>
    <w:rsid w:val="00941019"/>
    <w:rsid w:val="00941BEA"/>
    <w:rsid w:val="00941E3D"/>
    <w:rsid w:val="00941F65"/>
    <w:rsid w:val="009421B8"/>
    <w:rsid w:val="00942566"/>
    <w:rsid w:val="009426DD"/>
    <w:rsid w:val="009440FB"/>
    <w:rsid w:val="009443D1"/>
    <w:rsid w:val="00946735"/>
    <w:rsid w:val="00946A8A"/>
    <w:rsid w:val="00946B24"/>
    <w:rsid w:val="009509E3"/>
    <w:rsid w:val="00950C1D"/>
    <w:rsid w:val="009513BE"/>
    <w:rsid w:val="00951CCA"/>
    <w:rsid w:val="009528ED"/>
    <w:rsid w:val="00952937"/>
    <w:rsid w:val="00953E89"/>
    <w:rsid w:val="00954B17"/>
    <w:rsid w:val="00954D58"/>
    <w:rsid w:val="00956884"/>
    <w:rsid w:val="00956BB4"/>
    <w:rsid w:val="009575C6"/>
    <w:rsid w:val="009609AF"/>
    <w:rsid w:val="00960FD1"/>
    <w:rsid w:val="009614F7"/>
    <w:rsid w:val="00961875"/>
    <w:rsid w:val="00961B58"/>
    <w:rsid w:val="00961D7B"/>
    <w:rsid w:val="009629CC"/>
    <w:rsid w:val="00963C9F"/>
    <w:rsid w:val="00965349"/>
    <w:rsid w:val="009702C3"/>
    <w:rsid w:val="00970DEB"/>
    <w:rsid w:val="00971D50"/>
    <w:rsid w:val="0097256A"/>
    <w:rsid w:val="0097430E"/>
    <w:rsid w:val="0097589B"/>
    <w:rsid w:val="0097749D"/>
    <w:rsid w:val="009774F6"/>
    <w:rsid w:val="00980AA2"/>
    <w:rsid w:val="0098211D"/>
    <w:rsid w:val="009844EB"/>
    <w:rsid w:val="009858CC"/>
    <w:rsid w:val="00987DCB"/>
    <w:rsid w:val="00991B9E"/>
    <w:rsid w:val="009942F8"/>
    <w:rsid w:val="00994B0C"/>
    <w:rsid w:val="00994BC9"/>
    <w:rsid w:val="00995A93"/>
    <w:rsid w:val="00996457"/>
    <w:rsid w:val="009974CF"/>
    <w:rsid w:val="00997D25"/>
    <w:rsid w:val="00997F66"/>
    <w:rsid w:val="009A0DE0"/>
    <w:rsid w:val="009A1A6B"/>
    <w:rsid w:val="009A4E69"/>
    <w:rsid w:val="009A4E97"/>
    <w:rsid w:val="009A5373"/>
    <w:rsid w:val="009A54E8"/>
    <w:rsid w:val="009A5705"/>
    <w:rsid w:val="009A6788"/>
    <w:rsid w:val="009A6BCF"/>
    <w:rsid w:val="009A7E50"/>
    <w:rsid w:val="009B00E9"/>
    <w:rsid w:val="009B015F"/>
    <w:rsid w:val="009B2B19"/>
    <w:rsid w:val="009B2CE6"/>
    <w:rsid w:val="009B370A"/>
    <w:rsid w:val="009B45E6"/>
    <w:rsid w:val="009B4FEA"/>
    <w:rsid w:val="009B67FA"/>
    <w:rsid w:val="009B6B7B"/>
    <w:rsid w:val="009B6C54"/>
    <w:rsid w:val="009B6F4B"/>
    <w:rsid w:val="009C0DDF"/>
    <w:rsid w:val="009C12B3"/>
    <w:rsid w:val="009C15BF"/>
    <w:rsid w:val="009C1A7F"/>
    <w:rsid w:val="009C1B7F"/>
    <w:rsid w:val="009C22CD"/>
    <w:rsid w:val="009C2E2C"/>
    <w:rsid w:val="009C4513"/>
    <w:rsid w:val="009C7364"/>
    <w:rsid w:val="009C7907"/>
    <w:rsid w:val="009D063B"/>
    <w:rsid w:val="009D2371"/>
    <w:rsid w:val="009D34BC"/>
    <w:rsid w:val="009D4418"/>
    <w:rsid w:val="009D4873"/>
    <w:rsid w:val="009D508E"/>
    <w:rsid w:val="009D66F4"/>
    <w:rsid w:val="009D693C"/>
    <w:rsid w:val="009D70E5"/>
    <w:rsid w:val="009D7829"/>
    <w:rsid w:val="009D79CF"/>
    <w:rsid w:val="009D7BC8"/>
    <w:rsid w:val="009E144B"/>
    <w:rsid w:val="009E3297"/>
    <w:rsid w:val="009E3BE3"/>
    <w:rsid w:val="009E591A"/>
    <w:rsid w:val="009E6894"/>
    <w:rsid w:val="009F0D02"/>
    <w:rsid w:val="009F1680"/>
    <w:rsid w:val="009F3623"/>
    <w:rsid w:val="009F4C2C"/>
    <w:rsid w:val="009F532C"/>
    <w:rsid w:val="009F592D"/>
    <w:rsid w:val="009F5F3D"/>
    <w:rsid w:val="009F7693"/>
    <w:rsid w:val="009F7DB0"/>
    <w:rsid w:val="00A01391"/>
    <w:rsid w:val="00A03172"/>
    <w:rsid w:val="00A0331B"/>
    <w:rsid w:val="00A051CD"/>
    <w:rsid w:val="00A05928"/>
    <w:rsid w:val="00A05943"/>
    <w:rsid w:val="00A06DE5"/>
    <w:rsid w:val="00A0714D"/>
    <w:rsid w:val="00A0730A"/>
    <w:rsid w:val="00A07938"/>
    <w:rsid w:val="00A10520"/>
    <w:rsid w:val="00A10677"/>
    <w:rsid w:val="00A1078A"/>
    <w:rsid w:val="00A1185C"/>
    <w:rsid w:val="00A11DEE"/>
    <w:rsid w:val="00A134B5"/>
    <w:rsid w:val="00A13857"/>
    <w:rsid w:val="00A14DC7"/>
    <w:rsid w:val="00A14F44"/>
    <w:rsid w:val="00A17953"/>
    <w:rsid w:val="00A17A8E"/>
    <w:rsid w:val="00A17B26"/>
    <w:rsid w:val="00A17F1A"/>
    <w:rsid w:val="00A20156"/>
    <w:rsid w:val="00A2117C"/>
    <w:rsid w:val="00A21E3F"/>
    <w:rsid w:val="00A22C4C"/>
    <w:rsid w:val="00A22FC1"/>
    <w:rsid w:val="00A2369D"/>
    <w:rsid w:val="00A2404F"/>
    <w:rsid w:val="00A2532B"/>
    <w:rsid w:val="00A25FF5"/>
    <w:rsid w:val="00A27896"/>
    <w:rsid w:val="00A27D2F"/>
    <w:rsid w:val="00A27E97"/>
    <w:rsid w:val="00A3019E"/>
    <w:rsid w:val="00A30B05"/>
    <w:rsid w:val="00A31308"/>
    <w:rsid w:val="00A317F6"/>
    <w:rsid w:val="00A318E6"/>
    <w:rsid w:val="00A330B6"/>
    <w:rsid w:val="00A33219"/>
    <w:rsid w:val="00A34AF1"/>
    <w:rsid w:val="00A34F22"/>
    <w:rsid w:val="00A35B40"/>
    <w:rsid w:val="00A35CFC"/>
    <w:rsid w:val="00A35DD9"/>
    <w:rsid w:val="00A35E94"/>
    <w:rsid w:val="00A35F40"/>
    <w:rsid w:val="00A36862"/>
    <w:rsid w:val="00A37BA5"/>
    <w:rsid w:val="00A40177"/>
    <w:rsid w:val="00A4150E"/>
    <w:rsid w:val="00A41787"/>
    <w:rsid w:val="00A42C86"/>
    <w:rsid w:val="00A437AA"/>
    <w:rsid w:val="00A43888"/>
    <w:rsid w:val="00A46231"/>
    <w:rsid w:val="00A47C12"/>
    <w:rsid w:val="00A47DD5"/>
    <w:rsid w:val="00A50153"/>
    <w:rsid w:val="00A50E7A"/>
    <w:rsid w:val="00A52B0F"/>
    <w:rsid w:val="00A5346E"/>
    <w:rsid w:val="00A54B08"/>
    <w:rsid w:val="00A56709"/>
    <w:rsid w:val="00A62265"/>
    <w:rsid w:val="00A62C59"/>
    <w:rsid w:val="00A63974"/>
    <w:rsid w:val="00A64515"/>
    <w:rsid w:val="00A64F74"/>
    <w:rsid w:val="00A65E12"/>
    <w:rsid w:val="00A66689"/>
    <w:rsid w:val="00A66ADA"/>
    <w:rsid w:val="00A7119F"/>
    <w:rsid w:val="00A7261C"/>
    <w:rsid w:val="00A72CFA"/>
    <w:rsid w:val="00A72E44"/>
    <w:rsid w:val="00A72F9C"/>
    <w:rsid w:val="00A735B7"/>
    <w:rsid w:val="00A73B7E"/>
    <w:rsid w:val="00A73E85"/>
    <w:rsid w:val="00A73F64"/>
    <w:rsid w:val="00A74928"/>
    <w:rsid w:val="00A765F7"/>
    <w:rsid w:val="00A8001E"/>
    <w:rsid w:val="00A80061"/>
    <w:rsid w:val="00A80633"/>
    <w:rsid w:val="00A80A12"/>
    <w:rsid w:val="00A81C12"/>
    <w:rsid w:val="00A832E5"/>
    <w:rsid w:val="00A83AE2"/>
    <w:rsid w:val="00A83BAE"/>
    <w:rsid w:val="00A85386"/>
    <w:rsid w:val="00A856CC"/>
    <w:rsid w:val="00A86201"/>
    <w:rsid w:val="00A8758F"/>
    <w:rsid w:val="00A947F6"/>
    <w:rsid w:val="00A95F01"/>
    <w:rsid w:val="00A963B5"/>
    <w:rsid w:val="00A967A2"/>
    <w:rsid w:val="00A96899"/>
    <w:rsid w:val="00A96AF8"/>
    <w:rsid w:val="00A97190"/>
    <w:rsid w:val="00A97609"/>
    <w:rsid w:val="00A97E0C"/>
    <w:rsid w:val="00A97F0B"/>
    <w:rsid w:val="00AA0659"/>
    <w:rsid w:val="00AA4BC7"/>
    <w:rsid w:val="00AA5941"/>
    <w:rsid w:val="00AA73B5"/>
    <w:rsid w:val="00AA7898"/>
    <w:rsid w:val="00AB0F02"/>
    <w:rsid w:val="00AB4DCB"/>
    <w:rsid w:val="00AB5DA6"/>
    <w:rsid w:val="00AB6373"/>
    <w:rsid w:val="00AB77AB"/>
    <w:rsid w:val="00AB77D5"/>
    <w:rsid w:val="00AB7890"/>
    <w:rsid w:val="00AC070A"/>
    <w:rsid w:val="00AC1E97"/>
    <w:rsid w:val="00AC3ABB"/>
    <w:rsid w:val="00AC4743"/>
    <w:rsid w:val="00AC54D0"/>
    <w:rsid w:val="00AC61D6"/>
    <w:rsid w:val="00AC6BD9"/>
    <w:rsid w:val="00AC6DF6"/>
    <w:rsid w:val="00AD125C"/>
    <w:rsid w:val="00AD17D3"/>
    <w:rsid w:val="00AD1E3E"/>
    <w:rsid w:val="00AD26C7"/>
    <w:rsid w:val="00AD3330"/>
    <w:rsid w:val="00AD46FE"/>
    <w:rsid w:val="00AD52FF"/>
    <w:rsid w:val="00AD66C2"/>
    <w:rsid w:val="00AD790B"/>
    <w:rsid w:val="00AE0758"/>
    <w:rsid w:val="00AE1720"/>
    <w:rsid w:val="00AE2566"/>
    <w:rsid w:val="00AE2602"/>
    <w:rsid w:val="00AE2B40"/>
    <w:rsid w:val="00AE303A"/>
    <w:rsid w:val="00AE4ACD"/>
    <w:rsid w:val="00AE4FA6"/>
    <w:rsid w:val="00AE5305"/>
    <w:rsid w:val="00AE589A"/>
    <w:rsid w:val="00AE5A1D"/>
    <w:rsid w:val="00AE6A5C"/>
    <w:rsid w:val="00AE73B9"/>
    <w:rsid w:val="00AE7755"/>
    <w:rsid w:val="00AE77CA"/>
    <w:rsid w:val="00AF2B58"/>
    <w:rsid w:val="00AF413F"/>
    <w:rsid w:val="00AF41DC"/>
    <w:rsid w:val="00AF4D13"/>
    <w:rsid w:val="00AF5766"/>
    <w:rsid w:val="00B00216"/>
    <w:rsid w:val="00B0089D"/>
    <w:rsid w:val="00B0191B"/>
    <w:rsid w:val="00B01E65"/>
    <w:rsid w:val="00B03EC6"/>
    <w:rsid w:val="00B03EFD"/>
    <w:rsid w:val="00B03F9F"/>
    <w:rsid w:val="00B06880"/>
    <w:rsid w:val="00B134A4"/>
    <w:rsid w:val="00B20593"/>
    <w:rsid w:val="00B20D92"/>
    <w:rsid w:val="00B23115"/>
    <w:rsid w:val="00B24D9D"/>
    <w:rsid w:val="00B2557F"/>
    <w:rsid w:val="00B266F4"/>
    <w:rsid w:val="00B26FCA"/>
    <w:rsid w:val="00B271B8"/>
    <w:rsid w:val="00B32E4D"/>
    <w:rsid w:val="00B33169"/>
    <w:rsid w:val="00B341BA"/>
    <w:rsid w:val="00B36824"/>
    <w:rsid w:val="00B36E99"/>
    <w:rsid w:val="00B36F46"/>
    <w:rsid w:val="00B40094"/>
    <w:rsid w:val="00B41B6E"/>
    <w:rsid w:val="00B41E3B"/>
    <w:rsid w:val="00B435D3"/>
    <w:rsid w:val="00B438C2"/>
    <w:rsid w:val="00B4432D"/>
    <w:rsid w:val="00B444FD"/>
    <w:rsid w:val="00B446A0"/>
    <w:rsid w:val="00B44F93"/>
    <w:rsid w:val="00B4500B"/>
    <w:rsid w:val="00B474F5"/>
    <w:rsid w:val="00B47770"/>
    <w:rsid w:val="00B47777"/>
    <w:rsid w:val="00B500BD"/>
    <w:rsid w:val="00B502A0"/>
    <w:rsid w:val="00B531A4"/>
    <w:rsid w:val="00B53D80"/>
    <w:rsid w:val="00B547FF"/>
    <w:rsid w:val="00B55E9D"/>
    <w:rsid w:val="00B567BF"/>
    <w:rsid w:val="00B5682C"/>
    <w:rsid w:val="00B61AAB"/>
    <w:rsid w:val="00B61BCF"/>
    <w:rsid w:val="00B62890"/>
    <w:rsid w:val="00B641D4"/>
    <w:rsid w:val="00B665A3"/>
    <w:rsid w:val="00B676B8"/>
    <w:rsid w:val="00B70684"/>
    <w:rsid w:val="00B71973"/>
    <w:rsid w:val="00B72941"/>
    <w:rsid w:val="00B73274"/>
    <w:rsid w:val="00B73706"/>
    <w:rsid w:val="00B73B28"/>
    <w:rsid w:val="00B73E2A"/>
    <w:rsid w:val="00B7401C"/>
    <w:rsid w:val="00B75F31"/>
    <w:rsid w:val="00B76188"/>
    <w:rsid w:val="00B76F85"/>
    <w:rsid w:val="00B77389"/>
    <w:rsid w:val="00B77CD7"/>
    <w:rsid w:val="00B77DE7"/>
    <w:rsid w:val="00B801BB"/>
    <w:rsid w:val="00B8022E"/>
    <w:rsid w:val="00B803A4"/>
    <w:rsid w:val="00B81165"/>
    <w:rsid w:val="00B81CC3"/>
    <w:rsid w:val="00B821A8"/>
    <w:rsid w:val="00B83087"/>
    <w:rsid w:val="00B8336B"/>
    <w:rsid w:val="00B85A69"/>
    <w:rsid w:val="00B85C6E"/>
    <w:rsid w:val="00B86198"/>
    <w:rsid w:val="00B867FA"/>
    <w:rsid w:val="00B8685B"/>
    <w:rsid w:val="00B90000"/>
    <w:rsid w:val="00B92514"/>
    <w:rsid w:val="00B9299E"/>
    <w:rsid w:val="00B9326E"/>
    <w:rsid w:val="00B935B0"/>
    <w:rsid w:val="00B94161"/>
    <w:rsid w:val="00B94561"/>
    <w:rsid w:val="00B9545F"/>
    <w:rsid w:val="00B961B5"/>
    <w:rsid w:val="00B969F4"/>
    <w:rsid w:val="00B97424"/>
    <w:rsid w:val="00B97EFA"/>
    <w:rsid w:val="00BA013F"/>
    <w:rsid w:val="00BA16A3"/>
    <w:rsid w:val="00BA1C0D"/>
    <w:rsid w:val="00BA450C"/>
    <w:rsid w:val="00BA4CA6"/>
    <w:rsid w:val="00BA6074"/>
    <w:rsid w:val="00BA718C"/>
    <w:rsid w:val="00BA78BA"/>
    <w:rsid w:val="00BA7CBC"/>
    <w:rsid w:val="00BA7DA5"/>
    <w:rsid w:val="00BB071A"/>
    <w:rsid w:val="00BB10B6"/>
    <w:rsid w:val="00BB1E63"/>
    <w:rsid w:val="00BB238A"/>
    <w:rsid w:val="00BB2436"/>
    <w:rsid w:val="00BB274B"/>
    <w:rsid w:val="00BB3314"/>
    <w:rsid w:val="00BB5B5B"/>
    <w:rsid w:val="00BC04CD"/>
    <w:rsid w:val="00BC0670"/>
    <w:rsid w:val="00BC0E39"/>
    <w:rsid w:val="00BC162C"/>
    <w:rsid w:val="00BC26E6"/>
    <w:rsid w:val="00BC544C"/>
    <w:rsid w:val="00BC64EC"/>
    <w:rsid w:val="00BC7596"/>
    <w:rsid w:val="00BC7BFD"/>
    <w:rsid w:val="00BD0500"/>
    <w:rsid w:val="00BD2115"/>
    <w:rsid w:val="00BD246A"/>
    <w:rsid w:val="00BD2558"/>
    <w:rsid w:val="00BD3996"/>
    <w:rsid w:val="00BD4340"/>
    <w:rsid w:val="00BD4A54"/>
    <w:rsid w:val="00BD4D08"/>
    <w:rsid w:val="00BD4E7D"/>
    <w:rsid w:val="00BD6C43"/>
    <w:rsid w:val="00BD6E7C"/>
    <w:rsid w:val="00BD7A53"/>
    <w:rsid w:val="00BE0738"/>
    <w:rsid w:val="00BE14BB"/>
    <w:rsid w:val="00BE160E"/>
    <w:rsid w:val="00BE227D"/>
    <w:rsid w:val="00BE3533"/>
    <w:rsid w:val="00BE3574"/>
    <w:rsid w:val="00BE3FE1"/>
    <w:rsid w:val="00BE4B0C"/>
    <w:rsid w:val="00BE6422"/>
    <w:rsid w:val="00BE7284"/>
    <w:rsid w:val="00BF0C02"/>
    <w:rsid w:val="00BF2C15"/>
    <w:rsid w:val="00BF3056"/>
    <w:rsid w:val="00BF359F"/>
    <w:rsid w:val="00BF3601"/>
    <w:rsid w:val="00BF4151"/>
    <w:rsid w:val="00BF4B38"/>
    <w:rsid w:val="00BF4C5C"/>
    <w:rsid w:val="00BF5614"/>
    <w:rsid w:val="00C009F8"/>
    <w:rsid w:val="00C00B1F"/>
    <w:rsid w:val="00C01AF1"/>
    <w:rsid w:val="00C01FA1"/>
    <w:rsid w:val="00C01FBB"/>
    <w:rsid w:val="00C0219F"/>
    <w:rsid w:val="00C021D4"/>
    <w:rsid w:val="00C058C8"/>
    <w:rsid w:val="00C06872"/>
    <w:rsid w:val="00C07218"/>
    <w:rsid w:val="00C07575"/>
    <w:rsid w:val="00C10109"/>
    <w:rsid w:val="00C12176"/>
    <w:rsid w:val="00C12950"/>
    <w:rsid w:val="00C1481E"/>
    <w:rsid w:val="00C148EA"/>
    <w:rsid w:val="00C14B9E"/>
    <w:rsid w:val="00C173D8"/>
    <w:rsid w:val="00C2236E"/>
    <w:rsid w:val="00C2433D"/>
    <w:rsid w:val="00C260D0"/>
    <w:rsid w:val="00C26266"/>
    <w:rsid w:val="00C272A9"/>
    <w:rsid w:val="00C3018B"/>
    <w:rsid w:val="00C31094"/>
    <w:rsid w:val="00C31980"/>
    <w:rsid w:val="00C31A67"/>
    <w:rsid w:val="00C32E62"/>
    <w:rsid w:val="00C33858"/>
    <w:rsid w:val="00C33E11"/>
    <w:rsid w:val="00C3517F"/>
    <w:rsid w:val="00C35E5D"/>
    <w:rsid w:val="00C36220"/>
    <w:rsid w:val="00C36406"/>
    <w:rsid w:val="00C404D6"/>
    <w:rsid w:val="00C40C3D"/>
    <w:rsid w:val="00C40FCE"/>
    <w:rsid w:val="00C41E6F"/>
    <w:rsid w:val="00C426F8"/>
    <w:rsid w:val="00C4286C"/>
    <w:rsid w:val="00C4448A"/>
    <w:rsid w:val="00C451AA"/>
    <w:rsid w:val="00C46502"/>
    <w:rsid w:val="00C46710"/>
    <w:rsid w:val="00C46B42"/>
    <w:rsid w:val="00C4777D"/>
    <w:rsid w:val="00C477EB"/>
    <w:rsid w:val="00C4782B"/>
    <w:rsid w:val="00C47968"/>
    <w:rsid w:val="00C50540"/>
    <w:rsid w:val="00C50CD6"/>
    <w:rsid w:val="00C54334"/>
    <w:rsid w:val="00C54E06"/>
    <w:rsid w:val="00C54F53"/>
    <w:rsid w:val="00C55B5A"/>
    <w:rsid w:val="00C56278"/>
    <w:rsid w:val="00C626C2"/>
    <w:rsid w:val="00C62753"/>
    <w:rsid w:val="00C630F5"/>
    <w:rsid w:val="00C63F21"/>
    <w:rsid w:val="00C64847"/>
    <w:rsid w:val="00C656D1"/>
    <w:rsid w:val="00C67127"/>
    <w:rsid w:val="00C67218"/>
    <w:rsid w:val="00C673F7"/>
    <w:rsid w:val="00C71439"/>
    <w:rsid w:val="00C71B4B"/>
    <w:rsid w:val="00C723B1"/>
    <w:rsid w:val="00C73EE8"/>
    <w:rsid w:val="00C74065"/>
    <w:rsid w:val="00C742E5"/>
    <w:rsid w:val="00C7595A"/>
    <w:rsid w:val="00C75FD5"/>
    <w:rsid w:val="00C773E0"/>
    <w:rsid w:val="00C77F82"/>
    <w:rsid w:val="00C800FF"/>
    <w:rsid w:val="00C809E2"/>
    <w:rsid w:val="00C80E2B"/>
    <w:rsid w:val="00C8192C"/>
    <w:rsid w:val="00C82C7F"/>
    <w:rsid w:val="00C840DB"/>
    <w:rsid w:val="00C84AF3"/>
    <w:rsid w:val="00C84F97"/>
    <w:rsid w:val="00C85DB3"/>
    <w:rsid w:val="00C85EF5"/>
    <w:rsid w:val="00C86ED3"/>
    <w:rsid w:val="00C87837"/>
    <w:rsid w:val="00C93023"/>
    <w:rsid w:val="00C95747"/>
    <w:rsid w:val="00C95B76"/>
    <w:rsid w:val="00CA15B0"/>
    <w:rsid w:val="00CA1AC1"/>
    <w:rsid w:val="00CA28DB"/>
    <w:rsid w:val="00CA3843"/>
    <w:rsid w:val="00CA4ADE"/>
    <w:rsid w:val="00CA55CB"/>
    <w:rsid w:val="00CA5AF6"/>
    <w:rsid w:val="00CA5C4B"/>
    <w:rsid w:val="00CA60A9"/>
    <w:rsid w:val="00CA62BF"/>
    <w:rsid w:val="00CA68C0"/>
    <w:rsid w:val="00CA7CD7"/>
    <w:rsid w:val="00CA7FD7"/>
    <w:rsid w:val="00CB0FFE"/>
    <w:rsid w:val="00CB1082"/>
    <w:rsid w:val="00CB1ED4"/>
    <w:rsid w:val="00CB4F2F"/>
    <w:rsid w:val="00CB502D"/>
    <w:rsid w:val="00CB5E59"/>
    <w:rsid w:val="00CB741E"/>
    <w:rsid w:val="00CB765F"/>
    <w:rsid w:val="00CC1064"/>
    <w:rsid w:val="00CC23F0"/>
    <w:rsid w:val="00CC363B"/>
    <w:rsid w:val="00CC4368"/>
    <w:rsid w:val="00CC4796"/>
    <w:rsid w:val="00CD1084"/>
    <w:rsid w:val="00CE085F"/>
    <w:rsid w:val="00CE1128"/>
    <w:rsid w:val="00CE434B"/>
    <w:rsid w:val="00CE4526"/>
    <w:rsid w:val="00CE6EB1"/>
    <w:rsid w:val="00CE7E5F"/>
    <w:rsid w:val="00CF02A1"/>
    <w:rsid w:val="00CF04A7"/>
    <w:rsid w:val="00CF1392"/>
    <w:rsid w:val="00CF29CA"/>
    <w:rsid w:val="00CF2FF5"/>
    <w:rsid w:val="00CF3737"/>
    <w:rsid w:val="00CF4B03"/>
    <w:rsid w:val="00CF4F70"/>
    <w:rsid w:val="00CF500B"/>
    <w:rsid w:val="00CF5E83"/>
    <w:rsid w:val="00CF5F29"/>
    <w:rsid w:val="00CF71BA"/>
    <w:rsid w:val="00CF7BAD"/>
    <w:rsid w:val="00D0165F"/>
    <w:rsid w:val="00D01A55"/>
    <w:rsid w:val="00D01AF1"/>
    <w:rsid w:val="00D01E2B"/>
    <w:rsid w:val="00D0219A"/>
    <w:rsid w:val="00D036B0"/>
    <w:rsid w:val="00D03C20"/>
    <w:rsid w:val="00D04647"/>
    <w:rsid w:val="00D0554F"/>
    <w:rsid w:val="00D06F90"/>
    <w:rsid w:val="00D1048D"/>
    <w:rsid w:val="00D119D3"/>
    <w:rsid w:val="00D128F7"/>
    <w:rsid w:val="00D134B2"/>
    <w:rsid w:val="00D141BE"/>
    <w:rsid w:val="00D144B7"/>
    <w:rsid w:val="00D14641"/>
    <w:rsid w:val="00D15021"/>
    <w:rsid w:val="00D1687F"/>
    <w:rsid w:val="00D20CB6"/>
    <w:rsid w:val="00D21BA9"/>
    <w:rsid w:val="00D2202B"/>
    <w:rsid w:val="00D228BD"/>
    <w:rsid w:val="00D22BE0"/>
    <w:rsid w:val="00D2383C"/>
    <w:rsid w:val="00D25C78"/>
    <w:rsid w:val="00D2671C"/>
    <w:rsid w:val="00D279A4"/>
    <w:rsid w:val="00D3096B"/>
    <w:rsid w:val="00D312F9"/>
    <w:rsid w:val="00D316B7"/>
    <w:rsid w:val="00D32205"/>
    <w:rsid w:val="00D3221E"/>
    <w:rsid w:val="00D32DE8"/>
    <w:rsid w:val="00D32E40"/>
    <w:rsid w:val="00D32FFC"/>
    <w:rsid w:val="00D33044"/>
    <w:rsid w:val="00D33189"/>
    <w:rsid w:val="00D3603D"/>
    <w:rsid w:val="00D36902"/>
    <w:rsid w:val="00D407DA"/>
    <w:rsid w:val="00D40C44"/>
    <w:rsid w:val="00D40F35"/>
    <w:rsid w:val="00D425B2"/>
    <w:rsid w:val="00D4491F"/>
    <w:rsid w:val="00D44B9A"/>
    <w:rsid w:val="00D45590"/>
    <w:rsid w:val="00D45D37"/>
    <w:rsid w:val="00D45EA7"/>
    <w:rsid w:val="00D46121"/>
    <w:rsid w:val="00D50259"/>
    <w:rsid w:val="00D50D0B"/>
    <w:rsid w:val="00D51A40"/>
    <w:rsid w:val="00D5385A"/>
    <w:rsid w:val="00D53DE1"/>
    <w:rsid w:val="00D54CB0"/>
    <w:rsid w:val="00D55682"/>
    <w:rsid w:val="00D55CBD"/>
    <w:rsid w:val="00D55FDD"/>
    <w:rsid w:val="00D56733"/>
    <w:rsid w:val="00D57412"/>
    <w:rsid w:val="00D57741"/>
    <w:rsid w:val="00D57AE9"/>
    <w:rsid w:val="00D60463"/>
    <w:rsid w:val="00D60BD0"/>
    <w:rsid w:val="00D6272D"/>
    <w:rsid w:val="00D638C1"/>
    <w:rsid w:val="00D63B6A"/>
    <w:rsid w:val="00D63F14"/>
    <w:rsid w:val="00D64FF5"/>
    <w:rsid w:val="00D6552C"/>
    <w:rsid w:val="00D6775B"/>
    <w:rsid w:val="00D706D8"/>
    <w:rsid w:val="00D70960"/>
    <w:rsid w:val="00D71339"/>
    <w:rsid w:val="00D719C6"/>
    <w:rsid w:val="00D71AF5"/>
    <w:rsid w:val="00D71EB4"/>
    <w:rsid w:val="00D74657"/>
    <w:rsid w:val="00D75BE8"/>
    <w:rsid w:val="00D76DF5"/>
    <w:rsid w:val="00D8123D"/>
    <w:rsid w:val="00D820E0"/>
    <w:rsid w:val="00D82E07"/>
    <w:rsid w:val="00D832CD"/>
    <w:rsid w:val="00D83854"/>
    <w:rsid w:val="00D85BC6"/>
    <w:rsid w:val="00D86CD1"/>
    <w:rsid w:val="00D86DFD"/>
    <w:rsid w:val="00D9025E"/>
    <w:rsid w:val="00D9064E"/>
    <w:rsid w:val="00D907A6"/>
    <w:rsid w:val="00D90D91"/>
    <w:rsid w:val="00D91179"/>
    <w:rsid w:val="00D91FF9"/>
    <w:rsid w:val="00D9368D"/>
    <w:rsid w:val="00D942A7"/>
    <w:rsid w:val="00D94BF9"/>
    <w:rsid w:val="00D952EC"/>
    <w:rsid w:val="00D95A8A"/>
    <w:rsid w:val="00D95B40"/>
    <w:rsid w:val="00D960EB"/>
    <w:rsid w:val="00D96DDC"/>
    <w:rsid w:val="00D96E4C"/>
    <w:rsid w:val="00D972C5"/>
    <w:rsid w:val="00DA081A"/>
    <w:rsid w:val="00DA0E96"/>
    <w:rsid w:val="00DA135A"/>
    <w:rsid w:val="00DA2424"/>
    <w:rsid w:val="00DA2E4B"/>
    <w:rsid w:val="00DA3D89"/>
    <w:rsid w:val="00DA66BE"/>
    <w:rsid w:val="00DA69D3"/>
    <w:rsid w:val="00DA6DAE"/>
    <w:rsid w:val="00DA765A"/>
    <w:rsid w:val="00DB197B"/>
    <w:rsid w:val="00DB1C6D"/>
    <w:rsid w:val="00DB2305"/>
    <w:rsid w:val="00DB2309"/>
    <w:rsid w:val="00DB371C"/>
    <w:rsid w:val="00DB5229"/>
    <w:rsid w:val="00DB598C"/>
    <w:rsid w:val="00DB67E0"/>
    <w:rsid w:val="00DB7955"/>
    <w:rsid w:val="00DC0028"/>
    <w:rsid w:val="00DC03D6"/>
    <w:rsid w:val="00DC3F89"/>
    <w:rsid w:val="00DC4A68"/>
    <w:rsid w:val="00DC4D6C"/>
    <w:rsid w:val="00DC54A0"/>
    <w:rsid w:val="00DC78C7"/>
    <w:rsid w:val="00DC79EB"/>
    <w:rsid w:val="00DC7B1F"/>
    <w:rsid w:val="00DD0660"/>
    <w:rsid w:val="00DD07E0"/>
    <w:rsid w:val="00DD12E9"/>
    <w:rsid w:val="00DD1BA2"/>
    <w:rsid w:val="00DD2178"/>
    <w:rsid w:val="00DD3333"/>
    <w:rsid w:val="00DD3355"/>
    <w:rsid w:val="00DD3D27"/>
    <w:rsid w:val="00DD5944"/>
    <w:rsid w:val="00DD59BD"/>
    <w:rsid w:val="00DD6848"/>
    <w:rsid w:val="00DD6DCA"/>
    <w:rsid w:val="00DD7753"/>
    <w:rsid w:val="00DE372C"/>
    <w:rsid w:val="00DE3E36"/>
    <w:rsid w:val="00DE7709"/>
    <w:rsid w:val="00DF0250"/>
    <w:rsid w:val="00DF06C2"/>
    <w:rsid w:val="00DF0CD7"/>
    <w:rsid w:val="00DF12B3"/>
    <w:rsid w:val="00DF14F5"/>
    <w:rsid w:val="00DF17B9"/>
    <w:rsid w:val="00DF27B5"/>
    <w:rsid w:val="00DF4E1B"/>
    <w:rsid w:val="00DF4FAE"/>
    <w:rsid w:val="00DF5ADA"/>
    <w:rsid w:val="00DF5DC5"/>
    <w:rsid w:val="00E00BC8"/>
    <w:rsid w:val="00E02E60"/>
    <w:rsid w:val="00E04E59"/>
    <w:rsid w:val="00E06714"/>
    <w:rsid w:val="00E069B6"/>
    <w:rsid w:val="00E06E02"/>
    <w:rsid w:val="00E077C5"/>
    <w:rsid w:val="00E07DC6"/>
    <w:rsid w:val="00E10788"/>
    <w:rsid w:val="00E119E6"/>
    <w:rsid w:val="00E11AC8"/>
    <w:rsid w:val="00E11CB3"/>
    <w:rsid w:val="00E11E14"/>
    <w:rsid w:val="00E12797"/>
    <w:rsid w:val="00E12CB3"/>
    <w:rsid w:val="00E131E5"/>
    <w:rsid w:val="00E144B9"/>
    <w:rsid w:val="00E14C14"/>
    <w:rsid w:val="00E16788"/>
    <w:rsid w:val="00E168B2"/>
    <w:rsid w:val="00E16977"/>
    <w:rsid w:val="00E20854"/>
    <w:rsid w:val="00E20E78"/>
    <w:rsid w:val="00E21453"/>
    <w:rsid w:val="00E21C85"/>
    <w:rsid w:val="00E22358"/>
    <w:rsid w:val="00E22410"/>
    <w:rsid w:val="00E23C84"/>
    <w:rsid w:val="00E2406D"/>
    <w:rsid w:val="00E240E9"/>
    <w:rsid w:val="00E244B4"/>
    <w:rsid w:val="00E2482C"/>
    <w:rsid w:val="00E25C39"/>
    <w:rsid w:val="00E270EC"/>
    <w:rsid w:val="00E30F0F"/>
    <w:rsid w:val="00E314DB"/>
    <w:rsid w:val="00E319C7"/>
    <w:rsid w:val="00E33B1A"/>
    <w:rsid w:val="00E36102"/>
    <w:rsid w:val="00E362C2"/>
    <w:rsid w:val="00E40CAF"/>
    <w:rsid w:val="00E40EEB"/>
    <w:rsid w:val="00E4109C"/>
    <w:rsid w:val="00E41B14"/>
    <w:rsid w:val="00E42C82"/>
    <w:rsid w:val="00E43228"/>
    <w:rsid w:val="00E435BB"/>
    <w:rsid w:val="00E43CC1"/>
    <w:rsid w:val="00E43E5B"/>
    <w:rsid w:val="00E446AC"/>
    <w:rsid w:val="00E45CE5"/>
    <w:rsid w:val="00E46E76"/>
    <w:rsid w:val="00E50620"/>
    <w:rsid w:val="00E5174F"/>
    <w:rsid w:val="00E52636"/>
    <w:rsid w:val="00E5276E"/>
    <w:rsid w:val="00E52E3E"/>
    <w:rsid w:val="00E53D07"/>
    <w:rsid w:val="00E55B0B"/>
    <w:rsid w:val="00E55D45"/>
    <w:rsid w:val="00E55E1B"/>
    <w:rsid w:val="00E57CA1"/>
    <w:rsid w:val="00E60C3E"/>
    <w:rsid w:val="00E60F70"/>
    <w:rsid w:val="00E6148B"/>
    <w:rsid w:val="00E656FC"/>
    <w:rsid w:val="00E65C97"/>
    <w:rsid w:val="00E702A5"/>
    <w:rsid w:val="00E70473"/>
    <w:rsid w:val="00E71063"/>
    <w:rsid w:val="00E71A31"/>
    <w:rsid w:val="00E72E54"/>
    <w:rsid w:val="00E73266"/>
    <w:rsid w:val="00E741C4"/>
    <w:rsid w:val="00E74B83"/>
    <w:rsid w:val="00E75058"/>
    <w:rsid w:val="00E75461"/>
    <w:rsid w:val="00E75AE4"/>
    <w:rsid w:val="00E76407"/>
    <w:rsid w:val="00E76F11"/>
    <w:rsid w:val="00E77601"/>
    <w:rsid w:val="00E77743"/>
    <w:rsid w:val="00E77ED1"/>
    <w:rsid w:val="00E807A3"/>
    <w:rsid w:val="00E8121C"/>
    <w:rsid w:val="00E82925"/>
    <w:rsid w:val="00E82976"/>
    <w:rsid w:val="00E82CE2"/>
    <w:rsid w:val="00E83DA0"/>
    <w:rsid w:val="00E84EC6"/>
    <w:rsid w:val="00E85D3B"/>
    <w:rsid w:val="00E878F8"/>
    <w:rsid w:val="00E90110"/>
    <w:rsid w:val="00E90523"/>
    <w:rsid w:val="00E90ED4"/>
    <w:rsid w:val="00E91BCE"/>
    <w:rsid w:val="00E93123"/>
    <w:rsid w:val="00E94007"/>
    <w:rsid w:val="00E94B15"/>
    <w:rsid w:val="00E96DB7"/>
    <w:rsid w:val="00E973C2"/>
    <w:rsid w:val="00E97E0A"/>
    <w:rsid w:val="00EA030B"/>
    <w:rsid w:val="00EA0B59"/>
    <w:rsid w:val="00EA0C58"/>
    <w:rsid w:val="00EA0D7C"/>
    <w:rsid w:val="00EA266E"/>
    <w:rsid w:val="00EA3BEB"/>
    <w:rsid w:val="00EA63D5"/>
    <w:rsid w:val="00EA7B90"/>
    <w:rsid w:val="00EB00D4"/>
    <w:rsid w:val="00EB040E"/>
    <w:rsid w:val="00EB068E"/>
    <w:rsid w:val="00EB08D3"/>
    <w:rsid w:val="00EB12E3"/>
    <w:rsid w:val="00EB2A86"/>
    <w:rsid w:val="00EB30B5"/>
    <w:rsid w:val="00EB34BF"/>
    <w:rsid w:val="00EB373A"/>
    <w:rsid w:val="00EB3A3E"/>
    <w:rsid w:val="00EB3B73"/>
    <w:rsid w:val="00EB4A82"/>
    <w:rsid w:val="00EB6844"/>
    <w:rsid w:val="00EB6FFD"/>
    <w:rsid w:val="00EB7DF6"/>
    <w:rsid w:val="00EB7F72"/>
    <w:rsid w:val="00EC0158"/>
    <w:rsid w:val="00EC0890"/>
    <w:rsid w:val="00EC0CBC"/>
    <w:rsid w:val="00EC1841"/>
    <w:rsid w:val="00EC28C6"/>
    <w:rsid w:val="00EC35F2"/>
    <w:rsid w:val="00EC3E31"/>
    <w:rsid w:val="00EC51DE"/>
    <w:rsid w:val="00EC57CD"/>
    <w:rsid w:val="00EC65D6"/>
    <w:rsid w:val="00EC6D3A"/>
    <w:rsid w:val="00ED05C2"/>
    <w:rsid w:val="00ED20D3"/>
    <w:rsid w:val="00ED47D9"/>
    <w:rsid w:val="00ED59CF"/>
    <w:rsid w:val="00ED7A02"/>
    <w:rsid w:val="00EE00BB"/>
    <w:rsid w:val="00EE0588"/>
    <w:rsid w:val="00EE0CE0"/>
    <w:rsid w:val="00EE1566"/>
    <w:rsid w:val="00EE3370"/>
    <w:rsid w:val="00EE40E0"/>
    <w:rsid w:val="00EE435E"/>
    <w:rsid w:val="00EE44D3"/>
    <w:rsid w:val="00EE5973"/>
    <w:rsid w:val="00EF1035"/>
    <w:rsid w:val="00EF288B"/>
    <w:rsid w:val="00EF3DD3"/>
    <w:rsid w:val="00EF40B4"/>
    <w:rsid w:val="00EF61E1"/>
    <w:rsid w:val="00EF622B"/>
    <w:rsid w:val="00EF7969"/>
    <w:rsid w:val="00F001C0"/>
    <w:rsid w:val="00F001DA"/>
    <w:rsid w:val="00F007D1"/>
    <w:rsid w:val="00F01BD0"/>
    <w:rsid w:val="00F02EF7"/>
    <w:rsid w:val="00F03C01"/>
    <w:rsid w:val="00F07B24"/>
    <w:rsid w:val="00F07CAA"/>
    <w:rsid w:val="00F126F1"/>
    <w:rsid w:val="00F12B69"/>
    <w:rsid w:val="00F138D4"/>
    <w:rsid w:val="00F1490D"/>
    <w:rsid w:val="00F151E3"/>
    <w:rsid w:val="00F1554B"/>
    <w:rsid w:val="00F15F2E"/>
    <w:rsid w:val="00F1651D"/>
    <w:rsid w:val="00F16B83"/>
    <w:rsid w:val="00F16FC7"/>
    <w:rsid w:val="00F1712C"/>
    <w:rsid w:val="00F17D00"/>
    <w:rsid w:val="00F20086"/>
    <w:rsid w:val="00F20373"/>
    <w:rsid w:val="00F21018"/>
    <w:rsid w:val="00F218F4"/>
    <w:rsid w:val="00F22234"/>
    <w:rsid w:val="00F2257E"/>
    <w:rsid w:val="00F24980"/>
    <w:rsid w:val="00F25A0E"/>
    <w:rsid w:val="00F2629A"/>
    <w:rsid w:val="00F30008"/>
    <w:rsid w:val="00F30F3B"/>
    <w:rsid w:val="00F3107D"/>
    <w:rsid w:val="00F32308"/>
    <w:rsid w:val="00F33D58"/>
    <w:rsid w:val="00F34D79"/>
    <w:rsid w:val="00F35816"/>
    <w:rsid w:val="00F372B1"/>
    <w:rsid w:val="00F37CDD"/>
    <w:rsid w:val="00F40D1A"/>
    <w:rsid w:val="00F42F51"/>
    <w:rsid w:val="00F4356E"/>
    <w:rsid w:val="00F447C0"/>
    <w:rsid w:val="00F459F7"/>
    <w:rsid w:val="00F46D97"/>
    <w:rsid w:val="00F477BD"/>
    <w:rsid w:val="00F500C5"/>
    <w:rsid w:val="00F51AF7"/>
    <w:rsid w:val="00F521F2"/>
    <w:rsid w:val="00F52509"/>
    <w:rsid w:val="00F52636"/>
    <w:rsid w:val="00F52D4D"/>
    <w:rsid w:val="00F5310A"/>
    <w:rsid w:val="00F531D9"/>
    <w:rsid w:val="00F56E06"/>
    <w:rsid w:val="00F570CC"/>
    <w:rsid w:val="00F6108F"/>
    <w:rsid w:val="00F612B2"/>
    <w:rsid w:val="00F63DC9"/>
    <w:rsid w:val="00F65002"/>
    <w:rsid w:val="00F6560C"/>
    <w:rsid w:val="00F65759"/>
    <w:rsid w:val="00F65A04"/>
    <w:rsid w:val="00F66BFC"/>
    <w:rsid w:val="00F66EBD"/>
    <w:rsid w:val="00F714A4"/>
    <w:rsid w:val="00F71E74"/>
    <w:rsid w:val="00F72CC9"/>
    <w:rsid w:val="00F735E0"/>
    <w:rsid w:val="00F74949"/>
    <w:rsid w:val="00F77112"/>
    <w:rsid w:val="00F77D0F"/>
    <w:rsid w:val="00F801BF"/>
    <w:rsid w:val="00F80B4A"/>
    <w:rsid w:val="00F81612"/>
    <w:rsid w:val="00F81A4B"/>
    <w:rsid w:val="00F81DE9"/>
    <w:rsid w:val="00F81F15"/>
    <w:rsid w:val="00F82492"/>
    <w:rsid w:val="00F82BE5"/>
    <w:rsid w:val="00F83229"/>
    <w:rsid w:val="00F87002"/>
    <w:rsid w:val="00F903ED"/>
    <w:rsid w:val="00F90B7B"/>
    <w:rsid w:val="00F9158A"/>
    <w:rsid w:val="00F91EE3"/>
    <w:rsid w:val="00F92954"/>
    <w:rsid w:val="00F92AD6"/>
    <w:rsid w:val="00F9326C"/>
    <w:rsid w:val="00F94A9F"/>
    <w:rsid w:val="00F96D63"/>
    <w:rsid w:val="00F970DB"/>
    <w:rsid w:val="00F978BE"/>
    <w:rsid w:val="00F9794F"/>
    <w:rsid w:val="00FA1110"/>
    <w:rsid w:val="00FA12D0"/>
    <w:rsid w:val="00FA13E8"/>
    <w:rsid w:val="00FA1406"/>
    <w:rsid w:val="00FA146D"/>
    <w:rsid w:val="00FA3893"/>
    <w:rsid w:val="00FA3B81"/>
    <w:rsid w:val="00FA401C"/>
    <w:rsid w:val="00FA5752"/>
    <w:rsid w:val="00FA6773"/>
    <w:rsid w:val="00FA6C10"/>
    <w:rsid w:val="00FA6FBF"/>
    <w:rsid w:val="00FA72AE"/>
    <w:rsid w:val="00FB017B"/>
    <w:rsid w:val="00FB0C4D"/>
    <w:rsid w:val="00FB3659"/>
    <w:rsid w:val="00FB38E3"/>
    <w:rsid w:val="00FB6CB6"/>
    <w:rsid w:val="00FB6EC8"/>
    <w:rsid w:val="00FB7001"/>
    <w:rsid w:val="00FB75DA"/>
    <w:rsid w:val="00FC0189"/>
    <w:rsid w:val="00FC09F4"/>
    <w:rsid w:val="00FC1C45"/>
    <w:rsid w:val="00FC35AE"/>
    <w:rsid w:val="00FC4918"/>
    <w:rsid w:val="00FC4F3F"/>
    <w:rsid w:val="00FC5280"/>
    <w:rsid w:val="00FC5E50"/>
    <w:rsid w:val="00FC6F3F"/>
    <w:rsid w:val="00FC701F"/>
    <w:rsid w:val="00FC7974"/>
    <w:rsid w:val="00FD0285"/>
    <w:rsid w:val="00FD042A"/>
    <w:rsid w:val="00FD1BB8"/>
    <w:rsid w:val="00FD30CB"/>
    <w:rsid w:val="00FD5E69"/>
    <w:rsid w:val="00FD6458"/>
    <w:rsid w:val="00FD71AD"/>
    <w:rsid w:val="00FE01E5"/>
    <w:rsid w:val="00FE1569"/>
    <w:rsid w:val="00FE1B2F"/>
    <w:rsid w:val="00FE2A49"/>
    <w:rsid w:val="00FE2DDF"/>
    <w:rsid w:val="00FE3C7F"/>
    <w:rsid w:val="00FE5B83"/>
    <w:rsid w:val="00FE5E5A"/>
    <w:rsid w:val="00FE769E"/>
    <w:rsid w:val="00FF0260"/>
    <w:rsid w:val="00FF0D66"/>
    <w:rsid w:val="00FF2DDC"/>
    <w:rsid w:val="00FF3819"/>
    <w:rsid w:val="00FF421A"/>
    <w:rsid w:val="00FF5429"/>
    <w:rsid w:val="00FF57BD"/>
    <w:rsid w:val="00FF5F92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D8CE35C"/>
  <w15:docId w15:val="{081D1B95-A3C6-4867-8502-41426200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536"/>
    <w:pPr>
      <w:spacing w:after="200" w:line="276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DD3333"/>
    <w:pPr>
      <w:keepNext/>
      <w:keepLines/>
      <w:spacing w:after="240" w:line="360" w:lineRule="auto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D3333"/>
    <w:pPr>
      <w:keepNext/>
      <w:keepLines/>
      <w:spacing w:after="240" w:line="360" w:lineRule="auto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qFormat/>
    <w:rsid w:val="00DD3333"/>
    <w:pPr>
      <w:keepNext/>
      <w:spacing w:after="240" w:line="360" w:lineRule="auto"/>
      <w:outlineLvl w:val="2"/>
    </w:pPr>
    <w:rPr>
      <w:rFonts w:ascii="Arial" w:eastAsia="MS Gothic" w:hAnsi="Arial" w:cs="Times New Roman"/>
      <w:b/>
      <w:bCs/>
      <w:sz w:val="24"/>
      <w:szCs w:val="26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387C8E"/>
    <w:pPr>
      <w:keepNext/>
      <w:keepLines/>
      <w:spacing w:after="240" w:line="360" w:lineRule="auto"/>
      <w:outlineLvl w:val="3"/>
    </w:pPr>
    <w:rPr>
      <w:rFonts w:ascii="Arial" w:eastAsiaTheme="majorEastAsia" w:hAnsi="Arial" w:cstheme="majorBidi"/>
      <w:b/>
      <w:iCs/>
      <w:sz w:val="24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AB77A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3A4CE5"/>
    <w:pPr>
      <w:keepNext/>
      <w:spacing w:after="0" w:line="240" w:lineRule="auto"/>
      <w:outlineLvl w:val="5"/>
    </w:pPr>
    <w:rPr>
      <w:rFonts w:ascii="Arial" w:eastAsia="Times New Roman" w:hAnsi="Arial" w:cs="Arial"/>
      <w:color w:val="000000"/>
      <w:u w:val="single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AF2B58"/>
    <w:pPr>
      <w:keepNext/>
      <w:spacing w:after="0" w:line="240" w:lineRule="auto"/>
      <w:jc w:val="center"/>
      <w:outlineLvl w:val="6"/>
    </w:pPr>
    <w:rPr>
      <w:rFonts w:ascii="Arial" w:eastAsia="Times New Roman" w:hAnsi="Arial" w:cs="Arial"/>
      <w:color w:val="000000"/>
      <w:u w:val="single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AF2B58"/>
    <w:pPr>
      <w:keepNext/>
      <w:framePr w:hSpace="180" w:wrap="around" w:vAnchor="text" w:hAnchor="margin" w:xAlign="center" w:y="314"/>
      <w:spacing w:after="0" w:line="240" w:lineRule="auto"/>
      <w:jc w:val="center"/>
      <w:outlineLvl w:val="7"/>
    </w:pPr>
    <w:rPr>
      <w:rFonts w:ascii="Arial" w:eastAsia="Times New Roman" w:hAnsi="Arial" w:cs="Arial"/>
      <w:color w:val="000000"/>
      <w:u w:val="single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003E3CA1"/>
    <w:pPr>
      <w:keepNext/>
      <w:framePr w:hSpace="180" w:wrap="around" w:vAnchor="text" w:hAnchor="margin" w:y="1045"/>
      <w:spacing w:after="0" w:line="240" w:lineRule="auto"/>
      <w:jc w:val="center"/>
      <w:outlineLvl w:val="8"/>
    </w:pPr>
    <w:rPr>
      <w:rFonts w:ascii="Arial" w:eastAsia="Times New Roman" w:hAnsi="Arial" w:cs="Arial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D3333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DD3333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DD3333"/>
    <w:rPr>
      <w:rFonts w:ascii="Arial" w:eastAsia="MS Gothic" w:hAnsi="Arial" w:cs="Times New Roman"/>
      <w:b/>
      <w:bCs/>
      <w:sz w:val="24"/>
      <w:szCs w:val="26"/>
    </w:rPr>
  </w:style>
  <w:style w:type="character" w:customStyle="1" w:styleId="Ttulo4Char">
    <w:name w:val="Título 4 Char"/>
    <w:basedOn w:val="Fontepargpadro"/>
    <w:link w:val="Ttulo4"/>
    <w:uiPriority w:val="9"/>
    <w:rsid w:val="00387C8E"/>
    <w:rPr>
      <w:rFonts w:ascii="Arial" w:eastAsiaTheme="majorEastAsia" w:hAnsi="Arial" w:cstheme="majorBidi"/>
      <w:b/>
      <w:iCs/>
      <w:sz w:val="24"/>
    </w:rPr>
  </w:style>
  <w:style w:type="character" w:customStyle="1" w:styleId="Ttulo5Char">
    <w:name w:val="Título 5 Char"/>
    <w:basedOn w:val="Fontepargpadro"/>
    <w:link w:val="Ttulo5"/>
    <w:uiPriority w:val="9"/>
    <w:rsid w:val="00AB77A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rsid w:val="003A4CE5"/>
    <w:rPr>
      <w:rFonts w:ascii="Arial" w:eastAsia="Times New Roman" w:hAnsi="Arial" w:cs="Arial"/>
      <w:color w:val="000000"/>
      <w:u w:val="single"/>
    </w:rPr>
  </w:style>
  <w:style w:type="character" w:customStyle="1" w:styleId="Ttulo7Char">
    <w:name w:val="Título 7 Char"/>
    <w:basedOn w:val="Fontepargpadro"/>
    <w:link w:val="Ttulo7"/>
    <w:uiPriority w:val="9"/>
    <w:rsid w:val="00AF2B58"/>
    <w:rPr>
      <w:rFonts w:ascii="Arial" w:eastAsia="Times New Roman" w:hAnsi="Arial" w:cs="Arial"/>
      <w:color w:val="000000"/>
      <w:u w:val="single"/>
    </w:rPr>
  </w:style>
  <w:style w:type="character" w:customStyle="1" w:styleId="Ttulo8Char">
    <w:name w:val="Título 8 Char"/>
    <w:basedOn w:val="Fontepargpadro"/>
    <w:link w:val="Ttulo8"/>
    <w:uiPriority w:val="9"/>
    <w:rsid w:val="00AF2B58"/>
    <w:rPr>
      <w:rFonts w:ascii="Arial" w:eastAsia="Times New Roman" w:hAnsi="Arial" w:cs="Arial"/>
      <w:color w:val="000000"/>
      <w:u w:val="single"/>
    </w:rPr>
  </w:style>
  <w:style w:type="character" w:customStyle="1" w:styleId="Ttulo9Char">
    <w:name w:val="Título 9 Char"/>
    <w:basedOn w:val="Fontepargpadro"/>
    <w:link w:val="Ttulo9"/>
    <w:uiPriority w:val="9"/>
    <w:rsid w:val="003E3CA1"/>
    <w:rPr>
      <w:rFonts w:ascii="Arial" w:eastAsia="Times New Roman" w:hAnsi="Arial" w:cs="Arial"/>
      <w:sz w:val="24"/>
      <w:szCs w:val="24"/>
    </w:rPr>
  </w:style>
  <w:style w:type="paragraph" w:styleId="PargrafodaLista">
    <w:name w:val="List Paragraph"/>
    <w:basedOn w:val="Normal"/>
    <w:uiPriority w:val="34"/>
    <w:qFormat/>
    <w:rsid w:val="00AE1720"/>
    <w:pPr>
      <w:ind w:left="720"/>
      <w:contextualSpacing/>
    </w:pPr>
  </w:style>
  <w:style w:type="table" w:styleId="Tabelacomgrade">
    <w:name w:val="Table Grid"/>
    <w:basedOn w:val="Tabelanormal"/>
    <w:uiPriority w:val="59"/>
    <w:rsid w:val="00AE1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E1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1720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E17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E1720"/>
  </w:style>
  <w:style w:type="paragraph" w:styleId="Rodap">
    <w:name w:val="footer"/>
    <w:basedOn w:val="Normal"/>
    <w:link w:val="RodapChar"/>
    <w:uiPriority w:val="99"/>
    <w:unhideWhenUsed/>
    <w:rsid w:val="00AE17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E1720"/>
  </w:style>
  <w:style w:type="paragraph" w:customStyle="1" w:styleId="Ttulodatabela">
    <w:name w:val="Título da tabela"/>
    <w:basedOn w:val="Normal"/>
    <w:rsid w:val="00AE1720"/>
    <w:pPr>
      <w:widowControl w:val="0"/>
      <w:suppressLineNumbers/>
      <w:suppressAutoHyphens/>
      <w:spacing w:after="120" w:line="240" w:lineRule="auto"/>
      <w:jc w:val="center"/>
    </w:pPr>
    <w:rPr>
      <w:rFonts w:ascii="Charter BT" w:eastAsia="Arial Unicode MS" w:hAnsi="Charter BT" w:cs="Times New Roman"/>
      <w:b/>
      <w:bCs/>
      <w:i/>
      <w:iCs/>
      <w:sz w:val="24"/>
      <w:szCs w:val="20"/>
      <w:lang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AE1720"/>
    <w:pPr>
      <w:outlineLvl w:val="9"/>
    </w:pPr>
    <w:rPr>
      <w:lang w:eastAsia="pt-BR"/>
    </w:rPr>
  </w:style>
  <w:style w:type="paragraph" w:customStyle="1" w:styleId="Default">
    <w:name w:val="Default"/>
    <w:rsid w:val="00AE17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umrio1">
    <w:name w:val="toc 1"/>
    <w:basedOn w:val="Normal"/>
    <w:next w:val="Normal"/>
    <w:autoRedefine/>
    <w:uiPriority w:val="39"/>
    <w:unhideWhenUsed/>
    <w:rsid w:val="00164EA7"/>
    <w:pPr>
      <w:tabs>
        <w:tab w:val="left" w:pos="426"/>
        <w:tab w:val="left" w:pos="567"/>
        <w:tab w:val="right" w:leader="dot" w:pos="8460"/>
      </w:tabs>
      <w:spacing w:after="100"/>
      <w:ind w:right="1178"/>
      <w:jc w:val="both"/>
    </w:pPr>
  </w:style>
  <w:style w:type="paragraph" w:styleId="Sumrio2">
    <w:name w:val="toc 2"/>
    <w:basedOn w:val="Normal"/>
    <w:next w:val="Normal"/>
    <w:autoRedefine/>
    <w:uiPriority w:val="39"/>
    <w:unhideWhenUsed/>
    <w:rsid w:val="00A80A12"/>
    <w:pPr>
      <w:tabs>
        <w:tab w:val="left" w:pos="426"/>
        <w:tab w:val="right" w:leader="dot" w:pos="8494"/>
      </w:tabs>
      <w:spacing w:after="100"/>
      <w:jc w:val="both"/>
    </w:pPr>
  </w:style>
  <w:style w:type="character" w:styleId="Hyperlink">
    <w:name w:val="Hyperlink"/>
    <w:basedOn w:val="Fontepargpadro"/>
    <w:uiPriority w:val="99"/>
    <w:unhideWhenUsed/>
    <w:rsid w:val="00AE1720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AE1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link w:val="NormalWeb"/>
    <w:uiPriority w:val="99"/>
    <w:rsid w:val="00AE1720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TextodoEspaoReservado">
    <w:name w:val="Placeholder Text"/>
    <w:basedOn w:val="Fontepargpadro"/>
    <w:semiHidden/>
    <w:rsid w:val="00AE1720"/>
    <w:rPr>
      <w:color w:val="808080"/>
    </w:rPr>
  </w:style>
  <w:style w:type="character" w:styleId="Nmerodelinha">
    <w:name w:val="line number"/>
    <w:basedOn w:val="Fontepargpadro"/>
    <w:uiPriority w:val="99"/>
    <w:semiHidden/>
    <w:unhideWhenUsed/>
    <w:rsid w:val="00AE1720"/>
  </w:style>
  <w:style w:type="paragraph" w:styleId="Sumrio3">
    <w:name w:val="toc 3"/>
    <w:basedOn w:val="Normal"/>
    <w:next w:val="Normal"/>
    <w:autoRedefine/>
    <w:uiPriority w:val="39"/>
    <w:unhideWhenUsed/>
    <w:rsid w:val="006175CA"/>
    <w:pPr>
      <w:tabs>
        <w:tab w:val="left" w:pos="1320"/>
        <w:tab w:val="right" w:leader="dot" w:pos="8505"/>
      </w:tabs>
      <w:spacing w:after="100"/>
      <w:ind w:left="440" w:right="1088"/>
      <w:jc w:val="both"/>
    </w:pPr>
  </w:style>
  <w:style w:type="character" w:customStyle="1" w:styleId="apple-style-span">
    <w:name w:val="apple-style-span"/>
    <w:basedOn w:val="Fontepargpadro"/>
    <w:rsid w:val="00AE1720"/>
  </w:style>
  <w:style w:type="paragraph" w:styleId="Textodecomentrio">
    <w:name w:val="annotation text"/>
    <w:basedOn w:val="Normal"/>
    <w:link w:val="TextodecomentrioChar"/>
    <w:uiPriority w:val="99"/>
    <w:unhideWhenUsed/>
    <w:rsid w:val="00AE1720"/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1720"/>
    <w:rPr>
      <w:rFonts w:ascii="Calibri" w:eastAsia="Calibri" w:hAnsi="Calibri" w:cs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E172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E1720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AE172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AE1720"/>
  </w:style>
  <w:style w:type="character" w:styleId="Forte">
    <w:name w:val="Strong"/>
    <w:uiPriority w:val="22"/>
    <w:qFormat/>
    <w:rsid w:val="00AE1720"/>
    <w:rPr>
      <w:b/>
      <w:bCs/>
    </w:rPr>
  </w:style>
  <w:style w:type="character" w:styleId="HiperlinkVisitado">
    <w:name w:val="FollowedHyperlink"/>
    <w:rsid w:val="00AE1720"/>
    <w:rPr>
      <w:color w:val="800080"/>
      <w:u w:val="single"/>
    </w:rPr>
  </w:style>
  <w:style w:type="character" w:customStyle="1" w:styleId="hps">
    <w:name w:val="hps"/>
    <w:basedOn w:val="Fontepargpadro"/>
    <w:rsid w:val="00AE1720"/>
  </w:style>
  <w:style w:type="character" w:customStyle="1" w:styleId="newstexto11">
    <w:name w:val="newstexto11"/>
    <w:rsid w:val="00AE1720"/>
    <w:rPr>
      <w:rFonts w:ascii="Verdana" w:hAnsi="Verdana" w:hint="default"/>
      <w:sz w:val="12"/>
      <w:szCs w:val="12"/>
    </w:rPr>
  </w:style>
  <w:style w:type="paragraph" w:customStyle="1" w:styleId="CourierNews">
    <w:name w:val="Courier News"/>
    <w:basedOn w:val="Ttulo3"/>
    <w:rsid w:val="00AE1720"/>
    <w:pPr>
      <w:keepNext w:val="0"/>
      <w:tabs>
        <w:tab w:val="left" w:pos="1134"/>
      </w:tabs>
      <w:spacing w:after="0" w:line="480" w:lineRule="atLeast"/>
      <w:jc w:val="both"/>
      <w:outlineLvl w:val="9"/>
    </w:pPr>
    <w:rPr>
      <w:rFonts w:ascii="Lucida Bright" w:eastAsia="Times New Roman" w:hAnsi="Lucida Bright"/>
      <w:b w:val="0"/>
      <w:bCs w:val="0"/>
      <w:szCs w:val="20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AE1720"/>
    <w:pPr>
      <w:spacing w:after="120"/>
      <w:ind w:left="283"/>
    </w:pPr>
    <w:rPr>
      <w:rFonts w:ascii="Calibri" w:eastAsia="Calibri" w:hAnsi="Calibri" w:cs="Times New Roman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AE1720"/>
    <w:rPr>
      <w:rFonts w:ascii="Calibri" w:eastAsia="Calibri" w:hAnsi="Calibri" w:cs="Times New Roman"/>
    </w:rPr>
  </w:style>
  <w:style w:type="character" w:styleId="Refdecomentrio">
    <w:name w:val="annotation reference"/>
    <w:basedOn w:val="Fontepargpadro"/>
    <w:uiPriority w:val="99"/>
    <w:semiHidden/>
    <w:unhideWhenUsed/>
    <w:rsid w:val="00AE1720"/>
    <w:rPr>
      <w:sz w:val="16"/>
      <w:szCs w:val="16"/>
    </w:rPr>
  </w:style>
  <w:style w:type="paragraph" w:styleId="Reviso">
    <w:name w:val="Revision"/>
    <w:hidden/>
    <w:uiPriority w:val="99"/>
    <w:semiHidden/>
    <w:rsid w:val="005E3147"/>
    <w:pPr>
      <w:spacing w:after="0" w:line="240" w:lineRule="auto"/>
    </w:pPr>
  </w:style>
  <w:style w:type="paragraph" w:styleId="Legenda">
    <w:name w:val="caption"/>
    <w:basedOn w:val="Normal"/>
    <w:next w:val="Normal"/>
    <w:link w:val="LegendaChar"/>
    <w:uiPriority w:val="35"/>
    <w:unhideWhenUsed/>
    <w:qFormat/>
    <w:rsid w:val="00D972C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LegendaChar">
    <w:name w:val="Legenda Char"/>
    <w:basedOn w:val="Fontepargpadro"/>
    <w:link w:val="Legenda"/>
    <w:uiPriority w:val="35"/>
    <w:rsid w:val="0013506B"/>
    <w:rPr>
      <w:i/>
      <w:iCs/>
      <w:color w:val="44546A" w:themeColor="text2"/>
      <w:sz w:val="18"/>
      <w:szCs w:val="18"/>
    </w:rPr>
  </w:style>
  <w:style w:type="paragraph" w:customStyle="1" w:styleId="MarianaTexto">
    <w:name w:val="Mariana Texto"/>
    <w:basedOn w:val="Legenda"/>
    <w:link w:val="MarianaTextoChar"/>
    <w:qFormat/>
    <w:rsid w:val="00915F6E"/>
    <w:pPr>
      <w:spacing w:after="0" w:line="360" w:lineRule="auto"/>
      <w:ind w:firstLine="709"/>
      <w:jc w:val="both"/>
    </w:pPr>
    <w:rPr>
      <w:rFonts w:ascii="Arial" w:hAnsi="Arial"/>
      <w:i w:val="0"/>
      <w:color w:val="auto"/>
      <w:sz w:val="24"/>
    </w:rPr>
  </w:style>
  <w:style w:type="character" w:customStyle="1" w:styleId="MarianaTextoChar">
    <w:name w:val="Mariana Texto Char"/>
    <w:basedOn w:val="LegendaChar"/>
    <w:link w:val="MarianaTexto"/>
    <w:rsid w:val="00915F6E"/>
    <w:rPr>
      <w:rFonts w:ascii="Arial" w:hAnsi="Arial"/>
      <w:i w:val="0"/>
      <w:iCs/>
      <w:color w:val="44546A" w:themeColor="text2"/>
      <w:sz w:val="24"/>
      <w:szCs w:val="18"/>
    </w:rPr>
  </w:style>
  <w:style w:type="paragraph" w:styleId="ndicedeilustraes">
    <w:name w:val="table of figures"/>
    <w:basedOn w:val="Normal"/>
    <w:next w:val="Normal"/>
    <w:uiPriority w:val="99"/>
    <w:unhideWhenUsed/>
    <w:qFormat/>
    <w:rsid w:val="007F2AA3"/>
    <w:pPr>
      <w:spacing w:after="0" w:line="360" w:lineRule="auto"/>
      <w:jc w:val="both"/>
    </w:pPr>
    <w:rPr>
      <w:rFonts w:ascii="Times New Roman" w:hAnsi="Times New Roman"/>
      <w:sz w:val="24"/>
    </w:rPr>
  </w:style>
  <w:style w:type="table" w:customStyle="1" w:styleId="TableGrid">
    <w:name w:val="TableGrid"/>
    <w:rsid w:val="00F94A9F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emEspaamento">
    <w:name w:val="No Spacing"/>
    <w:aliases w:val="Revisão Bibliografica"/>
    <w:uiPriority w:val="1"/>
    <w:qFormat/>
    <w:rsid w:val="00F91EE3"/>
    <w:pPr>
      <w:spacing w:after="0" w:line="360" w:lineRule="auto"/>
      <w:ind w:firstLine="709"/>
      <w:jc w:val="both"/>
    </w:pPr>
    <w:rPr>
      <w:rFonts w:ascii="Times New Roman" w:eastAsia="Calibri" w:hAnsi="Times New Roman" w:cs="Times New Roman"/>
      <w:sz w:val="24"/>
    </w:rPr>
  </w:style>
  <w:style w:type="paragraph" w:customStyle="1" w:styleId="Murillo">
    <w:name w:val="Murillo"/>
    <w:basedOn w:val="Legenda"/>
    <w:link w:val="MurilloChar"/>
    <w:rsid w:val="0065598B"/>
    <w:pPr>
      <w:spacing w:after="0" w:line="360" w:lineRule="auto"/>
      <w:ind w:firstLine="709"/>
      <w:jc w:val="both"/>
    </w:pPr>
    <w:rPr>
      <w:rFonts w:ascii="Times New Roman" w:hAnsi="Times New Roman"/>
      <w:i w:val="0"/>
      <w:color w:val="auto"/>
      <w:sz w:val="24"/>
    </w:rPr>
  </w:style>
  <w:style w:type="character" w:customStyle="1" w:styleId="MurilloChar">
    <w:name w:val="Murillo Char"/>
    <w:basedOn w:val="Fontepargpadro"/>
    <w:link w:val="Murillo"/>
    <w:rsid w:val="0065598B"/>
    <w:rPr>
      <w:rFonts w:ascii="Times New Roman" w:hAnsi="Times New Roman"/>
      <w:iCs/>
      <w:sz w:val="24"/>
      <w:szCs w:val="18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387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387C8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har"/>
    <w:uiPriority w:val="99"/>
    <w:unhideWhenUsed/>
    <w:rsid w:val="00312A5B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312A5B"/>
  </w:style>
  <w:style w:type="paragraph" w:styleId="Recuodecorpodetexto2">
    <w:name w:val="Body Text Indent 2"/>
    <w:basedOn w:val="Normal"/>
    <w:link w:val="Recuodecorpodetexto2Char"/>
    <w:uiPriority w:val="99"/>
    <w:unhideWhenUsed/>
    <w:rsid w:val="00B77DE7"/>
    <w:pPr>
      <w:spacing w:after="0" w:line="360" w:lineRule="auto"/>
      <w:ind w:right="288" w:firstLine="552"/>
      <w:jc w:val="both"/>
    </w:pPr>
    <w:rPr>
      <w:rFonts w:ascii="Arial" w:eastAsia="Calibri" w:hAnsi="Arial" w:cs="Arial"/>
      <w:sz w:val="24"/>
      <w:szCs w:val="24"/>
    </w:rPr>
  </w:style>
  <w:style w:type="character" w:customStyle="1" w:styleId="Recuodecorpodetexto2Char">
    <w:name w:val="Recuo de corpo de texto 2 Char"/>
    <w:basedOn w:val="Fontepargpadro"/>
    <w:link w:val="Recuodecorpodetexto2"/>
    <w:uiPriority w:val="99"/>
    <w:rsid w:val="00B77DE7"/>
    <w:rPr>
      <w:rFonts w:ascii="Arial" w:eastAsia="Calibri" w:hAnsi="Arial" w:cs="Arial"/>
      <w:sz w:val="24"/>
      <w:szCs w:val="24"/>
    </w:rPr>
  </w:style>
  <w:style w:type="paragraph" w:styleId="Recuodecorpodetexto3">
    <w:name w:val="Body Text Indent 3"/>
    <w:basedOn w:val="Normal"/>
    <w:link w:val="Recuodecorpodetexto3Char"/>
    <w:uiPriority w:val="99"/>
    <w:unhideWhenUsed/>
    <w:rsid w:val="00B77DE7"/>
    <w:pPr>
      <w:spacing w:after="0" w:line="360" w:lineRule="auto"/>
      <w:ind w:right="288" w:firstLine="709"/>
      <w:jc w:val="both"/>
    </w:pPr>
    <w:rPr>
      <w:rFonts w:ascii="Arial" w:eastAsia="Calibri" w:hAnsi="Arial" w:cs="Arial"/>
      <w:sz w:val="24"/>
      <w:szCs w:val="24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B77DE7"/>
    <w:rPr>
      <w:rFonts w:ascii="Arial" w:eastAsia="Calibri" w:hAnsi="Arial" w:cs="Arial"/>
      <w:sz w:val="24"/>
      <w:szCs w:val="24"/>
    </w:rPr>
  </w:style>
  <w:style w:type="paragraph" w:customStyle="1" w:styleId="xmsonormal">
    <w:name w:val="x_msonormal"/>
    <w:basedOn w:val="Normal"/>
    <w:rsid w:val="00240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rpodetexto">
    <w:name w:val="Body Text"/>
    <w:basedOn w:val="Normal"/>
    <w:link w:val="CorpodetextoChar"/>
    <w:uiPriority w:val="1"/>
    <w:unhideWhenUsed/>
    <w:qFormat/>
    <w:rsid w:val="00D8123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1"/>
    <w:rsid w:val="00D8123D"/>
  </w:style>
  <w:style w:type="paragraph" w:customStyle="1" w:styleId="CarolTexto">
    <w:name w:val="Carol Texto"/>
    <w:basedOn w:val="Legenda"/>
    <w:link w:val="CarolTextoChar"/>
    <w:qFormat/>
    <w:rsid w:val="00A03172"/>
    <w:pPr>
      <w:spacing w:after="0" w:line="360" w:lineRule="auto"/>
      <w:ind w:firstLine="709"/>
      <w:jc w:val="both"/>
    </w:pPr>
    <w:rPr>
      <w:rFonts w:ascii="Arial" w:hAnsi="Arial"/>
      <w:i w:val="0"/>
      <w:sz w:val="24"/>
    </w:rPr>
  </w:style>
  <w:style w:type="character" w:customStyle="1" w:styleId="CarolTextoChar">
    <w:name w:val="Carol Texto Char"/>
    <w:basedOn w:val="LegendaChar"/>
    <w:link w:val="CarolTexto"/>
    <w:rsid w:val="00A03172"/>
    <w:rPr>
      <w:rFonts w:ascii="Arial" w:hAnsi="Arial"/>
      <w:i w:val="0"/>
      <w:iCs/>
      <w:color w:val="44546A" w:themeColor="text2"/>
      <w:sz w:val="24"/>
      <w:szCs w:val="18"/>
    </w:rPr>
  </w:style>
  <w:style w:type="paragraph" w:styleId="Corpodetexto3">
    <w:name w:val="Body Text 3"/>
    <w:basedOn w:val="Normal"/>
    <w:link w:val="Corpodetexto3Char"/>
    <w:uiPriority w:val="99"/>
    <w:unhideWhenUsed/>
    <w:rsid w:val="00613AF3"/>
    <w:pPr>
      <w:jc w:val="center"/>
    </w:pPr>
    <w:rPr>
      <w:rFonts w:ascii="Arial" w:hAnsi="Arial" w:cs="Arial"/>
      <w:b/>
      <w:sz w:val="24"/>
      <w:szCs w:val="24"/>
      <w:shd w:val="clear" w:color="auto" w:fill="FFFFFF"/>
      <w:lang w:val="en-US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613AF3"/>
    <w:rPr>
      <w:rFonts w:ascii="Arial" w:hAnsi="Arial" w:cs="Arial"/>
      <w:b/>
      <w:sz w:val="24"/>
      <w:szCs w:val="24"/>
      <w:lang w:val="en-US"/>
    </w:rPr>
  </w:style>
  <w:style w:type="character" w:customStyle="1" w:styleId="normaltextrun">
    <w:name w:val="normaltextrun"/>
    <w:rsid w:val="00AD26C7"/>
  </w:style>
  <w:style w:type="character" w:customStyle="1" w:styleId="eop">
    <w:name w:val="eop"/>
    <w:rsid w:val="00AD26C7"/>
  </w:style>
  <w:style w:type="character" w:customStyle="1" w:styleId="spellingerror">
    <w:name w:val="spellingerror"/>
    <w:rsid w:val="00AD26C7"/>
  </w:style>
  <w:style w:type="paragraph" w:customStyle="1" w:styleId="ListaMdia2-nfase41">
    <w:name w:val="Lista Média 2 - Ênfase 41"/>
    <w:basedOn w:val="Normal"/>
    <w:uiPriority w:val="34"/>
    <w:qFormat/>
    <w:rsid w:val="00AD26C7"/>
    <w:pPr>
      <w:ind w:left="720"/>
      <w:contextualSpacing/>
      <w:jc w:val="both"/>
    </w:pPr>
    <w:rPr>
      <w:rFonts w:eastAsia="Times New Roman"/>
    </w:rPr>
  </w:style>
  <w:style w:type="character" w:customStyle="1" w:styleId="st">
    <w:name w:val="st"/>
    <w:basedOn w:val="Fontepargpadro"/>
    <w:rsid w:val="00AD26C7"/>
  </w:style>
  <w:style w:type="character" w:styleId="nfase">
    <w:name w:val="Emphasis"/>
    <w:basedOn w:val="Fontepargpadro"/>
    <w:uiPriority w:val="20"/>
    <w:qFormat/>
    <w:rsid w:val="00AD26C7"/>
    <w:rPr>
      <w:i/>
      <w:iCs/>
    </w:rPr>
  </w:style>
  <w:style w:type="character" w:customStyle="1" w:styleId="cesartextoresposta">
    <w:name w:val="cesar_texto_resposta"/>
    <w:basedOn w:val="Fontepargpadro"/>
    <w:rsid w:val="00AD26C7"/>
  </w:style>
  <w:style w:type="paragraph" w:styleId="Pr-formataoHTML">
    <w:name w:val="HTML Preformatted"/>
    <w:basedOn w:val="Normal"/>
    <w:link w:val="Pr-formataoHTMLChar"/>
    <w:uiPriority w:val="99"/>
    <w:unhideWhenUsed/>
    <w:rsid w:val="007115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11511"/>
    <w:rPr>
      <w:rFonts w:ascii="Courier New" w:eastAsia="Times New Roman" w:hAnsi="Courier New" w:cs="Courier New"/>
      <w:sz w:val="20"/>
      <w:szCs w:val="20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B26FCA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4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B26FCA"/>
    <w:rPr>
      <w:rFonts w:ascii="Arial" w:eastAsia="Times New Roman" w:hAnsi="Arial" w:cs="Arial"/>
      <w:b/>
      <w:sz w:val="28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3DD09-F0D0-4A28-869F-715DD532E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67</TotalTime>
  <Pages>5</Pages>
  <Words>1408</Words>
  <Characters>7609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Squizatti</dc:creator>
  <cp:lastModifiedBy>Johnny Souza</cp:lastModifiedBy>
  <cp:revision>535</cp:revision>
  <cp:lastPrinted>2019-10-23T06:28:00Z</cp:lastPrinted>
  <dcterms:created xsi:type="dcterms:W3CDTF">2018-10-09T21:32:00Z</dcterms:created>
  <dcterms:modified xsi:type="dcterms:W3CDTF">2023-02-14T00:25:00Z</dcterms:modified>
</cp:coreProperties>
</file>